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ECA24" w14:textId="496BF0BB" w:rsidR="00BF1531" w:rsidRPr="0003185D" w:rsidRDefault="00266B41" w:rsidP="00BF1531">
      <w:pPr>
        <w:spacing w:before="120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-</w:t>
      </w:r>
      <w:r w:rsidR="00BF1531" w:rsidRPr="0003185D">
        <w:rPr>
          <w:rFonts w:asciiTheme="majorBidi" w:hAnsiTheme="majorBidi" w:cstheme="majorBidi"/>
          <w:b/>
          <w:bCs/>
          <w:sz w:val="24"/>
          <w:szCs w:val="24"/>
        </w:rPr>
        <w:t xml:space="preserve">Table (1): </w:t>
      </w:r>
      <w:r w:rsidR="00BF1531" w:rsidRPr="0003185D">
        <w:rPr>
          <w:rFonts w:asciiTheme="majorBidi" w:hAnsiTheme="majorBidi" w:cstheme="majorBidi"/>
          <w:b/>
          <w:bCs/>
          <w:sz w:val="24"/>
          <w:szCs w:val="24"/>
        </w:rPr>
        <w:tab/>
        <w:t xml:space="preserve">Comparison between the two groups as regards oxygenation and blood gas parameters, as well as MAP and modes of ventilation.  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7"/>
        <w:gridCol w:w="934"/>
        <w:gridCol w:w="2055"/>
        <w:gridCol w:w="2057"/>
        <w:gridCol w:w="1314"/>
        <w:gridCol w:w="1133"/>
      </w:tblGrid>
      <w:tr w:rsidR="00BF1531" w:rsidRPr="00BF1531" w14:paraId="47252223" w14:textId="77777777" w:rsidTr="00BA0FC5">
        <w:trPr>
          <w:cantSplit/>
          <w:trHeight w:val="340"/>
          <w:tblHeader/>
          <w:jc w:val="center"/>
        </w:trPr>
        <w:tc>
          <w:tcPr>
            <w:tcW w:w="1496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FD8D23" w14:textId="77777777" w:rsidR="00BF1531" w:rsidRPr="00BF1531" w:rsidRDefault="00BF1531" w:rsidP="00D964BF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1C4B30" w14:textId="77777777" w:rsidR="00BF1531" w:rsidRPr="00A92655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lang w:val="en-US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Group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D3141" w14:textId="77777777" w:rsidR="00BF1531" w:rsidRPr="00BF1531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D742A8" w14:textId="77777777" w:rsidR="00BF1531" w:rsidRPr="00BF1531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BF1531" w:rsidRPr="00BF1531" w14:paraId="1E0235A8" w14:textId="77777777" w:rsidTr="00BA0FC5">
        <w:trPr>
          <w:cantSplit/>
          <w:trHeight w:val="397"/>
          <w:tblHeader/>
          <w:jc w:val="center"/>
        </w:trPr>
        <w:tc>
          <w:tcPr>
            <w:tcW w:w="149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9B8356" w14:textId="77777777" w:rsidR="00BF1531" w:rsidRPr="00BF1531" w:rsidRDefault="00BF1531" w:rsidP="00D964BF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0A664A" w14:textId="77777777" w:rsidR="00BF1531" w:rsidRPr="00BF1531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NNG 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2FC06" w14:textId="77777777" w:rsidR="00BF1531" w:rsidRPr="00BF1531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Control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8B558A" w14:textId="77777777" w:rsidR="00BF1531" w:rsidRPr="00BF1531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D3D38" w14:textId="77777777" w:rsidR="00BF1531" w:rsidRPr="00BF1531" w:rsidRDefault="00BF1531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</w:tr>
      <w:tr w:rsidR="00117F36" w:rsidRPr="00BF1531" w14:paraId="52845AE3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1231C14D" w14:textId="77777777" w:rsidR="00117F36" w:rsidRPr="00BF1531" w:rsidRDefault="00117F36" w:rsidP="00D964BF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Oxygenation index (day 1)</w:t>
            </w:r>
          </w:p>
        </w:tc>
        <w:tc>
          <w:tcPr>
            <w:tcW w:w="1098" w:type="pct"/>
            <w:shd w:val="clear" w:color="auto" w:fill="FFFFFF" w:themeFill="background1"/>
          </w:tcPr>
          <w:p w14:paraId="19D151FC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1099" w:type="pct"/>
            <w:shd w:val="clear" w:color="auto" w:fill="FFFFFF" w:themeFill="background1"/>
          </w:tcPr>
          <w:p w14:paraId="0E42EE11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8B3BA86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20770EF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17F36" w:rsidRPr="00BF1531" w14:paraId="47FA4363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3A9F9D0B" w14:textId="1BB72C2F" w:rsidR="00117F36" w:rsidRPr="00BF1531" w:rsidRDefault="001E3F7A" w:rsidP="00D964BF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="00117F36"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18587C06" w14:textId="47AD83AA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8.19 (5.4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3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29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099" w:type="pct"/>
            <w:shd w:val="clear" w:color="auto" w:fill="FFFFFF" w:themeFill="background1"/>
          </w:tcPr>
          <w:p w14:paraId="159AC188" w14:textId="110C00FE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9.45 (4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7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2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9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6CFF3F97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800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737851C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.00</w:t>
            </w:r>
          </w:p>
        </w:tc>
      </w:tr>
      <w:tr w:rsidR="00117F36" w:rsidRPr="00BF1531" w14:paraId="67AED8B6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66F7F9FD" w14:textId="77777777" w:rsidR="00117F36" w:rsidRPr="00BF1531" w:rsidRDefault="00117F36" w:rsidP="00D964BF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Oxygenation index (day 2)</w:t>
            </w:r>
          </w:p>
        </w:tc>
        <w:tc>
          <w:tcPr>
            <w:tcW w:w="1098" w:type="pct"/>
            <w:shd w:val="clear" w:color="auto" w:fill="FFFFFF" w:themeFill="background1"/>
          </w:tcPr>
          <w:p w14:paraId="523E549F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7</w:t>
            </w:r>
          </w:p>
        </w:tc>
        <w:tc>
          <w:tcPr>
            <w:tcW w:w="1099" w:type="pct"/>
            <w:shd w:val="clear" w:color="auto" w:fill="FFFFFF" w:themeFill="background1"/>
          </w:tcPr>
          <w:p w14:paraId="3C413F50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E26BAF4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EDEE2C8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17F36" w:rsidRPr="00BF1531" w14:paraId="10A707BF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39BCB7F4" w14:textId="30B4BA86" w:rsidR="00117F36" w:rsidRPr="00BF1531" w:rsidRDefault="001E3F7A" w:rsidP="00D964BF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="00117F36"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17E9CC75" w14:textId="15D4A841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58 (4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6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0.3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9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099" w:type="pct"/>
            <w:shd w:val="clear" w:color="auto" w:fill="FFFFFF" w:themeFill="background1"/>
          </w:tcPr>
          <w:p w14:paraId="7F555C8C" w14:textId="64C01372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9.87 (6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69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3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68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8CC61F8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527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3D72B5B" w14:textId="77777777" w:rsidR="00117F36" w:rsidRPr="006F29A9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6F29A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30*</w:t>
            </w:r>
          </w:p>
        </w:tc>
      </w:tr>
      <w:tr w:rsidR="00117F36" w:rsidRPr="00BF1531" w14:paraId="047FB83D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72E0DB03" w14:textId="77777777" w:rsidR="00117F36" w:rsidRPr="00BF1531" w:rsidRDefault="00117F36" w:rsidP="00D964BF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Oxygenation index (day 3)</w:t>
            </w:r>
          </w:p>
        </w:tc>
        <w:tc>
          <w:tcPr>
            <w:tcW w:w="1098" w:type="pct"/>
            <w:shd w:val="clear" w:color="auto" w:fill="FFFFFF" w:themeFill="background1"/>
          </w:tcPr>
          <w:p w14:paraId="373EFDDF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3</w:t>
            </w:r>
          </w:p>
        </w:tc>
        <w:tc>
          <w:tcPr>
            <w:tcW w:w="1099" w:type="pct"/>
            <w:shd w:val="clear" w:color="auto" w:fill="FFFFFF" w:themeFill="background1"/>
          </w:tcPr>
          <w:p w14:paraId="069E308D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6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DB95135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496D631A" w14:textId="77777777" w:rsidR="00117F36" w:rsidRPr="006F29A9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</w:tr>
      <w:tr w:rsidR="00117F36" w:rsidRPr="00BF1531" w14:paraId="406FA964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32CB9CD4" w14:textId="2A51F6FE" w:rsidR="00117F36" w:rsidRPr="00BF1531" w:rsidRDefault="001E3F7A" w:rsidP="00D964BF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="00117F36"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484C5259" w14:textId="0D3D1512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3.82 (2.87 – 6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57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099" w:type="pct"/>
            <w:shd w:val="clear" w:color="auto" w:fill="FFFFFF" w:themeFill="background1"/>
          </w:tcPr>
          <w:p w14:paraId="32FFF84D" w14:textId="2F330143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5.43 (11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04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23.</w:t>
            </w:r>
            <w:r w:rsidR="005869D5">
              <w:rPr>
                <w:rFonts w:asciiTheme="majorBidi" w:hAnsiTheme="majorBidi" w:cstheme="majorBidi"/>
                <w:color w:val="000000" w:themeColor="text1"/>
                <w:sz w:val="22"/>
              </w:rPr>
              <w:t>8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0E55EE4" w14:textId="77777777" w:rsidR="00117F36" w:rsidRPr="00BF1531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U=176.50 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A761E28" w14:textId="77777777" w:rsidR="00117F36" w:rsidRPr="006F29A9" w:rsidRDefault="00117F36" w:rsidP="00D964B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6F29A9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</w:tr>
      <w:tr w:rsidR="00D50907" w:rsidRPr="00BF1531" w14:paraId="461E3984" w14:textId="77777777" w:rsidTr="0073391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6F113F82" w14:textId="2B479A37" w:rsidR="00D50907" w:rsidRDefault="00D50907" w:rsidP="00D50907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98" w:type="pct"/>
            <w:shd w:val="clear" w:color="auto" w:fill="FFFFFF" w:themeFill="background1"/>
          </w:tcPr>
          <w:p w14:paraId="03BE5A89" w14:textId="07813340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9.152</w:t>
            </w:r>
          </w:p>
        </w:tc>
        <w:tc>
          <w:tcPr>
            <w:tcW w:w="1099" w:type="pct"/>
            <w:shd w:val="clear" w:color="auto" w:fill="FFFFFF" w:themeFill="background1"/>
          </w:tcPr>
          <w:p w14:paraId="38A3FA6F" w14:textId="0297CA29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8.167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5CB44CD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21B231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2367D1CE" w14:textId="77777777" w:rsidTr="0073391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7A18281B" w14:textId="67786385" w:rsidR="00D50907" w:rsidRDefault="00AE7C06" w:rsidP="00D50907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98" w:type="pct"/>
            <w:shd w:val="clear" w:color="auto" w:fill="FFFFFF" w:themeFill="background1"/>
          </w:tcPr>
          <w:p w14:paraId="0BC797C3" w14:textId="14334B4F" w:rsidR="00D50907" w:rsidRPr="00CD1A1E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1099" w:type="pct"/>
            <w:shd w:val="clear" w:color="auto" w:fill="FFFFFF" w:themeFill="background1"/>
          </w:tcPr>
          <w:p w14:paraId="0315C260" w14:textId="0EDCC2F6" w:rsidR="00D50907" w:rsidRPr="00CD1A1E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4CE88A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25C8BB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3D29353C" w14:textId="77777777" w:rsidTr="0073391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0F8E5724" w14:textId="4F1B86A0" w:rsidR="00D50907" w:rsidRDefault="00D50907" w:rsidP="00D50907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98" w:type="pct"/>
            <w:shd w:val="clear" w:color="auto" w:fill="FFFFFF" w:themeFill="background1"/>
          </w:tcPr>
          <w:p w14:paraId="62B1C4EF" w14:textId="70CFDFBB" w:rsidR="00D50907" w:rsidRPr="00BF1531" w:rsidRDefault="00D50907" w:rsidP="00CD1A1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325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 w:rsidRPr="00CD1A1E">
              <w:rPr>
                <w:rFonts w:asciiTheme="majorBidi" w:hAnsiTheme="majorBidi" w:cstheme="majorBidi"/>
                <w:color w:val="000000" w:themeColor="text1"/>
                <w:sz w:val="22"/>
              </w:rPr>
              <w:t>,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1*</w:t>
            </w:r>
          </w:p>
        </w:tc>
        <w:tc>
          <w:tcPr>
            <w:tcW w:w="1099" w:type="pct"/>
            <w:shd w:val="clear" w:color="auto" w:fill="FFFFFF" w:themeFill="background1"/>
          </w:tcPr>
          <w:p w14:paraId="58DD0241" w14:textId="71C70D6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077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13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1AC540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B1F5C6A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3E12A446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16C23866" w14:textId="77777777" w:rsidR="00D50907" w:rsidRPr="00BF1531" w:rsidRDefault="00D50907" w:rsidP="00D50907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Oxygen sat index (day 1)</w:t>
            </w:r>
          </w:p>
        </w:tc>
        <w:tc>
          <w:tcPr>
            <w:tcW w:w="1098" w:type="pct"/>
            <w:shd w:val="clear" w:color="auto" w:fill="FFFFFF" w:themeFill="background1"/>
          </w:tcPr>
          <w:p w14:paraId="33FA5714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1099" w:type="pct"/>
            <w:shd w:val="clear" w:color="auto" w:fill="FFFFFF" w:themeFill="background1"/>
          </w:tcPr>
          <w:p w14:paraId="25EB72AF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49B63F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855C926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6D6B311A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6C34F9BA" w14:textId="1E63E9A0" w:rsidR="00D50907" w:rsidRPr="00BF1531" w:rsidRDefault="00D50907" w:rsidP="00D50907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475D4EC7" w14:textId="5E5E54F3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4.55 (3.02 – 7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41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099" w:type="pct"/>
            <w:shd w:val="clear" w:color="auto" w:fill="FFFFFF" w:themeFill="background1"/>
          </w:tcPr>
          <w:p w14:paraId="61A40C05" w14:textId="7155B9CA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5.26 (2.6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3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7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2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6D6E12F3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U= 800 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2D9ED23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.00</w:t>
            </w:r>
          </w:p>
        </w:tc>
      </w:tr>
      <w:tr w:rsidR="00D50907" w:rsidRPr="00BF1531" w14:paraId="77D7BE2F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4447A709" w14:textId="77777777" w:rsidR="00D50907" w:rsidRPr="00BF1531" w:rsidRDefault="00D50907" w:rsidP="00D50907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Oxygen sat index (day 2)</w:t>
            </w:r>
          </w:p>
        </w:tc>
        <w:tc>
          <w:tcPr>
            <w:tcW w:w="1098" w:type="pct"/>
            <w:shd w:val="clear" w:color="auto" w:fill="FFFFFF" w:themeFill="background1"/>
          </w:tcPr>
          <w:p w14:paraId="0BDFD007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7</w:t>
            </w:r>
          </w:p>
        </w:tc>
        <w:tc>
          <w:tcPr>
            <w:tcW w:w="1099" w:type="pct"/>
            <w:shd w:val="clear" w:color="auto" w:fill="FFFFFF" w:themeFill="background1"/>
          </w:tcPr>
          <w:p w14:paraId="243C4229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6C2D96A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C1B8C06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253BB572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2AA80298" w14:textId="354935D2" w:rsidR="00D50907" w:rsidRPr="00BF1531" w:rsidRDefault="00D50907" w:rsidP="00D50907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0A783BE4" w14:textId="3C215254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4.21 (2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7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5.7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9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099" w:type="pct"/>
            <w:shd w:val="clear" w:color="auto" w:fill="FFFFFF" w:themeFill="background1"/>
          </w:tcPr>
          <w:p w14:paraId="419E55EC" w14:textId="44828734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5.50 (3.7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1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7.6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3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2530C22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527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705668A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03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50907" w:rsidRPr="00BF1531" w14:paraId="4BE621D2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7EAC8CE2" w14:textId="77777777" w:rsidR="00D50907" w:rsidRPr="00BF1531" w:rsidRDefault="00D50907" w:rsidP="00D50907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Oxygen sat index (day 3)</w:t>
            </w:r>
          </w:p>
        </w:tc>
        <w:tc>
          <w:tcPr>
            <w:tcW w:w="1098" w:type="pct"/>
            <w:shd w:val="clear" w:color="auto" w:fill="FFFFFF" w:themeFill="background1"/>
          </w:tcPr>
          <w:p w14:paraId="3CA5BC54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3</w:t>
            </w:r>
          </w:p>
        </w:tc>
        <w:tc>
          <w:tcPr>
            <w:tcW w:w="1099" w:type="pct"/>
            <w:shd w:val="clear" w:color="auto" w:fill="FFFFFF" w:themeFill="background1"/>
          </w:tcPr>
          <w:p w14:paraId="3D36B0AB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6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62454E7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ADA186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1A677DC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56AC545F" w14:textId="48A43CC4" w:rsidR="00D50907" w:rsidRPr="00BF1531" w:rsidRDefault="00D50907" w:rsidP="00D50907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2C2DAD9C" w14:textId="4BFD53C3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.10 (1.57 – 3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6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5)</w:t>
            </w:r>
          </w:p>
        </w:tc>
        <w:tc>
          <w:tcPr>
            <w:tcW w:w="1099" w:type="pct"/>
            <w:shd w:val="clear" w:color="auto" w:fill="FFFFFF" w:themeFill="background1"/>
          </w:tcPr>
          <w:p w14:paraId="6F69FF21" w14:textId="4C5974F0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8.61 (6.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3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34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06D7D7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176.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372139F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&lt;0.001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D50907" w:rsidRPr="00BF1531" w14:paraId="00F130AB" w14:textId="77777777" w:rsidTr="009108C0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7F19A4A7" w14:textId="72ED0CB7" w:rsidR="00D50907" w:rsidRDefault="00D50907" w:rsidP="00D50907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98" w:type="pct"/>
            <w:shd w:val="clear" w:color="auto" w:fill="FFFFFF" w:themeFill="background1"/>
          </w:tcPr>
          <w:p w14:paraId="15CE88BE" w14:textId="01A563E0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9.152</w:t>
            </w:r>
          </w:p>
        </w:tc>
        <w:tc>
          <w:tcPr>
            <w:tcW w:w="1099" w:type="pct"/>
            <w:shd w:val="clear" w:color="auto" w:fill="FFFFFF" w:themeFill="background1"/>
          </w:tcPr>
          <w:p w14:paraId="2F608E0F" w14:textId="4AF00171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8.167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6368F4C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62412C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283B5D10" w14:textId="77777777" w:rsidTr="009108C0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56B81550" w14:textId="53B1E061" w:rsidR="00D50907" w:rsidRDefault="00AE7C06" w:rsidP="00D50907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98" w:type="pct"/>
            <w:shd w:val="clear" w:color="auto" w:fill="FFFFFF" w:themeFill="background1"/>
          </w:tcPr>
          <w:p w14:paraId="6F168443" w14:textId="7E8B4F06" w:rsidR="00D50907" w:rsidRPr="00CD1A1E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1099" w:type="pct"/>
            <w:shd w:val="clear" w:color="auto" w:fill="FFFFFF" w:themeFill="background1"/>
          </w:tcPr>
          <w:p w14:paraId="4DDCF540" w14:textId="073D40DA" w:rsidR="00D50907" w:rsidRPr="00CD1A1E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0B97C4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6E19C7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05005527" w14:textId="77777777" w:rsidTr="009108C0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71012689" w14:textId="2B966AC9" w:rsidR="00D50907" w:rsidRDefault="00D50907" w:rsidP="00D50907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98" w:type="pct"/>
            <w:shd w:val="clear" w:color="auto" w:fill="FFFFFF" w:themeFill="background1"/>
          </w:tcPr>
          <w:p w14:paraId="5430587B" w14:textId="40C4437D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325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1*</w:t>
            </w:r>
          </w:p>
        </w:tc>
        <w:tc>
          <w:tcPr>
            <w:tcW w:w="1099" w:type="pct"/>
            <w:shd w:val="clear" w:color="auto" w:fill="FFFFFF" w:themeFill="background1"/>
          </w:tcPr>
          <w:p w14:paraId="5DBF4EE8" w14:textId="6A7F643D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077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13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F430D86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A6A8F1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30F6BC2D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0F4FF111" w14:textId="77777777" w:rsidR="00D50907" w:rsidRPr="00BF1531" w:rsidRDefault="00D50907" w:rsidP="00D50907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H (day 1)</w:t>
            </w:r>
          </w:p>
        </w:tc>
        <w:tc>
          <w:tcPr>
            <w:tcW w:w="1098" w:type="pct"/>
            <w:shd w:val="clear" w:color="auto" w:fill="FFFFFF" w:themeFill="background1"/>
          </w:tcPr>
          <w:p w14:paraId="08DFC324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0B4DE4C5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64DFEE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937E91C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615F988D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049DDE7F" w14:textId="582F5262" w:rsidR="00D50907" w:rsidRPr="00BF1531" w:rsidRDefault="00D50907" w:rsidP="00D50907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98" w:type="pct"/>
            <w:shd w:val="clear" w:color="auto" w:fill="FFFFFF" w:themeFill="background1"/>
          </w:tcPr>
          <w:p w14:paraId="376D60F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18 – 7.51</w:t>
            </w:r>
          </w:p>
        </w:tc>
        <w:tc>
          <w:tcPr>
            <w:tcW w:w="1099" w:type="pct"/>
            <w:shd w:val="clear" w:color="auto" w:fill="FFFFFF" w:themeFill="background1"/>
          </w:tcPr>
          <w:p w14:paraId="7A2CB6DE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12 – 7.44</w:t>
            </w:r>
          </w:p>
        </w:tc>
        <w:tc>
          <w:tcPr>
            <w:tcW w:w="702" w:type="pct"/>
            <w:vMerge w:val="restart"/>
            <w:shd w:val="clear" w:color="auto" w:fill="FFFFFF" w:themeFill="background1"/>
            <w:vAlign w:val="center"/>
          </w:tcPr>
          <w:p w14:paraId="2070612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t= 0.531</w:t>
            </w:r>
          </w:p>
        </w:tc>
        <w:tc>
          <w:tcPr>
            <w:tcW w:w="605" w:type="pct"/>
            <w:vMerge w:val="restart"/>
            <w:shd w:val="clear" w:color="auto" w:fill="FFFFFF" w:themeFill="background1"/>
            <w:vAlign w:val="center"/>
          </w:tcPr>
          <w:p w14:paraId="124AF9D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597</w:t>
            </w:r>
          </w:p>
        </w:tc>
      </w:tr>
      <w:tr w:rsidR="00D50907" w:rsidRPr="00BF1531" w14:paraId="29DB83F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2B6C4532" w14:textId="07689CF1" w:rsidR="00D50907" w:rsidRPr="00BF1531" w:rsidRDefault="00D50907" w:rsidP="00D50907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98" w:type="pct"/>
            <w:shd w:val="clear" w:color="auto" w:fill="FFFFFF" w:themeFill="background1"/>
          </w:tcPr>
          <w:p w14:paraId="73A75F2F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7.34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08</w:t>
            </w:r>
          </w:p>
        </w:tc>
        <w:tc>
          <w:tcPr>
            <w:tcW w:w="1099" w:type="pct"/>
            <w:shd w:val="clear" w:color="auto" w:fill="FFFFFF" w:themeFill="background1"/>
          </w:tcPr>
          <w:p w14:paraId="76FB8DF9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7.33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07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2B828C0F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4A43E60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18B7562A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65616447" w14:textId="77777777" w:rsidR="00D50907" w:rsidRPr="00BF1531" w:rsidRDefault="00D50907" w:rsidP="00D50907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H (day 2)</w:t>
            </w:r>
          </w:p>
        </w:tc>
        <w:tc>
          <w:tcPr>
            <w:tcW w:w="1098" w:type="pct"/>
            <w:shd w:val="clear" w:color="auto" w:fill="FFFFFF" w:themeFill="background1"/>
          </w:tcPr>
          <w:p w14:paraId="6450ECAE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0F94B6D7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7371199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6AAFCF6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465E8F8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4C715935" w14:textId="1A7709F6" w:rsidR="00D50907" w:rsidRPr="00BF1531" w:rsidRDefault="00D50907" w:rsidP="00D50907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98" w:type="pct"/>
            <w:shd w:val="clear" w:color="auto" w:fill="FFFFFF" w:themeFill="background1"/>
          </w:tcPr>
          <w:p w14:paraId="337818D3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11 – 7.58</w:t>
            </w:r>
          </w:p>
        </w:tc>
        <w:tc>
          <w:tcPr>
            <w:tcW w:w="1099" w:type="pct"/>
            <w:shd w:val="clear" w:color="auto" w:fill="FFFFFF" w:themeFill="background1"/>
          </w:tcPr>
          <w:p w14:paraId="215D36F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12 – 7.56</w:t>
            </w:r>
          </w:p>
        </w:tc>
        <w:tc>
          <w:tcPr>
            <w:tcW w:w="702" w:type="pct"/>
            <w:vMerge w:val="restart"/>
            <w:shd w:val="clear" w:color="auto" w:fill="FFFFFF" w:themeFill="background1"/>
            <w:vAlign w:val="center"/>
          </w:tcPr>
          <w:p w14:paraId="10115854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t= 0.176</w:t>
            </w:r>
          </w:p>
        </w:tc>
        <w:tc>
          <w:tcPr>
            <w:tcW w:w="605" w:type="pct"/>
            <w:vMerge w:val="restart"/>
            <w:shd w:val="clear" w:color="auto" w:fill="FFFFFF" w:themeFill="background1"/>
            <w:vAlign w:val="center"/>
          </w:tcPr>
          <w:p w14:paraId="0476386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861</w:t>
            </w:r>
          </w:p>
        </w:tc>
      </w:tr>
      <w:tr w:rsidR="00D50907" w:rsidRPr="00BF1531" w14:paraId="4970ED2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34B3F14D" w14:textId="06702468" w:rsidR="00D50907" w:rsidRPr="00BF1531" w:rsidRDefault="00D50907" w:rsidP="00D50907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98" w:type="pct"/>
            <w:shd w:val="clear" w:color="auto" w:fill="FFFFFF" w:themeFill="background1"/>
          </w:tcPr>
          <w:p w14:paraId="763CDB9B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7.33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08</w:t>
            </w:r>
          </w:p>
        </w:tc>
        <w:tc>
          <w:tcPr>
            <w:tcW w:w="1099" w:type="pct"/>
            <w:shd w:val="clear" w:color="auto" w:fill="FFFFFF" w:themeFill="background1"/>
          </w:tcPr>
          <w:p w14:paraId="17C1B1D6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7.33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07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7CD02133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5796A626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187A8185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0C45BEFE" w14:textId="77777777" w:rsidR="00D50907" w:rsidRPr="00BF1531" w:rsidRDefault="00D50907" w:rsidP="00D50907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H (day 3)</w:t>
            </w:r>
          </w:p>
        </w:tc>
        <w:tc>
          <w:tcPr>
            <w:tcW w:w="1098" w:type="pct"/>
            <w:shd w:val="clear" w:color="auto" w:fill="FFFFFF" w:themeFill="background1"/>
          </w:tcPr>
          <w:p w14:paraId="6ABCCBFF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67EAD88A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7821D58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5AC927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D50907" w:rsidRPr="00BF1531" w14:paraId="7997B8C5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2EC792F3" w14:textId="14C82742" w:rsidR="00D50907" w:rsidRPr="00BF1531" w:rsidRDefault="00D50907" w:rsidP="00D50907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395D40A1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38 (7.35 – 7.41)</w:t>
            </w:r>
          </w:p>
        </w:tc>
        <w:tc>
          <w:tcPr>
            <w:tcW w:w="1099" w:type="pct"/>
            <w:shd w:val="clear" w:color="auto" w:fill="FFFFFF" w:themeFill="background1"/>
          </w:tcPr>
          <w:p w14:paraId="49853DD9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.29 (7.25 – 7.37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7A2941D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437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318CDB0" w14:textId="77777777" w:rsidR="00D50907" w:rsidRPr="00BF1531" w:rsidRDefault="00D50907" w:rsidP="00D50907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&lt;0.001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AE7C06" w:rsidRPr="00BF1531" w14:paraId="0A501693" w14:textId="77777777" w:rsidTr="0080209A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79B68A56" w14:textId="578CA205" w:rsidR="00AE7C06" w:rsidRDefault="00AE7C06" w:rsidP="0080209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98" w:type="pct"/>
            <w:shd w:val="clear" w:color="auto" w:fill="FFFFFF" w:themeFill="background1"/>
          </w:tcPr>
          <w:p w14:paraId="6AE5ED04" w14:textId="689456D3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740C55">
              <w:rPr>
                <w:rFonts w:asciiTheme="majorBidi" w:hAnsiTheme="majorBidi" w:cstheme="majorBidi"/>
                <w:color w:val="000000" w:themeColor="text1"/>
                <w:sz w:val="22"/>
              </w:rPr>
              <w:t>6.792</w:t>
            </w:r>
          </w:p>
        </w:tc>
        <w:tc>
          <w:tcPr>
            <w:tcW w:w="1099" w:type="pct"/>
            <w:shd w:val="clear" w:color="auto" w:fill="FFFFFF" w:themeFill="background1"/>
          </w:tcPr>
          <w:p w14:paraId="11C2A253" w14:textId="2C5C2189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740C55">
              <w:rPr>
                <w:rFonts w:asciiTheme="majorBidi" w:hAnsiTheme="majorBidi" w:cstheme="majorBidi"/>
                <w:color w:val="000000" w:themeColor="text1"/>
                <w:sz w:val="22"/>
              </w:rPr>
              <w:t>4.353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2DA04F8" w14:textId="77777777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0FD8E7D" w14:textId="77777777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AE7C06" w:rsidRPr="00BF1531" w14:paraId="61322808" w14:textId="77777777" w:rsidTr="0080209A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16AC16DE" w14:textId="12C1B091" w:rsidR="00AE7C06" w:rsidRDefault="00AE7C06" w:rsidP="0080209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98" w:type="pct"/>
            <w:shd w:val="clear" w:color="auto" w:fill="FFFFFF" w:themeFill="background1"/>
          </w:tcPr>
          <w:p w14:paraId="62F60AE1" w14:textId="63FC2FA9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 w:rsidR="00740C55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34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1099" w:type="pct"/>
            <w:shd w:val="clear" w:color="auto" w:fill="FFFFFF" w:themeFill="background1"/>
          </w:tcPr>
          <w:p w14:paraId="140C377A" w14:textId="0D9626A7" w:rsidR="00AE7C06" w:rsidRPr="00BF1531" w:rsidRDefault="00740C55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113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3B8FFB7" w14:textId="77777777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B36D264" w14:textId="77777777" w:rsidR="00AE7C06" w:rsidRPr="00BF1531" w:rsidRDefault="00AE7C06" w:rsidP="00AE7C0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75E71" w:rsidRPr="00BF1531" w14:paraId="6F39B209" w14:textId="77777777" w:rsidTr="0080209A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59B4ECAA" w14:textId="12DCF1AA" w:rsidR="00575E71" w:rsidRDefault="00575E71" w:rsidP="0080209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98" w:type="pct"/>
            <w:shd w:val="clear" w:color="auto" w:fill="FFFFFF" w:themeFill="background1"/>
          </w:tcPr>
          <w:p w14:paraId="0CE81080" w14:textId="5D99A6BF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665 p2=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50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6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1099" w:type="pct"/>
            <w:shd w:val="clear" w:color="auto" w:fill="E8E8E8" w:themeFill="background2"/>
          </w:tcPr>
          <w:p w14:paraId="3DCDB0B4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700B7B2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193D406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75E71" w:rsidRPr="00BF1531" w14:paraId="4608C8A5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4C98439E" w14:textId="77777777" w:rsidR="00575E71" w:rsidRPr="00BF1531" w:rsidRDefault="00575E71" w:rsidP="00575E71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CO2 mmHg (day 1)</w:t>
            </w:r>
          </w:p>
        </w:tc>
        <w:tc>
          <w:tcPr>
            <w:tcW w:w="1098" w:type="pct"/>
            <w:shd w:val="clear" w:color="auto" w:fill="FFFFFF" w:themeFill="background1"/>
          </w:tcPr>
          <w:p w14:paraId="0866ED87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6FB30172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14B7577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6E6243C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75E71" w:rsidRPr="00BF1531" w14:paraId="0AFAF309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5A063A48" w14:textId="7619BBF7" w:rsidR="00575E71" w:rsidRPr="00BF1531" w:rsidRDefault="00575E71" w:rsidP="00575E7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98" w:type="pct"/>
            <w:shd w:val="clear" w:color="auto" w:fill="FFFFFF" w:themeFill="background1"/>
          </w:tcPr>
          <w:p w14:paraId="3BF6BBEA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1.0 – 64.0</w:t>
            </w:r>
          </w:p>
        </w:tc>
        <w:tc>
          <w:tcPr>
            <w:tcW w:w="1099" w:type="pct"/>
            <w:shd w:val="clear" w:color="auto" w:fill="FFFFFF" w:themeFill="background1"/>
          </w:tcPr>
          <w:p w14:paraId="0393DF19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8.9 – 65.4</w:t>
            </w:r>
          </w:p>
        </w:tc>
        <w:tc>
          <w:tcPr>
            <w:tcW w:w="702" w:type="pct"/>
            <w:vMerge w:val="restart"/>
            <w:shd w:val="clear" w:color="auto" w:fill="FFFFFF" w:themeFill="background1"/>
            <w:vAlign w:val="center"/>
          </w:tcPr>
          <w:p w14:paraId="5AE26273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t= -0.377</w:t>
            </w:r>
          </w:p>
        </w:tc>
        <w:tc>
          <w:tcPr>
            <w:tcW w:w="605" w:type="pct"/>
            <w:vMerge w:val="restart"/>
            <w:shd w:val="clear" w:color="auto" w:fill="FFFFFF" w:themeFill="background1"/>
            <w:vAlign w:val="center"/>
          </w:tcPr>
          <w:p w14:paraId="39E7C19A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707</w:t>
            </w:r>
          </w:p>
        </w:tc>
      </w:tr>
      <w:tr w:rsidR="00575E71" w:rsidRPr="00BF1531" w14:paraId="14D574FD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584A5BB0" w14:textId="7E8FBBBA" w:rsidR="00575E71" w:rsidRPr="00BF1531" w:rsidRDefault="00575E71" w:rsidP="00575E7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98" w:type="pct"/>
            <w:shd w:val="clear" w:color="auto" w:fill="FFFFFF" w:themeFill="background1"/>
          </w:tcPr>
          <w:p w14:paraId="37AC4A5A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40.1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9.0</w:t>
            </w:r>
          </w:p>
        </w:tc>
        <w:tc>
          <w:tcPr>
            <w:tcW w:w="1099" w:type="pct"/>
            <w:shd w:val="clear" w:color="auto" w:fill="FFFFFF" w:themeFill="background1"/>
          </w:tcPr>
          <w:p w14:paraId="67AD293F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40.8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7.9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79144BD2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1AADB3BF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75E71" w:rsidRPr="00BF1531" w14:paraId="668E24EB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5BF5D624" w14:textId="77777777" w:rsidR="00575E71" w:rsidRPr="00BF1531" w:rsidRDefault="00575E71" w:rsidP="00575E71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CO2 mmHg (day 2)</w:t>
            </w:r>
          </w:p>
        </w:tc>
        <w:tc>
          <w:tcPr>
            <w:tcW w:w="1098" w:type="pct"/>
            <w:shd w:val="clear" w:color="auto" w:fill="FFFFFF" w:themeFill="background1"/>
          </w:tcPr>
          <w:p w14:paraId="012500D1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039D0E52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B3B22B4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6AF1A3B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75E71" w:rsidRPr="00BF1531" w14:paraId="4D169793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762B4341" w14:textId="4C75F418" w:rsidR="00575E71" w:rsidRPr="00BF1531" w:rsidRDefault="00575E71" w:rsidP="00575E7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74C0066D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41.0 (35.0 – 50.0)</w:t>
            </w:r>
          </w:p>
        </w:tc>
        <w:tc>
          <w:tcPr>
            <w:tcW w:w="1099" w:type="pct"/>
            <w:shd w:val="clear" w:color="auto" w:fill="FFFFFF" w:themeFill="background1"/>
          </w:tcPr>
          <w:p w14:paraId="05C38082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38.5 (36.5 – 48.5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825A6E9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789.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17810E84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919</w:t>
            </w:r>
          </w:p>
        </w:tc>
      </w:tr>
      <w:tr w:rsidR="00575E71" w:rsidRPr="00BF1531" w14:paraId="1D8EE2E6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76C1B006" w14:textId="77777777" w:rsidR="00575E71" w:rsidRPr="00BF1531" w:rsidRDefault="00575E71" w:rsidP="00575E71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CO2 mmHg (day 3)</w:t>
            </w:r>
          </w:p>
        </w:tc>
        <w:tc>
          <w:tcPr>
            <w:tcW w:w="1098" w:type="pct"/>
            <w:shd w:val="clear" w:color="auto" w:fill="FFFFFF" w:themeFill="background1"/>
          </w:tcPr>
          <w:p w14:paraId="7F8ADD46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0D57B374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88C27B4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3DC17EE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75E71" w:rsidRPr="00BF1531" w14:paraId="171A6E2F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0DA35871" w14:textId="6AA80FE0" w:rsidR="00575E71" w:rsidRPr="00BF1531" w:rsidRDefault="00575E71" w:rsidP="00575E7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lastRenderedPageBreak/>
              <w:t xml:space="preserve">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4E849415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41.0 (36.0 – 47.5)</w:t>
            </w:r>
          </w:p>
        </w:tc>
        <w:tc>
          <w:tcPr>
            <w:tcW w:w="1099" w:type="pct"/>
            <w:shd w:val="clear" w:color="auto" w:fill="FFFFFF" w:themeFill="background1"/>
          </w:tcPr>
          <w:p w14:paraId="4F31C9D6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50.0 (39.5 – 54.5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418F946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512.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D1FC6CD" w14:textId="77777777" w:rsidR="00575E71" w:rsidRPr="00BF1531" w:rsidRDefault="00575E71" w:rsidP="00575E7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006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0D0DD2" w:rsidRPr="00BF1531" w14:paraId="097FA2F4" w14:textId="77777777" w:rsidTr="0080209A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71C08EC2" w14:textId="5447E08B" w:rsidR="000D0DD2" w:rsidRDefault="000D0DD2" w:rsidP="000D0DD2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98" w:type="pct"/>
            <w:shd w:val="clear" w:color="auto" w:fill="FFFFFF" w:themeFill="background1"/>
          </w:tcPr>
          <w:p w14:paraId="03319BDF" w14:textId="3E9BF44C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.981</w:t>
            </w:r>
          </w:p>
        </w:tc>
        <w:tc>
          <w:tcPr>
            <w:tcW w:w="1099" w:type="pct"/>
            <w:shd w:val="clear" w:color="auto" w:fill="FFFFFF" w:themeFill="background1"/>
          </w:tcPr>
          <w:p w14:paraId="21356300" w14:textId="38F705A9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897F5C">
              <w:rPr>
                <w:rFonts w:asciiTheme="majorBidi" w:hAnsiTheme="majorBidi" w:cstheme="majorBidi"/>
                <w:color w:val="000000" w:themeColor="text1"/>
                <w:sz w:val="22"/>
              </w:rPr>
              <w:t>15.208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823B831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D5DFB54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0DD2" w:rsidRPr="00BF1531" w14:paraId="32FA84F8" w14:textId="77777777" w:rsidTr="0080209A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1503D8D2" w14:textId="647E0F15" w:rsidR="000D0DD2" w:rsidRDefault="000D0DD2" w:rsidP="000D0DD2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98" w:type="pct"/>
            <w:shd w:val="clear" w:color="auto" w:fill="FFFFFF" w:themeFill="background1"/>
          </w:tcPr>
          <w:p w14:paraId="4FA1B034" w14:textId="44C60C96" w:rsidR="000D0DD2" w:rsidRPr="000D0DD2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0D0DD2">
              <w:rPr>
                <w:rFonts w:asciiTheme="majorBidi" w:hAnsiTheme="majorBidi" w:cstheme="majorBidi"/>
                <w:color w:val="000000" w:themeColor="text1"/>
                <w:sz w:val="22"/>
              </w:rPr>
              <w:t>0.225</w:t>
            </w:r>
          </w:p>
        </w:tc>
        <w:tc>
          <w:tcPr>
            <w:tcW w:w="1099" w:type="pct"/>
            <w:shd w:val="clear" w:color="auto" w:fill="FFFFFF" w:themeFill="background1"/>
          </w:tcPr>
          <w:p w14:paraId="08F19269" w14:textId="6C798981" w:rsidR="000D0DD2" w:rsidRPr="00897F5C" w:rsidRDefault="00897F5C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897F5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</w:t>
            </w:r>
            <w:r w:rsidR="000D0DD2" w:rsidRPr="00897F5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Pr="00897F5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01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68A7F9E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A4E9016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0DD2" w:rsidRPr="00BF1531" w14:paraId="2669DB73" w14:textId="77777777" w:rsidTr="00B34ED5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00747C28" w14:textId="5315899F" w:rsidR="000D0DD2" w:rsidRDefault="000D0DD2" w:rsidP="000D0DD2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98" w:type="pct"/>
            <w:shd w:val="clear" w:color="auto" w:fill="FFFFFF" w:themeFill="background1"/>
          </w:tcPr>
          <w:p w14:paraId="0FCBC581" w14:textId="64B81FD8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17649778" w14:textId="560F6259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</w:t>
            </w:r>
            <w:r w:rsidR="000F5C27">
              <w:rPr>
                <w:rFonts w:asciiTheme="majorBidi" w:hAnsiTheme="majorBidi" w:cstheme="majorBidi"/>
                <w:color w:val="000000" w:themeColor="text1"/>
                <w:sz w:val="22"/>
              </w:rPr>
              <w:t>737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="000F5C2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&lt;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="000F5C2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 w:rsidR="000F5C2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702" w:type="pct"/>
            <w:shd w:val="clear" w:color="auto" w:fill="FFFFFF" w:themeFill="background1"/>
          </w:tcPr>
          <w:p w14:paraId="09139F04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0C81210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0DD2" w:rsidRPr="00BF1531" w14:paraId="08E93AE3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6C01AE07" w14:textId="77777777" w:rsidR="000D0DD2" w:rsidRPr="00BF1531" w:rsidRDefault="000D0DD2" w:rsidP="000D0DD2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HCO3 mmol/L (day 1)</w:t>
            </w:r>
          </w:p>
        </w:tc>
        <w:tc>
          <w:tcPr>
            <w:tcW w:w="1098" w:type="pct"/>
            <w:shd w:val="clear" w:color="auto" w:fill="FFFFFF" w:themeFill="background1"/>
          </w:tcPr>
          <w:p w14:paraId="177E4226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61BC6C2B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48E8896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B1AA99A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0DD2" w:rsidRPr="00BF1531" w14:paraId="74099D01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7684C3F1" w14:textId="2ACBE1F4" w:rsidR="000D0DD2" w:rsidRPr="00BF1531" w:rsidRDefault="000D0DD2" w:rsidP="000D0DD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5E5DFE91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2.2 (19.8 – 23.1)</w:t>
            </w:r>
          </w:p>
        </w:tc>
        <w:tc>
          <w:tcPr>
            <w:tcW w:w="1099" w:type="pct"/>
            <w:shd w:val="clear" w:color="auto" w:fill="FFFFFF" w:themeFill="background1"/>
          </w:tcPr>
          <w:p w14:paraId="56FBF0FE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1.7 (18.8 – 23.0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A5924D4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738.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8E6A9B6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553</w:t>
            </w:r>
          </w:p>
        </w:tc>
      </w:tr>
      <w:tr w:rsidR="000D0DD2" w:rsidRPr="00BF1531" w14:paraId="67B6DD1E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2FD9332A" w14:textId="77777777" w:rsidR="000D0DD2" w:rsidRPr="00BF1531" w:rsidRDefault="000D0DD2" w:rsidP="000D0DD2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HCO3 mmol/L (day 2)</w:t>
            </w:r>
          </w:p>
        </w:tc>
        <w:tc>
          <w:tcPr>
            <w:tcW w:w="1098" w:type="pct"/>
            <w:shd w:val="clear" w:color="auto" w:fill="FFFFFF" w:themeFill="background1"/>
          </w:tcPr>
          <w:p w14:paraId="3A8C9937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3EDEAD58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FACE50D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6DC2CFE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0DD2" w:rsidRPr="00BF1531" w14:paraId="624A4EBE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6D4DC7B9" w14:textId="687605E1" w:rsidR="000D0DD2" w:rsidRPr="00BF1531" w:rsidRDefault="000D0DD2" w:rsidP="000D0DD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5BF3FFC3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2.4 (21.0 – 24.0)</w:t>
            </w:r>
          </w:p>
        </w:tc>
        <w:tc>
          <w:tcPr>
            <w:tcW w:w="1099" w:type="pct"/>
            <w:shd w:val="clear" w:color="auto" w:fill="FFFFFF" w:themeFill="background1"/>
          </w:tcPr>
          <w:p w14:paraId="3AA7C9E9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1.6 (19.1 – 23.0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1F9C2F7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601.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5B956F8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056</w:t>
            </w:r>
          </w:p>
        </w:tc>
      </w:tr>
      <w:tr w:rsidR="000D0DD2" w:rsidRPr="00BF1531" w14:paraId="177988D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57BBC988" w14:textId="77777777" w:rsidR="000D0DD2" w:rsidRPr="00BF1531" w:rsidRDefault="000D0DD2" w:rsidP="000D0DD2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HCO3 mmol/L (day 3)</w:t>
            </w:r>
          </w:p>
        </w:tc>
        <w:tc>
          <w:tcPr>
            <w:tcW w:w="1098" w:type="pct"/>
            <w:shd w:val="clear" w:color="auto" w:fill="FFFFFF" w:themeFill="background1"/>
          </w:tcPr>
          <w:p w14:paraId="5A2F3F92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099" w:type="pct"/>
            <w:shd w:val="clear" w:color="auto" w:fill="FFFFFF" w:themeFill="background1"/>
          </w:tcPr>
          <w:p w14:paraId="61A6A3B9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0E3C852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4D88E301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0DD2" w:rsidRPr="00BF1531" w14:paraId="019A50A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2C82592C" w14:textId="122098B9" w:rsidR="000D0DD2" w:rsidRPr="00BF1531" w:rsidRDefault="000D0DD2" w:rsidP="000D0DD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1FA3BD03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2.5 (20.7 – 23.8)</w:t>
            </w:r>
          </w:p>
        </w:tc>
        <w:tc>
          <w:tcPr>
            <w:tcW w:w="1099" w:type="pct"/>
            <w:shd w:val="clear" w:color="auto" w:fill="FFFFFF" w:themeFill="background1"/>
          </w:tcPr>
          <w:p w14:paraId="6796CF44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2.3 (19.0 – 24.0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1F9A3FDE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679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B90EB28" w14:textId="77777777" w:rsidR="000D0DD2" w:rsidRPr="00BF1531" w:rsidRDefault="000D0DD2" w:rsidP="000D0DD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244</w:t>
            </w:r>
          </w:p>
        </w:tc>
      </w:tr>
      <w:tr w:rsidR="00BE4AAA" w:rsidRPr="00BF1531" w14:paraId="4C29385F" w14:textId="77777777" w:rsidTr="00C63619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336A5CC4" w14:textId="03FC815C" w:rsidR="00BE4AAA" w:rsidRDefault="00BE4AAA" w:rsidP="00BE4AA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98" w:type="pct"/>
            <w:shd w:val="clear" w:color="auto" w:fill="FFFFFF" w:themeFill="background1"/>
          </w:tcPr>
          <w:p w14:paraId="12759F80" w14:textId="6FAB4CA3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0.314</w:t>
            </w:r>
          </w:p>
        </w:tc>
        <w:tc>
          <w:tcPr>
            <w:tcW w:w="1099" w:type="pct"/>
            <w:shd w:val="clear" w:color="auto" w:fill="FFFFFF" w:themeFill="background1"/>
          </w:tcPr>
          <w:p w14:paraId="4574B23D" w14:textId="023EAD9B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0.726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8E6A59A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36BDDD0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BE4AAA" w:rsidRPr="00BF1531" w14:paraId="075B98D9" w14:textId="77777777" w:rsidTr="00C63619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7DCA86D2" w14:textId="08FB4645" w:rsidR="00BE4AAA" w:rsidRDefault="00BE4AAA" w:rsidP="00BE4AA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98" w:type="pct"/>
            <w:shd w:val="clear" w:color="auto" w:fill="FFFFFF" w:themeFill="background1"/>
          </w:tcPr>
          <w:p w14:paraId="5DA32D9C" w14:textId="0164F658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0D0DD2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855</w:t>
            </w:r>
          </w:p>
        </w:tc>
        <w:tc>
          <w:tcPr>
            <w:tcW w:w="1099" w:type="pct"/>
            <w:shd w:val="clear" w:color="auto" w:fill="FFFFFF" w:themeFill="background1"/>
          </w:tcPr>
          <w:p w14:paraId="5819A0B2" w14:textId="1E99BCAF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696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6A36C380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51F6E27C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BE4AAA" w:rsidRPr="00BF1531" w14:paraId="10F0E0A6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1813BD9A" w14:textId="77777777" w:rsidR="00BE4AAA" w:rsidRPr="00BF1531" w:rsidRDefault="00BE4AAA" w:rsidP="00BE4AAA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APcmH2O (day 1)</w:t>
            </w:r>
          </w:p>
        </w:tc>
        <w:tc>
          <w:tcPr>
            <w:tcW w:w="1098" w:type="pct"/>
            <w:shd w:val="clear" w:color="auto" w:fill="FFFFFF" w:themeFill="background1"/>
          </w:tcPr>
          <w:p w14:paraId="485D8E9E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1099" w:type="pct"/>
            <w:shd w:val="clear" w:color="auto" w:fill="FFFFFF" w:themeFill="background1"/>
          </w:tcPr>
          <w:p w14:paraId="4835284A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3A577BCB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4934FD94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BE4AAA" w:rsidRPr="00BF1531" w14:paraId="331B967C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03E6F788" w14:textId="5AEEB85A" w:rsidR="00BE4AAA" w:rsidRPr="00BF1531" w:rsidRDefault="00BE4AAA" w:rsidP="00BE4AAA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4EB2CADC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0 (8 – 13)</w:t>
            </w:r>
          </w:p>
        </w:tc>
        <w:tc>
          <w:tcPr>
            <w:tcW w:w="1099" w:type="pct"/>
            <w:shd w:val="clear" w:color="auto" w:fill="FFFFFF" w:themeFill="background1"/>
          </w:tcPr>
          <w:p w14:paraId="3C1D4B70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0 (7 – 12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AE3E8A5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685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2460DD6E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265</w:t>
            </w:r>
          </w:p>
        </w:tc>
      </w:tr>
      <w:tr w:rsidR="00BE4AAA" w:rsidRPr="00BF1531" w14:paraId="190DC920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4468DE80" w14:textId="77777777" w:rsidR="00BE4AAA" w:rsidRPr="00BF1531" w:rsidRDefault="00BE4AAA" w:rsidP="00BE4AAA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AP cmH2O (day 2)</w:t>
            </w:r>
          </w:p>
        </w:tc>
        <w:tc>
          <w:tcPr>
            <w:tcW w:w="1098" w:type="pct"/>
            <w:shd w:val="clear" w:color="auto" w:fill="FFFFFF" w:themeFill="background1"/>
          </w:tcPr>
          <w:p w14:paraId="062CAAF9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7</w:t>
            </w:r>
          </w:p>
        </w:tc>
        <w:tc>
          <w:tcPr>
            <w:tcW w:w="1099" w:type="pct"/>
            <w:shd w:val="clear" w:color="auto" w:fill="FFFFFF" w:themeFill="background1"/>
          </w:tcPr>
          <w:p w14:paraId="7AA7B718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40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F280D1B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E8B822E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BE4AAA" w:rsidRPr="00BF1531" w14:paraId="1F14BC3F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40E97CC2" w14:textId="3F123DC8" w:rsidR="00BE4AAA" w:rsidRPr="00BF1531" w:rsidRDefault="00BE4AAA" w:rsidP="00BE4AAA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5863F7CA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0 (7 – 11)</w:t>
            </w:r>
          </w:p>
        </w:tc>
        <w:tc>
          <w:tcPr>
            <w:tcW w:w="1099" w:type="pct"/>
            <w:shd w:val="clear" w:color="auto" w:fill="FFFFFF" w:themeFill="background1"/>
          </w:tcPr>
          <w:p w14:paraId="0E25EE02" w14:textId="6E78A055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</w:t>
            </w:r>
            <w:r w:rsidR="00366A0F">
              <w:rPr>
                <w:rFonts w:asciiTheme="majorBidi" w:hAnsiTheme="majorBidi" w:cstheme="majorBidi"/>
                <w:color w:val="000000" w:themeColor="text1"/>
                <w:sz w:val="22"/>
              </w:rPr>
              <w:t>1.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</w:t>
            </w:r>
            <w:r w:rsidR="00366A0F">
              <w:rPr>
                <w:rFonts w:asciiTheme="majorBidi" w:hAnsiTheme="majorBidi" w:cstheme="majorBidi"/>
                <w:color w:val="000000" w:themeColor="text1"/>
                <w:sz w:val="22"/>
              </w:rPr>
              <w:t>8.2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2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60286C3C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U= 549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9CD2BC4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.0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BE4AAA" w:rsidRPr="00BF1531" w14:paraId="4DA2386C" w14:textId="77777777" w:rsidTr="001225C4">
        <w:trPr>
          <w:cantSplit/>
          <w:trHeight w:val="20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79867FA5" w14:textId="77777777" w:rsidR="00BE4AAA" w:rsidRPr="00BF1531" w:rsidRDefault="00BE4AAA" w:rsidP="00BE4AAA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AP cm H2O (day 3)</w:t>
            </w:r>
          </w:p>
        </w:tc>
        <w:tc>
          <w:tcPr>
            <w:tcW w:w="1098" w:type="pct"/>
            <w:shd w:val="clear" w:color="auto" w:fill="FFFFFF" w:themeFill="background1"/>
          </w:tcPr>
          <w:p w14:paraId="37DBD713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4</w:t>
            </w:r>
          </w:p>
        </w:tc>
        <w:tc>
          <w:tcPr>
            <w:tcW w:w="1099" w:type="pct"/>
            <w:shd w:val="clear" w:color="auto" w:fill="FFFFFF" w:themeFill="background1"/>
          </w:tcPr>
          <w:p w14:paraId="07D6D0BE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= 36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5712BE85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0523E8AF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BE4AAA" w:rsidRPr="00BF1531" w14:paraId="1A2B8D78" w14:textId="77777777" w:rsidTr="001225C4">
        <w:trPr>
          <w:cantSplit/>
          <w:trHeight w:val="265"/>
          <w:jc w:val="center"/>
        </w:trPr>
        <w:tc>
          <w:tcPr>
            <w:tcW w:w="1496" w:type="pct"/>
            <w:gridSpan w:val="2"/>
            <w:shd w:val="clear" w:color="auto" w:fill="FFFFFF" w:themeFill="background1"/>
          </w:tcPr>
          <w:p w14:paraId="635B5F93" w14:textId="6E0D7D43" w:rsidR="00BE4AAA" w:rsidRPr="00BF1531" w:rsidRDefault="00BE4AAA" w:rsidP="00BE4AAA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98" w:type="pct"/>
            <w:shd w:val="clear" w:color="auto" w:fill="FFFFFF" w:themeFill="background1"/>
          </w:tcPr>
          <w:p w14:paraId="436E6A29" w14:textId="6C563721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6 (5 – 10</w:t>
            </w:r>
            <w:r w:rsidR="00366A0F">
              <w:rPr>
                <w:rFonts w:asciiTheme="majorBidi" w:hAnsiTheme="majorBidi" w:cstheme="majorBidi"/>
                <w:color w:val="000000" w:themeColor="text1"/>
                <w:sz w:val="22"/>
              </w:rPr>
              <w:t>.2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099" w:type="pct"/>
            <w:shd w:val="clear" w:color="auto" w:fill="FFFFFF" w:themeFill="background1"/>
          </w:tcPr>
          <w:p w14:paraId="7DEB85FA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3 (12 – 14)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4F7FB4EA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714C60D4" w14:textId="77777777" w:rsidR="00BE4AAA" w:rsidRPr="00BF1531" w:rsidRDefault="00BE4AAA" w:rsidP="00BE4AA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66A0F" w:rsidRPr="00BF1531" w14:paraId="00DCF55D" w14:textId="77777777" w:rsidTr="008F0E98">
        <w:trPr>
          <w:cantSplit/>
          <w:trHeight w:val="265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530F562D" w14:textId="0BE707B7" w:rsidR="00366A0F" w:rsidRDefault="00366A0F" w:rsidP="00366A0F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98" w:type="pct"/>
            <w:shd w:val="clear" w:color="auto" w:fill="FFFFFF" w:themeFill="background1"/>
          </w:tcPr>
          <w:p w14:paraId="0E69CC86" w14:textId="2A052386" w:rsidR="00366A0F" w:rsidRPr="00BF1531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0.045</w:t>
            </w:r>
          </w:p>
        </w:tc>
        <w:tc>
          <w:tcPr>
            <w:tcW w:w="1099" w:type="pct"/>
            <w:shd w:val="clear" w:color="auto" w:fill="FFFFFF" w:themeFill="background1"/>
          </w:tcPr>
          <w:p w14:paraId="0BD7F1CC" w14:textId="1A8328A0" w:rsidR="00366A0F" w:rsidRPr="00BF1531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3.044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7663CCAA" w14:textId="77777777" w:rsidR="00366A0F" w:rsidRPr="00BF1531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DAF8061" w14:textId="77777777" w:rsidR="00366A0F" w:rsidRPr="00BF1531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66A0F" w:rsidRPr="00BF1531" w14:paraId="65C56204" w14:textId="77777777" w:rsidTr="008F0E98">
        <w:trPr>
          <w:cantSplit/>
          <w:trHeight w:val="265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3785451D" w14:textId="391FA1AA" w:rsidR="00366A0F" w:rsidRDefault="00366A0F" w:rsidP="00366A0F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98" w:type="pct"/>
            <w:shd w:val="clear" w:color="auto" w:fill="FFFFFF" w:themeFill="background1"/>
          </w:tcPr>
          <w:p w14:paraId="0EB93F55" w14:textId="49DA3C1E" w:rsidR="00366A0F" w:rsidRPr="00366A0F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366A0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1099" w:type="pct"/>
            <w:shd w:val="clear" w:color="auto" w:fill="FFFFFF" w:themeFill="background1"/>
          </w:tcPr>
          <w:p w14:paraId="73BF5287" w14:textId="197DEDA7" w:rsidR="00366A0F" w:rsidRPr="00366A0F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366A0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0DCDFD28" w14:textId="77777777" w:rsidR="00366A0F" w:rsidRPr="00BF1531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275A19A" w14:textId="77777777" w:rsidR="00366A0F" w:rsidRPr="00BF1531" w:rsidRDefault="00366A0F" w:rsidP="00366A0F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5FEBB397" w14:textId="77777777" w:rsidTr="008F0E98">
        <w:trPr>
          <w:cantSplit/>
          <w:trHeight w:val="265"/>
          <w:jc w:val="center"/>
        </w:trPr>
        <w:tc>
          <w:tcPr>
            <w:tcW w:w="1496" w:type="pct"/>
            <w:gridSpan w:val="2"/>
            <w:shd w:val="clear" w:color="auto" w:fill="FFFFFF" w:themeFill="background1"/>
            <w:vAlign w:val="center"/>
          </w:tcPr>
          <w:p w14:paraId="68D4B38B" w14:textId="0D89DAB7" w:rsidR="00924050" w:rsidRDefault="00924050" w:rsidP="00924050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98" w:type="pct"/>
            <w:shd w:val="clear" w:color="auto" w:fill="FFFFFF" w:themeFill="background1"/>
          </w:tcPr>
          <w:p w14:paraId="42F8C2AC" w14:textId="3A401C26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102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6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1099" w:type="pct"/>
            <w:shd w:val="clear" w:color="auto" w:fill="FFFFFF" w:themeFill="background1"/>
          </w:tcPr>
          <w:p w14:paraId="5C511EE5" w14:textId="51A536A5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924050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39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1</w:t>
            </w:r>
            <w:r w:rsidR="0029258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702" w:type="pct"/>
            <w:shd w:val="clear" w:color="auto" w:fill="FFFFFF" w:themeFill="background1"/>
            <w:vAlign w:val="center"/>
          </w:tcPr>
          <w:p w14:paraId="2F1B0BF0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3BA5BA5F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0F4162B0" w14:textId="77777777" w:rsidTr="001225C4">
        <w:trPr>
          <w:cantSplit/>
          <w:trHeight w:val="20"/>
          <w:jc w:val="center"/>
        </w:trPr>
        <w:tc>
          <w:tcPr>
            <w:tcW w:w="997" w:type="pct"/>
            <w:vMerge w:val="restart"/>
            <w:shd w:val="clear" w:color="auto" w:fill="FFFFFF" w:themeFill="background1"/>
          </w:tcPr>
          <w:p w14:paraId="13DEF02A" w14:textId="77777777" w:rsidR="00924050" w:rsidRPr="00BF1531" w:rsidRDefault="00924050" w:rsidP="00924050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ode of ventilation (day 1)</w:t>
            </w:r>
          </w:p>
        </w:tc>
        <w:tc>
          <w:tcPr>
            <w:tcW w:w="499" w:type="pct"/>
            <w:shd w:val="clear" w:color="auto" w:fill="FFFFFF" w:themeFill="background1"/>
          </w:tcPr>
          <w:p w14:paraId="6AB03E3E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HFOV</w:t>
            </w:r>
          </w:p>
        </w:tc>
        <w:tc>
          <w:tcPr>
            <w:tcW w:w="1098" w:type="pct"/>
            <w:shd w:val="clear" w:color="auto" w:fill="FFFFFF" w:themeFill="background1"/>
          </w:tcPr>
          <w:p w14:paraId="0650B934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6 (40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61DDA9D9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9 (22.5%)</w:t>
            </w:r>
          </w:p>
        </w:tc>
        <w:tc>
          <w:tcPr>
            <w:tcW w:w="702" w:type="pct"/>
            <w:vMerge w:val="restart"/>
            <w:shd w:val="clear" w:color="auto" w:fill="FFFFFF" w:themeFill="background1"/>
            <w:vAlign w:val="center"/>
          </w:tcPr>
          <w:p w14:paraId="0FC9DF3F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= 3.190</w:t>
            </w:r>
          </w:p>
        </w:tc>
        <w:tc>
          <w:tcPr>
            <w:tcW w:w="605" w:type="pct"/>
            <w:vMerge w:val="restart"/>
            <w:shd w:val="clear" w:color="auto" w:fill="FFFFFF" w:themeFill="background1"/>
            <w:vAlign w:val="center"/>
          </w:tcPr>
          <w:p w14:paraId="4E863F90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proofErr w:type="spellStart"/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MC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p</w:t>
            </w:r>
            <w:proofErr w:type="spellEnd"/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= 0.398</w:t>
            </w:r>
          </w:p>
        </w:tc>
      </w:tr>
      <w:tr w:rsidR="00924050" w:rsidRPr="00BF1531" w14:paraId="312AEE9D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5A73B894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247CD9E9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PTV</w:t>
            </w:r>
          </w:p>
        </w:tc>
        <w:tc>
          <w:tcPr>
            <w:tcW w:w="1098" w:type="pct"/>
            <w:shd w:val="clear" w:color="auto" w:fill="FFFFFF" w:themeFill="background1"/>
          </w:tcPr>
          <w:p w14:paraId="64C098CF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3 (3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4BB31CE2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5 (37.5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3167E238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795E4932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23B4DABA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5710C2CB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390DC3B5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NIPPV</w:t>
            </w:r>
          </w:p>
        </w:tc>
        <w:tc>
          <w:tcPr>
            <w:tcW w:w="1098" w:type="pct"/>
            <w:shd w:val="clear" w:color="auto" w:fill="FFFFFF" w:themeFill="background1"/>
          </w:tcPr>
          <w:p w14:paraId="6019C80D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 (5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581C77A2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 (5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572664AE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76F15773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6AC1CB4E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6C37E676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3791355A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NCPAP</w:t>
            </w:r>
          </w:p>
        </w:tc>
        <w:tc>
          <w:tcPr>
            <w:tcW w:w="1098" w:type="pct"/>
            <w:shd w:val="clear" w:color="auto" w:fill="FFFFFF" w:themeFill="background1"/>
          </w:tcPr>
          <w:p w14:paraId="58B89A88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9 (2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3D0D2F4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4 (35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3DDB3811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1E02C164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71D009D7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27A14F19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72642ACD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HB</w:t>
            </w:r>
          </w:p>
        </w:tc>
        <w:tc>
          <w:tcPr>
            <w:tcW w:w="1098" w:type="pct"/>
            <w:shd w:val="clear" w:color="auto" w:fill="FFFFFF" w:themeFill="background1"/>
          </w:tcPr>
          <w:p w14:paraId="07CAE792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 (0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0E229180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 (0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5F349D96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008E6547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1041D7F4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55166E06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5887B75E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Free flow</w:t>
            </w:r>
          </w:p>
        </w:tc>
        <w:tc>
          <w:tcPr>
            <w:tcW w:w="1098" w:type="pct"/>
            <w:shd w:val="clear" w:color="auto" w:fill="FFFFFF" w:themeFill="background1"/>
          </w:tcPr>
          <w:p w14:paraId="69926D28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 (0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317299D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 (0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1484555A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33CB106C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2FEB96FD" w14:textId="77777777" w:rsidTr="001225C4">
        <w:trPr>
          <w:cantSplit/>
          <w:trHeight w:val="20"/>
          <w:jc w:val="center"/>
        </w:trPr>
        <w:tc>
          <w:tcPr>
            <w:tcW w:w="997" w:type="pct"/>
            <w:vMerge w:val="restart"/>
            <w:shd w:val="clear" w:color="auto" w:fill="FFFFFF" w:themeFill="background1"/>
          </w:tcPr>
          <w:p w14:paraId="49066184" w14:textId="77777777" w:rsidR="00924050" w:rsidRPr="00BF1531" w:rsidRDefault="00924050" w:rsidP="00924050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ode of ventilation (day 2)</w:t>
            </w:r>
          </w:p>
        </w:tc>
        <w:tc>
          <w:tcPr>
            <w:tcW w:w="499" w:type="pct"/>
            <w:shd w:val="clear" w:color="auto" w:fill="FFFFFF" w:themeFill="background1"/>
          </w:tcPr>
          <w:p w14:paraId="14D7CF6F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HFOV</w:t>
            </w:r>
          </w:p>
        </w:tc>
        <w:tc>
          <w:tcPr>
            <w:tcW w:w="1098" w:type="pct"/>
            <w:shd w:val="clear" w:color="auto" w:fill="FFFFFF" w:themeFill="background1"/>
          </w:tcPr>
          <w:p w14:paraId="363D9DEE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2 (30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74E08DAC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1 (27.5%)</w:t>
            </w:r>
          </w:p>
        </w:tc>
        <w:tc>
          <w:tcPr>
            <w:tcW w:w="702" w:type="pct"/>
            <w:vMerge w:val="restart"/>
            <w:shd w:val="clear" w:color="auto" w:fill="FFFFFF" w:themeFill="background1"/>
            <w:vAlign w:val="center"/>
          </w:tcPr>
          <w:p w14:paraId="65A7F3FF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= 5.710</w:t>
            </w:r>
          </w:p>
        </w:tc>
        <w:tc>
          <w:tcPr>
            <w:tcW w:w="605" w:type="pct"/>
            <w:vMerge w:val="restart"/>
            <w:shd w:val="clear" w:color="auto" w:fill="FFFFFF" w:themeFill="background1"/>
            <w:vAlign w:val="center"/>
          </w:tcPr>
          <w:p w14:paraId="774868DB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proofErr w:type="spellStart"/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MC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p</w:t>
            </w:r>
            <w:proofErr w:type="spellEnd"/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= 0.349</w:t>
            </w:r>
          </w:p>
        </w:tc>
      </w:tr>
      <w:tr w:rsidR="00924050" w:rsidRPr="00BF1531" w14:paraId="46B0383D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7C0C4471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7DAAAFC3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PTV</w:t>
            </w:r>
          </w:p>
        </w:tc>
        <w:tc>
          <w:tcPr>
            <w:tcW w:w="1098" w:type="pct"/>
            <w:shd w:val="clear" w:color="auto" w:fill="FFFFFF" w:themeFill="background1"/>
          </w:tcPr>
          <w:p w14:paraId="1825D0D7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6 (40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7DC98B76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6 (40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37F83962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48BE46D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3F4CEAD9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716A5459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1732D285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NIPPV</w:t>
            </w:r>
          </w:p>
        </w:tc>
        <w:tc>
          <w:tcPr>
            <w:tcW w:w="1098" w:type="pct"/>
            <w:shd w:val="clear" w:color="auto" w:fill="FFFFFF" w:themeFill="background1"/>
          </w:tcPr>
          <w:p w14:paraId="13C2F948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 (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39E20524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5 (12.5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2EEC029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2F2BD310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445A8CCD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04DA5F1A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487F1ADF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NCPAP</w:t>
            </w:r>
          </w:p>
        </w:tc>
        <w:tc>
          <w:tcPr>
            <w:tcW w:w="1098" w:type="pct"/>
            <w:shd w:val="clear" w:color="auto" w:fill="FFFFFF" w:themeFill="background1"/>
          </w:tcPr>
          <w:p w14:paraId="4F36C037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8 (20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0278EAB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8 (20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73D0C45E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2B0A473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721822E8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60D8786D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6B90D346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HB</w:t>
            </w:r>
          </w:p>
        </w:tc>
        <w:tc>
          <w:tcPr>
            <w:tcW w:w="1098" w:type="pct"/>
            <w:shd w:val="clear" w:color="auto" w:fill="FFFFFF" w:themeFill="background1"/>
          </w:tcPr>
          <w:p w14:paraId="2E0610ED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 (5.0%)</w:t>
            </w:r>
          </w:p>
        </w:tc>
        <w:tc>
          <w:tcPr>
            <w:tcW w:w="1099" w:type="pct"/>
            <w:shd w:val="clear" w:color="auto" w:fill="FFFFFF" w:themeFill="background1"/>
          </w:tcPr>
          <w:p w14:paraId="39C42E89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 (0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363A20D3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6F0A1D6F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1E35FD3B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shd w:val="clear" w:color="auto" w:fill="FFFFFF" w:themeFill="background1"/>
          </w:tcPr>
          <w:p w14:paraId="23001A97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5608D384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Free flow</w:t>
            </w:r>
          </w:p>
        </w:tc>
        <w:tc>
          <w:tcPr>
            <w:tcW w:w="1098" w:type="pct"/>
            <w:shd w:val="clear" w:color="auto" w:fill="FFFFFF" w:themeFill="background1"/>
          </w:tcPr>
          <w:p w14:paraId="2BA765CA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 (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4FF8D35E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0 (0.0%)</w:t>
            </w:r>
          </w:p>
        </w:tc>
        <w:tc>
          <w:tcPr>
            <w:tcW w:w="702" w:type="pct"/>
            <w:vMerge/>
            <w:shd w:val="clear" w:color="auto" w:fill="FFFFFF" w:themeFill="background1"/>
            <w:vAlign w:val="center"/>
          </w:tcPr>
          <w:p w14:paraId="17D1A6F3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shd w:val="clear" w:color="auto" w:fill="FFFFFF" w:themeFill="background1"/>
            <w:vAlign w:val="center"/>
          </w:tcPr>
          <w:p w14:paraId="60FE7E09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5B6AD27B" w14:textId="77777777" w:rsidTr="001225C4">
        <w:trPr>
          <w:cantSplit/>
          <w:trHeight w:val="20"/>
          <w:jc w:val="center"/>
        </w:trPr>
        <w:tc>
          <w:tcPr>
            <w:tcW w:w="997" w:type="pct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184091BC" w14:textId="77777777" w:rsidR="00924050" w:rsidRPr="00BF1531" w:rsidRDefault="00924050" w:rsidP="00924050">
            <w:pPr>
              <w:spacing w:after="0" w:line="276" w:lineRule="auto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Mode of ventilation (day 3)</w:t>
            </w:r>
          </w:p>
        </w:tc>
        <w:tc>
          <w:tcPr>
            <w:tcW w:w="499" w:type="pct"/>
            <w:shd w:val="clear" w:color="auto" w:fill="FFFFFF" w:themeFill="background1"/>
          </w:tcPr>
          <w:p w14:paraId="00238FD9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HFOV</w:t>
            </w:r>
          </w:p>
        </w:tc>
        <w:tc>
          <w:tcPr>
            <w:tcW w:w="1098" w:type="pct"/>
            <w:shd w:val="clear" w:color="auto" w:fill="FFFFFF" w:themeFill="background1"/>
          </w:tcPr>
          <w:p w14:paraId="6F52344C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7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7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3FAD37DB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0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50.0%)</w:t>
            </w:r>
          </w:p>
        </w:tc>
        <w:tc>
          <w:tcPr>
            <w:tcW w:w="702" w:type="pct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4922A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= 35.993</w:t>
            </w:r>
          </w:p>
        </w:tc>
        <w:tc>
          <w:tcPr>
            <w:tcW w:w="605" w:type="pct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A84BA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proofErr w:type="spellStart"/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MC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p</w:t>
            </w:r>
            <w:proofErr w:type="spellEnd"/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= &lt;0.001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924050" w:rsidRPr="00BF1531" w14:paraId="10807C1F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C1994D9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6C700C57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PTV</w:t>
            </w:r>
          </w:p>
        </w:tc>
        <w:tc>
          <w:tcPr>
            <w:tcW w:w="1098" w:type="pct"/>
            <w:shd w:val="clear" w:color="auto" w:fill="FFFFFF" w:themeFill="background1"/>
          </w:tcPr>
          <w:p w14:paraId="219658B3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1FD57E81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2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30.0%)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62EC89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191D28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65E0A0BF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C267D04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5B96CE6E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NIPPV</w:t>
            </w:r>
          </w:p>
        </w:tc>
        <w:tc>
          <w:tcPr>
            <w:tcW w:w="1098" w:type="pct"/>
            <w:shd w:val="clear" w:color="auto" w:fill="FFFFFF" w:themeFill="background1"/>
          </w:tcPr>
          <w:p w14:paraId="437A32D8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 (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41FD5CFD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 (5.0%)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E52B8E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C4B1AB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712FA20A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839EFE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55776DC8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NCPAP</w:t>
            </w:r>
          </w:p>
        </w:tc>
        <w:tc>
          <w:tcPr>
            <w:tcW w:w="1098" w:type="pct"/>
            <w:shd w:val="clear" w:color="auto" w:fill="FFFFFF" w:themeFill="background1"/>
          </w:tcPr>
          <w:p w14:paraId="61BB8711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5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6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72398937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2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5.0%)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51EE5B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31D7C5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0FFE8793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B68550A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shd w:val="clear" w:color="auto" w:fill="FFFFFF" w:themeFill="background1"/>
          </w:tcPr>
          <w:p w14:paraId="7C9340C3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HB</w:t>
            </w:r>
          </w:p>
        </w:tc>
        <w:tc>
          <w:tcPr>
            <w:tcW w:w="1098" w:type="pct"/>
            <w:shd w:val="clear" w:color="auto" w:fill="FFFFFF" w:themeFill="background1"/>
          </w:tcPr>
          <w:p w14:paraId="38287AC4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 (2.5%)</w:t>
            </w:r>
          </w:p>
        </w:tc>
        <w:tc>
          <w:tcPr>
            <w:tcW w:w="1099" w:type="pct"/>
            <w:shd w:val="clear" w:color="auto" w:fill="FFFFFF" w:themeFill="background1"/>
          </w:tcPr>
          <w:p w14:paraId="03FA89D9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1 (2.5%)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86F8BD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013942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24050" w:rsidRPr="00BF1531" w14:paraId="48B43366" w14:textId="77777777" w:rsidTr="001225C4">
        <w:trPr>
          <w:cantSplit/>
          <w:trHeight w:val="20"/>
          <w:jc w:val="center"/>
        </w:trPr>
        <w:tc>
          <w:tcPr>
            <w:tcW w:w="99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2A3C9C7" w14:textId="77777777" w:rsidR="00924050" w:rsidRPr="00BF1531" w:rsidRDefault="00924050" w:rsidP="00924050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08093AF" w14:textId="77777777" w:rsidR="00924050" w:rsidRPr="00BF1531" w:rsidRDefault="00924050" w:rsidP="00924050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Free flow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FAE89D9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5 (12.5%)</w:t>
            </w:r>
          </w:p>
        </w:tc>
        <w:tc>
          <w:tcPr>
            <w:tcW w:w="10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5EB2B8B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F1531">
              <w:rPr>
                <w:rFonts w:asciiTheme="majorBidi" w:hAnsiTheme="majorBidi" w:cstheme="majorBidi"/>
                <w:color w:val="000000" w:themeColor="text1"/>
                <w:sz w:val="22"/>
              </w:rPr>
              <w:t>3 (7.5%)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F22193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EF970" w14:textId="77777777" w:rsidR="00924050" w:rsidRPr="00BF1531" w:rsidRDefault="00924050" w:rsidP="00924050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</w:tbl>
    <w:p w14:paraId="7CDA26E8" w14:textId="77777777" w:rsidR="006830E0" w:rsidRPr="00D954DB" w:rsidRDefault="006830E0" w:rsidP="006830E0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U: Mann Whitney test                                                                    t: Independent sample t test                          </w:t>
      </w:r>
    </w:p>
    <w:p w14:paraId="581390FC" w14:textId="77777777" w:rsidR="006830E0" w:rsidRPr="00D954DB" w:rsidRDefault="006830E0" w:rsidP="006830E0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p: </w:t>
      </w:r>
      <w:r w:rsidRPr="00D954DB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-value</w:t>
      </w:r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for comparing between the </w:t>
      </w:r>
      <w:r w:rsidRPr="00D954DB">
        <w:rPr>
          <w:rFonts w:asciiTheme="majorBidi" w:eastAsia="SimSun" w:hAnsiTheme="majorBidi" w:cstheme="majorBidi"/>
          <w:b/>
          <w:bCs/>
          <w:sz w:val="20"/>
          <w:szCs w:val="20"/>
          <w:lang w:eastAsia="zh-CN"/>
        </w:rPr>
        <w:t>two studied groups</w:t>
      </w:r>
    </w:p>
    <w:p w14:paraId="01ADF362" w14:textId="77777777" w:rsidR="006830E0" w:rsidRPr="00D954DB" w:rsidRDefault="006830E0" w:rsidP="006830E0">
      <w:pPr>
        <w:jc w:val="both"/>
        <w:rPr>
          <w:rFonts w:asciiTheme="majorBidi" w:eastAsia="SimSun" w:hAnsiTheme="majorBidi" w:cstheme="majorBidi"/>
          <w:sz w:val="20"/>
          <w:szCs w:val="20"/>
          <w:lang w:eastAsia="zh-CN"/>
        </w:rPr>
      </w:pPr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‘NNG nebulized </w:t>
      </w:r>
      <w:proofErr w:type="spellStart"/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t>nitroglycerine</w:t>
      </w:r>
      <w:proofErr w:type="spellEnd"/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t xml:space="preserve"> group</w:t>
      </w:r>
    </w:p>
    <w:p w14:paraId="095EB64B" w14:textId="77777777" w:rsidR="006830E0" w:rsidRPr="00D954DB" w:rsidRDefault="006830E0" w:rsidP="006830E0">
      <w:pPr>
        <w:jc w:val="both"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  <w:r w:rsidRPr="00D954DB">
        <w:rPr>
          <w:rFonts w:asciiTheme="majorBidi" w:eastAsia="SimSun" w:hAnsiTheme="majorBidi" w:cstheme="majorBidi"/>
          <w:sz w:val="20"/>
          <w:szCs w:val="20"/>
          <w:lang w:eastAsia="zh-CN"/>
        </w:rPr>
        <w:sym w:font="Symbol" w:char="F063"/>
      </w:r>
      <w:r w:rsidRPr="00D954DB">
        <w:rPr>
          <w:rFonts w:asciiTheme="majorBidi" w:eastAsia="SimSun" w:hAnsiTheme="majorBidi" w:cstheme="majorBidi"/>
          <w:sz w:val="20"/>
          <w:szCs w:val="20"/>
          <w:vertAlign w:val="superscript"/>
          <w:lang w:eastAsia="zh-CN"/>
        </w:rPr>
        <w:t>2</w:t>
      </w:r>
      <w:r w:rsidRPr="00D954DB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: Chi-square test                                                                           MC: Monte Carlo</w:t>
      </w:r>
    </w:p>
    <w:p w14:paraId="11841DDD" w14:textId="77777777" w:rsidR="006830E0" w:rsidRPr="00D954DB" w:rsidRDefault="006830E0" w:rsidP="006830E0">
      <w:pPr>
        <w:jc w:val="both"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  <w:r w:rsidRPr="00D954DB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: p-value for comparing between the three studied groups           *: Statistically significant at p ≤ 0.05</w:t>
      </w:r>
    </w:p>
    <w:p w14:paraId="147A5DC0" w14:textId="77777777" w:rsidR="006830E0" w:rsidRPr="00D954DB" w:rsidRDefault="006830E0" w:rsidP="006830E0">
      <w:pPr>
        <w:jc w:val="both"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  <w:r w:rsidRPr="00D954DB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*&lt; significantly lower                                                                     *&gt; significantly higher (post hoc analysis)</w:t>
      </w:r>
    </w:p>
    <w:p w14:paraId="356B5B5D" w14:textId="77777777" w:rsidR="006830E0" w:rsidRDefault="006830E0" w:rsidP="006830E0">
      <w:pPr>
        <w:jc w:val="both"/>
        <w:rPr>
          <w:rFonts w:asciiTheme="majorBidi" w:hAnsiTheme="majorBidi" w:cstheme="majorBidi"/>
          <w:sz w:val="18"/>
          <w:szCs w:val="18"/>
        </w:rPr>
      </w:pPr>
      <w:r w:rsidRPr="00D954DB">
        <w:rPr>
          <w:rFonts w:asciiTheme="majorBidi" w:hAnsiTheme="majorBidi" w:cstheme="majorBidi"/>
          <w:sz w:val="20"/>
          <w:szCs w:val="20"/>
        </w:rPr>
        <w:t>HFOV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D954DB">
        <w:rPr>
          <w:rFonts w:asciiTheme="majorBidi" w:hAnsiTheme="majorBidi" w:cstheme="majorBidi"/>
          <w:sz w:val="20"/>
          <w:szCs w:val="20"/>
        </w:rPr>
        <w:t>high frequency oscillatory ventilation, PTV; patient triggered ventilation, NIPPV</w:t>
      </w:r>
      <w:r>
        <w:rPr>
          <w:rFonts w:asciiTheme="majorBidi" w:hAnsiTheme="majorBidi" w:cstheme="majorBidi"/>
          <w:sz w:val="20"/>
          <w:szCs w:val="20"/>
        </w:rPr>
        <w:t>:</w:t>
      </w:r>
      <w:r w:rsidRPr="00D954DB">
        <w:rPr>
          <w:rFonts w:asciiTheme="majorBidi" w:hAnsiTheme="majorBidi" w:cstheme="majorBidi"/>
          <w:sz w:val="20"/>
          <w:szCs w:val="20"/>
        </w:rPr>
        <w:t xml:space="preserve"> nasal intermittent positive pressure</w:t>
      </w:r>
      <w:r>
        <w:rPr>
          <w:rFonts w:asciiTheme="majorBidi" w:hAnsiTheme="majorBidi" w:cstheme="majorBidi"/>
          <w:sz w:val="18"/>
          <w:szCs w:val="18"/>
        </w:rPr>
        <w:t xml:space="preserve"> ventilation, NCPAP: nasal continuous positive airway pressure, HB: head box</w:t>
      </w:r>
    </w:p>
    <w:p w14:paraId="729CE15A" w14:textId="77777777" w:rsidR="006830E0" w:rsidRPr="00AA75E1" w:rsidRDefault="006830E0" w:rsidP="006830E0">
      <w:pPr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MAP:</w:t>
      </w:r>
      <w:r w:rsidRPr="00AA50AF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 </w:t>
      </w:r>
      <w:r w:rsidRPr="00AA50AF">
        <w:rPr>
          <w:rFonts w:asciiTheme="majorBidi" w:hAnsiTheme="majorBidi" w:cstheme="majorBidi"/>
          <w:b/>
          <w:bCs/>
          <w:sz w:val="18"/>
          <w:szCs w:val="18"/>
        </w:rPr>
        <w:t>Mean airway pressure</w:t>
      </w:r>
    </w:p>
    <w:p w14:paraId="13F017A7" w14:textId="297F751F" w:rsidR="006830E0" w:rsidRPr="006830E0" w:rsidRDefault="006830E0" w:rsidP="006830E0">
      <w:pPr>
        <w:spacing w:after="0"/>
        <w:rPr>
          <w:rFonts w:asciiTheme="majorBidi" w:hAnsiTheme="majorBidi" w:cstheme="majorBidi"/>
          <w:sz w:val="20"/>
          <w:szCs w:val="20"/>
        </w:rPr>
      </w:pPr>
      <w:r w:rsidRPr="006830E0">
        <w:rPr>
          <w:rFonts w:asciiTheme="majorBidi" w:hAnsiTheme="majorBidi" w:cstheme="majorBidi"/>
          <w:sz w:val="20"/>
          <w:szCs w:val="20"/>
        </w:rPr>
        <w:t>p1; Significant between day 1 and day 2</w:t>
      </w:r>
    </w:p>
    <w:p w14:paraId="0201BF66" w14:textId="2257E9D0" w:rsidR="006830E0" w:rsidRPr="006830E0" w:rsidRDefault="006830E0" w:rsidP="006830E0">
      <w:pPr>
        <w:spacing w:after="0"/>
        <w:rPr>
          <w:rFonts w:asciiTheme="majorBidi" w:hAnsiTheme="majorBidi" w:cstheme="majorBidi"/>
          <w:sz w:val="20"/>
          <w:szCs w:val="20"/>
        </w:rPr>
      </w:pPr>
      <w:r w:rsidRPr="006830E0">
        <w:rPr>
          <w:rFonts w:asciiTheme="majorBidi" w:hAnsiTheme="majorBidi" w:cstheme="majorBidi"/>
          <w:sz w:val="20"/>
          <w:szCs w:val="20"/>
        </w:rPr>
        <w:t>p2; Significant between day 1 and day 3</w:t>
      </w:r>
    </w:p>
    <w:p w14:paraId="077E24B2" w14:textId="1D376C8F" w:rsidR="006830E0" w:rsidRDefault="006830E0" w:rsidP="006830E0">
      <w:pPr>
        <w:spacing w:after="0"/>
        <w:rPr>
          <w:rFonts w:asciiTheme="majorBidi" w:hAnsiTheme="majorBidi" w:cstheme="majorBidi"/>
          <w:sz w:val="20"/>
          <w:szCs w:val="20"/>
        </w:rPr>
      </w:pPr>
      <w:r w:rsidRPr="006830E0">
        <w:rPr>
          <w:rFonts w:asciiTheme="majorBidi" w:hAnsiTheme="majorBidi" w:cstheme="majorBidi"/>
          <w:sz w:val="20"/>
          <w:szCs w:val="20"/>
        </w:rPr>
        <w:t>p3; Significant between day 2 and day 3</w:t>
      </w:r>
    </w:p>
    <w:p w14:paraId="11F5DDAD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34EF8882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1E5C8F96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11A68510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37612637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20722806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11C7243A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75218ADE" w14:textId="77777777" w:rsidR="0019722A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71D8DBFB" w14:textId="3006B935" w:rsidR="00C8336B" w:rsidRPr="00FC66C3" w:rsidRDefault="00266B41" w:rsidP="00C8336B">
      <w:pPr>
        <w:spacing w:before="120"/>
        <w:ind w:left="1418" w:hanging="141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-</w:t>
      </w:r>
      <w:r w:rsidR="00C8336B" w:rsidRPr="00FC66C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954F6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C8336B" w:rsidRPr="00FC66C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C954F6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C8336B" w:rsidRPr="00FC66C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8336B">
        <w:rPr>
          <w:rFonts w:asciiTheme="majorBidi" w:hAnsiTheme="majorBidi" w:cstheme="majorBidi"/>
          <w:b/>
          <w:bCs/>
          <w:sz w:val="24"/>
          <w:szCs w:val="24"/>
        </w:rPr>
        <w:tab/>
      </w:r>
      <w:r w:rsidR="00C8336B" w:rsidRPr="00FC66C3">
        <w:rPr>
          <w:rFonts w:asciiTheme="majorBidi" w:hAnsiTheme="majorBidi" w:cstheme="majorBidi"/>
          <w:b/>
          <w:bCs/>
          <w:sz w:val="24"/>
          <w:szCs w:val="24"/>
        </w:rPr>
        <w:t xml:space="preserve">Comparison between the two groups as regards echocardiographic parameters in the </w:t>
      </w:r>
      <w:r w:rsidR="00C8336B">
        <w:rPr>
          <w:rFonts w:asciiTheme="majorBidi" w:hAnsiTheme="majorBidi" w:cstheme="majorBidi"/>
          <w:b/>
          <w:bCs/>
          <w:sz w:val="24"/>
          <w:szCs w:val="24"/>
        </w:rPr>
        <w:t xml:space="preserve">three </w:t>
      </w:r>
      <w:r w:rsidR="00C8336B" w:rsidRPr="00FC66C3">
        <w:rPr>
          <w:rFonts w:asciiTheme="majorBidi" w:hAnsiTheme="majorBidi" w:cstheme="majorBidi"/>
          <w:b/>
          <w:bCs/>
          <w:sz w:val="24"/>
          <w:szCs w:val="24"/>
        </w:rPr>
        <w:t>scans.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5"/>
        <w:gridCol w:w="1269"/>
        <w:gridCol w:w="1906"/>
        <w:gridCol w:w="1853"/>
        <w:gridCol w:w="1456"/>
        <w:gridCol w:w="1221"/>
      </w:tblGrid>
      <w:tr w:rsidR="00C8336B" w:rsidRPr="00C8336B" w14:paraId="4679E976" w14:textId="77777777" w:rsidTr="007C7648">
        <w:trPr>
          <w:cantSplit/>
          <w:trHeight w:val="283"/>
          <w:tblHeader/>
          <w:jc w:val="center"/>
        </w:trPr>
        <w:tc>
          <w:tcPr>
            <w:tcW w:w="156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7C1396" w14:textId="77777777" w:rsidR="00C8336B" w:rsidRPr="00C8336B" w:rsidRDefault="00C8336B" w:rsidP="009211E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2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082E71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Group</w:t>
            </w:r>
          </w:p>
        </w:tc>
        <w:tc>
          <w:tcPr>
            <w:tcW w:w="7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EA93CB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34BE6C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C8336B" w:rsidRPr="00C8336B" w14:paraId="582F0382" w14:textId="77777777" w:rsidTr="007C7648">
        <w:trPr>
          <w:cantSplit/>
          <w:trHeight w:val="283"/>
          <w:tblHeader/>
          <w:jc w:val="center"/>
        </w:trPr>
        <w:tc>
          <w:tcPr>
            <w:tcW w:w="1562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FE1E7F" w14:textId="77777777" w:rsidR="00C8336B" w:rsidRPr="00C8336B" w:rsidRDefault="00C8336B" w:rsidP="009211E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E4C4AE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NNG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5A192E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Control</w:t>
            </w:r>
          </w:p>
        </w:tc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84EEF8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D0AAA3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</w:tr>
      <w:tr w:rsidR="00C8336B" w:rsidRPr="00C8336B" w14:paraId="249C72D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EA67955" w14:textId="77777777" w:rsidR="00C8336B" w:rsidRPr="00C8336B" w:rsidRDefault="00C8336B" w:rsidP="009211E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PAP</w:t>
            </w:r>
            <w:proofErr w:type="spellEnd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(day 1) mmHg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38962F4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8A629DE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A113F9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8807B4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8336B" w:rsidRPr="00C8336B" w14:paraId="69E0008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0EE4B8B" w14:textId="7B96FE1C" w:rsidR="00C8336B" w:rsidRPr="00C8336B" w:rsidRDefault="004E6844" w:rsidP="009211E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C8336B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70D4D821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5.0 – 85.0</w:t>
            </w:r>
          </w:p>
        </w:tc>
        <w:tc>
          <w:tcPr>
            <w:tcW w:w="990" w:type="pct"/>
            <w:shd w:val="clear" w:color="auto" w:fill="FFFFFF" w:themeFill="background1"/>
          </w:tcPr>
          <w:p w14:paraId="30745284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0.0 – 65.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798E5469" w14:textId="77777777" w:rsidR="00C8336B" w:rsidRPr="00C8336B" w:rsidRDefault="00C8336B" w:rsidP="009211E1">
            <w:pPr>
              <w:spacing w:after="0" w:line="276" w:lineRule="auto"/>
              <w:jc w:val="center"/>
              <w:rPr>
                <w:rFonts w:asciiTheme="majorBidi" w:hAnsiTheme="majorBidi" w:cstheme="majorBidi"/>
                <w:sz w:val="22"/>
              </w:rPr>
            </w:pPr>
            <w:r w:rsidRPr="00C8336B">
              <w:rPr>
                <w:rFonts w:asciiTheme="majorBidi" w:hAnsiTheme="majorBidi" w:cstheme="majorBidi"/>
                <w:sz w:val="22"/>
              </w:rPr>
              <w:t>t= 2.527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44944C4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14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C8336B" w:rsidRPr="00C8336B" w14:paraId="5F14467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180EF0B" w14:textId="7B3BB4D2" w:rsidR="00C8336B" w:rsidRPr="00C8336B" w:rsidRDefault="00C8336B" w:rsidP="009211E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4E684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5A5F5515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47.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13.4</w:t>
            </w:r>
          </w:p>
        </w:tc>
        <w:tc>
          <w:tcPr>
            <w:tcW w:w="990" w:type="pct"/>
            <w:shd w:val="clear" w:color="auto" w:fill="FFFFFF" w:themeFill="background1"/>
          </w:tcPr>
          <w:p w14:paraId="164FE98A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40.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11.9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12BEFD9F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44146FDD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8336B" w:rsidRPr="00C8336B" w14:paraId="06FEA89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7E0A451" w14:textId="77777777" w:rsidR="00C8336B" w:rsidRPr="00C8336B" w:rsidRDefault="00C8336B" w:rsidP="009211E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PAP</w:t>
            </w:r>
            <w:proofErr w:type="spellEnd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(day 2) mmHg</w:t>
            </w:r>
          </w:p>
        </w:tc>
        <w:tc>
          <w:tcPr>
            <w:tcW w:w="1018" w:type="pct"/>
            <w:shd w:val="clear" w:color="auto" w:fill="FFFFFF" w:themeFill="background1"/>
          </w:tcPr>
          <w:p w14:paraId="700C83C6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B2846A8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32B5B18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1528D2B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8336B" w:rsidRPr="00C8336B" w14:paraId="735A4F0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295F647" w14:textId="7DDAE592" w:rsidR="00C8336B" w:rsidRPr="00C8336B" w:rsidRDefault="00C8336B" w:rsidP="009211E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4E684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E15EAB0" w14:textId="5FFD988D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45 (35.0 – 50.0)</w:t>
            </w:r>
          </w:p>
        </w:tc>
        <w:tc>
          <w:tcPr>
            <w:tcW w:w="990" w:type="pct"/>
            <w:shd w:val="clear" w:color="auto" w:fill="FFFFFF" w:themeFill="background1"/>
          </w:tcPr>
          <w:p w14:paraId="29D96D88" w14:textId="1F1F20BE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40 (32.0 – 48.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54BBD2C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674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5A4EE65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225</w:t>
            </w:r>
          </w:p>
        </w:tc>
      </w:tr>
      <w:tr w:rsidR="00C8336B" w:rsidRPr="00C8336B" w14:paraId="68F5CE2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A961A60" w14:textId="77777777" w:rsidR="00C8336B" w:rsidRPr="00C8336B" w:rsidRDefault="00C8336B" w:rsidP="009211E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PAP</w:t>
            </w:r>
            <w:proofErr w:type="spellEnd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(day 3) mmHg</w:t>
            </w:r>
          </w:p>
        </w:tc>
        <w:tc>
          <w:tcPr>
            <w:tcW w:w="1018" w:type="pct"/>
            <w:shd w:val="clear" w:color="auto" w:fill="FFFFFF" w:themeFill="background1"/>
          </w:tcPr>
          <w:p w14:paraId="1B7ED17C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6B373825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071C2D3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74BFB55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8336B" w:rsidRPr="00C8336B" w14:paraId="3782F281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8F3C6E7" w14:textId="02C34D49" w:rsidR="00C8336B" w:rsidRPr="00C8336B" w:rsidRDefault="00C8336B" w:rsidP="009211E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4E6844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B225FFC" w14:textId="00E0FFC8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5 (29.0 – 40.</w:t>
            </w:r>
            <w:r w:rsidR="002E4F67">
              <w:rPr>
                <w:rFonts w:asciiTheme="majorBidi" w:hAnsiTheme="majorBidi" w:cstheme="majorBidi"/>
                <w:color w:val="000000" w:themeColor="text1"/>
                <w:sz w:val="22"/>
              </w:rPr>
              <w:t>7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)</w:t>
            </w:r>
          </w:p>
        </w:tc>
        <w:tc>
          <w:tcPr>
            <w:tcW w:w="990" w:type="pct"/>
            <w:shd w:val="clear" w:color="auto" w:fill="FFFFFF" w:themeFill="background1"/>
          </w:tcPr>
          <w:p w14:paraId="70C93F1B" w14:textId="232BBEFB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47 (38.</w:t>
            </w:r>
            <w:r w:rsidR="001630FA">
              <w:rPr>
                <w:rFonts w:asciiTheme="majorBidi" w:hAnsiTheme="majorBidi" w:cstheme="majorBidi"/>
                <w:color w:val="000000" w:themeColor="text1"/>
                <w:sz w:val="22"/>
              </w:rPr>
              <w:t>2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5 </w:t>
            </w:r>
            <w:r w:rsidR="00F418DD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58.</w:t>
            </w:r>
            <w:r w:rsidR="001630FA">
              <w:rPr>
                <w:rFonts w:asciiTheme="majorBidi" w:hAnsiTheme="majorBidi" w:cstheme="majorBidi"/>
                <w:color w:val="000000" w:themeColor="text1"/>
                <w:sz w:val="22"/>
              </w:rPr>
              <w:t>7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386D2AF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384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64D88BA" w14:textId="77777777" w:rsidR="00C8336B" w:rsidRPr="00C8336B" w:rsidRDefault="00C8336B" w:rsidP="009211E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&lt;0.00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0D586C" w:rsidRPr="00C8336B" w14:paraId="4966778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1A281143" w14:textId="545E1AA5" w:rsidR="000D586C" w:rsidRPr="00C8336B" w:rsidRDefault="000D586C" w:rsidP="000D586C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0E2AE666" w14:textId="478F1F0B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7.050</w:t>
            </w:r>
          </w:p>
        </w:tc>
        <w:tc>
          <w:tcPr>
            <w:tcW w:w="990" w:type="pct"/>
            <w:shd w:val="clear" w:color="auto" w:fill="FFFFFF" w:themeFill="background1"/>
          </w:tcPr>
          <w:p w14:paraId="1ED58D3B" w14:textId="36471183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9.077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197D06D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8239DB8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586C" w:rsidRPr="00C8336B" w14:paraId="77557B8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7BCEC715" w14:textId="096D9634" w:rsidR="000D586C" w:rsidRPr="00C8336B" w:rsidRDefault="000D586C" w:rsidP="000D586C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46B867D7" w14:textId="4C27F745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6A0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990" w:type="pct"/>
            <w:shd w:val="clear" w:color="auto" w:fill="FFFFFF" w:themeFill="background1"/>
          </w:tcPr>
          <w:p w14:paraId="2B747CA5" w14:textId="3445FC9E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6A0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EDEA21B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DFDA952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586C" w:rsidRPr="00C8336B" w14:paraId="17BBD2E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7D46AC4E" w14:textId="7BF8F81C" w:rsidR="000D586C" w:rsidRPr="00C8336B" w:rsidRDefault="000D586C" w:rsidP="000D586C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1B4D1F0E" w14:textId="4094573E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</w:t>
            </w:r>
            <w:r w:rsidR="00F622EA">
              <w:rPr>
                <w:rFonts w:asciiTheme="majorBidi" w:hAnsiTheme="majorBidi" w:cstheme="majorBidi"/>
                <w:color w:val="000000" w:themeColor="text1"/>
                <w:sz w:val="22"/>
              </w:rPr>
              <w:t>057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 w:rsidR="00F622E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90" w:type="pct"/>
            <w:shd w:val="clear" w:color="auto" w:fill="FFFFFF" w:themeFill="background1"/>
          </w:tcPr>
          <w:p w14:paraId="78AD1328" w14:textId="22D9953A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5565D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F5565D" w:rsidRPr="00F5565D">
              <w:rPr>
                <w:rFonts w:asciiTheme="majorBidi" w:hAnsiTheme="majorBidi" w:cstheme="majorBidi"/>
                <w:color w:val="000000" w:themeColor="text1"/>
                <w:sz w:val="22"/>
              </w:rPr>
              <w:t>314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</w:t>
            </w:r>
            <w:r w:rsidR="00F5565D">
              <w:rPr>
                <w:rFonts w:asciiTheme="majorBidi" w:hAnsiTheme="majorBidi" w:cstheme="majorBidi"/>
                <w:color w:val="000000" w:themeColor="text1"/>
                <w:sz w:val="22"/>
              </w:rPr>
              <w:t>&lt;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 w:rsidR="00F5565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2C4D2C7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3D6EFD6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586C" w:rsidRPr="00C8336B" w14:paraId="3195BAC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59E1BC6" w14:textId="77777777" w:rsidR="000D586C" w:rsidRPr="00C8336B" w:rsidRDefault="000D586C" w:rsidP="000D586C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proofErr w:type="spellStart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PAP</w:t>
            </w:r>
            <w:proofErr w:type="spellEnd"/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SSP (day 1)</w:t>
            </w:r>
          </w:p>
        </w:tc>
        <w:tc>
          <w:tcPr>
            <w:tcW w:w="1018" w:type="pct"/>
            <w:shd w:val="clear" w:color="auto" w:fill="FFFFFF" w:themeFill="background1"/>
          </w:tcPr>
          <w:p w14:paraId="0D9C5DC3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2C5CBB8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9252F6E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29963C7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0D586C" w:rsidRPr="00C8336B" w14:paraId="5E42C75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82C7828" w14:textId="14C28768" w:rsidR="000D586C" w:rsidRPr="00C8336B" w:rsidRDefault="004E6844" w:rsidP="000D586C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0D586C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</w:t>
            </w:r>
          </w:p>
        </w:tc>
        <w:tc>
          <w:tcPr>
            <w:tcW w:w="1018" w:type="pct"/>
            <w:shd w:val="clear" w:color="auto" w:fill="FFFFFF" w:themeFill="background1"/>
          </w:tcPr>
          <w:p w14:paraId="3D0A7205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63 (0.48 – 0.85) </w:t>
            </w:r>
          </w:p>
        </w:tc>
        <w:tc>
          <w:tcPr>
            <w:tcW w:w="990" w:type="pct"/>
            <w:shd w:val="clear" w:color="auto" w:fill="FFFFFF" w:themeFill="background1"/>
          </w:tcPr>
          <w:p w14:paraId="54C4FB56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 (0.43 – 0.62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3EB040F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560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A0789EC" w14:textId="77777777" w:rsidR="000D586C" w:rsidRPr="00C8336B" w:rsidRDefault="000D586C" w:rsidP="000D586C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21 *</w:t>
            </w:r>
          </w:p>
        </w:tc>
      </w:tr>
      <w:tr w:rsidR="007C7648" w:rsidRPr="00C8336B" w14:paraId="1AE96A6F" w14:textId="77777777" w:rsidTr="007C7648">
        <w:trPr>
          <w:cantSplit/>
          <w:trHeight w:val="283"/>
          <w:jc w:val="center"/>
        </w:trPr>
        <w:tc>
          <w:tcPr>
            <w:tcW w:w="884" w:type="pct"/>
            <w:vMerge w:val="restart"/>
            <w:shd w:val="clear" w:color="auto" w:fill="FFFFFF" w:themeFill="background1"/>
          </w:tcPr>
          <w:p w14:paraId="657F3512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lastRenderedPageBreak/>
              <w:t>PDA (day 1)</w:t>
            </w:r>
          </w:p>
        </w:tc>
        <w:tc>
          <w:tcPr>
            <w:tcW w:w="678" w:type="pct"/>
            <w:shd w:val="clear" w:color="auto" w:fill="FFFFFF" w:themeFill="background1"/>
          </w:tcPr>
          <w:p w14:paraId="5C23E1C2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Yes</w:t>
            </w:r>
          </w:p>
        </w:tc>
        <w:tc>
          <w:tcPr>
            <w:tcW w:w="1018" w:type="pct"/>
            <w:shd w:val="clear" w:color="auto" w:fill="FFFFFF" w:themeFill="background1"/>
          </w:tcPr>
          <w:p w14:paraId="6798B0BB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3 (82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67C0ED4B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1 (77.5%)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6F5C3DA5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= 0.313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40B5D642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76</w:t>
            </w:r>
          </w:p>
        </w:tc>
      </w:tr>
      <w:tr w:rsidR="007C7648" w:rsidRPr="00C8336B" w14:paraId="77983564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07A4F09B" w14:textId="77777777" w:rsidR="007C7648" w:rsidRPr="00C8336B" w:rsidRDefault="007C7648" w:rsidP="007C764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5DAF1A56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No</w:t>
            </w:r>
          </w:p>
        </w:tc>
        <w:tc>
          <w:tcPr>
            <w:tcW w:w="1018" w:type="pct"/>
            <w:shd w:val="clear" w:color="auto" w:fill="FFFFFF" w:themeFill="background1"/>
          </w:tcPr>
          <w:p w14:paraId="21923FA4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7 (17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02A04DB9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 (22.5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5AD26F33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5600CBD3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7648" w:rsidRPr="00C8336B" w14:paraId="6AA238B5" w14:textId="77777777" w:rsidTr="007C7648">
        <w:trPr>
          <w:cantSplit/>
          <w:trHeight w:val="283"/>
          <w:jc w:val="center"/>
        </w:trPr>
        <w:tc>
          <w:tcPr>
            <w:tcW w:w="884" w:type="pct"/>
            <w:vMerge w:val="restart"/>
            <w:shd w:val="clear" w:color="auto" w:fill="FFFFFF" w:themeFill="background1"/>
          </w:tcPr>
          <w:p w14:paraId="25453212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(day 2)</w:t>
            </w:r>
          </w:p>
        </w:tc>
        <w:tc>
          <w:tcPr>
            <w:tcW w:w="678" w:type="pct"/>
            <w:shd w:val="clear" w:color="auto" w:fill="FFFFFF" w:themeFill="background1"/>
          </w:tcPr>
          <w:p w14:paraId="6A9E9003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Yes</w:t>
            </w:r>
          </w:p>
        </w:tc>
        <w:tc>
          <w:tcPr>
            <w:tcW w:w="1018" w:type="pct"/>
            <w:shd w:val="clear" w:color="auto" w:fill="FFFFFF" w:themeFill="background1"/>
          </w:tcPr>
          <w:p w14:paraId="6007BB2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3 (82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23A29404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9 (72.5%)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2F152BAE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= 1.147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5A397DF6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284</w:t>
            </w:r>
          </w:p>
        </w:tc>
      </w:tr>
      <w:tr w:rsidR="007C7648" w:rsidRPr="00C8336B" w14:paraId="19B5EE8E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6C6658A2" w14:textId="77777777" w:rsidR="007C7648" w:rsidRPr="00C8336B" w:rsidRDefault="007C7648" w:rsidP="007C764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2D6339BC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No</w:t>
            </w:r>
          </w:p>
        </w:tc>
        <w:tc>
          <w:tcPr>
            <w:tcW w:w="1018" w:type="pct"/>
            <w:shd w:val="clear" w:color="auto" w:fill="FFFFFF" w:themeFill="background1"/>
          </w:tcPr>
          <w:p w14:paraId="52AAB6F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7 (17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7A3906A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1 (27.5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78C02879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7EDDB00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7648" w:rsidRPr="00C8336B" w14:paraId="10B8D185" w14:textId="77777777" w:rsidTr="007C7648">
        <w:trPr>
          <w:cantSplit/>
          <w:trHeight w:val="283"/>
          <w:jc w:val="center"/>
        </w:trPr>
        <w:tc>
          <w:tcPr>
            <w:tcW w:w="884" w:type="pct"/>
            <w:vMerge w:val="restart"/>
            <w:shd w:val="clear" w:color="auto" w:fill="FFFFFF" w:themeFill="background1"/>
          </w:tcPr>
          <w:p w14:paraId="738D8F7B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(day 3)</w:t>
            </w:r>
          </w:p>
        </w:tc>
        <w:tc>
          <w:tcPr>
            <w:tcW w:w="678" w:type="pct"/>
            <w:shd w:val="clear" w:color="auto" w:fill="FFFFFF" w:themeFill="background1"/>
          </w:tcPr>
          <w:p w14:paraId="18C64FFB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Yes</w:t>
            </w:r>
          </w:p>
        </w:tc>
        <w:tc>
          <w:tcPr>
            <w:tcW w:w="1018" w:type="pct"/>
            <w:shd w:val="clear" w:color="auto" w:fill="FFFFFF" w:themeFill="background1"/>
          </w:tcPr>
          <w:p w14:paraId="0AF7120D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7 (67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437C233C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7 (67.5%)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0C609C93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= 0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71637CD4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.00</w:t>
            </w:r>
          </w:p>
        </w:tc>
      </w:tr>
      <w:tr w:rsidR="007C7648" w:rsidRPr="00C8336B" w14:paraId="7CFD12D8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1D4AA293" w14:textId="77777777" w:rsidR="007C7648" w:rsidRPr="00C8336B" w:rsidRDefault="007C7648" w:rsidP="007C7648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534BB146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No</w:t>
            </w:r>
          </w:p>
        </w:tc>
        <w:tc>
          <w:tcPr>
            <w:tcW w:w="1018" w:type="pct"/>
            <w:shd w:val="clear" w:color="auto" w:fill="FFFFFF" w:themeFill="background1"/>
          </w:tcPr>
          <w:p w14:paraId="19DCBC66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3 (32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44345318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3 (32.5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2664A8D8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7EAE3A3C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7648" w:rsidRPr="00C8336B" w14:paraId="61A5386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3C8DCD6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size (day 1) mm</w:t>
            </w:r>
          </w:p>
        </w:tc>
        <w:tc>
          <w:tcPr>
            <w:tcW w:w="1018" w:type="pct"/>
            <w:shd w:val="clear" w:color="auto" w:fill="FFFFFF" w:themeFill="background1"/>
          </w:tcPr>
          <w:p w14:paraId="1BCCB4AB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73BBD12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9D110D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47EDB06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7648" w:rsidRPr="00C8336B" w14:paraId="5FBC996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A712B8C" w14:textId="33C14EB2" w:rsidR="007C7648" w:rsidRPr="00C8336B" w:rsidRDefault="007C7648" w:rsidP="007C764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A3A0F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02A05DD3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.90 (2.18 – 3.30)</w:t>
            </w:r>
          </w:p>
        </w:tc>
        <w:tc>
          <w:tcPr>
            <w:tcW w:w="990" w:type="pct"/>
            <w:shd w:val="clear" w:color="auto" w:fill="FFFFFF" w:themeFill="background1"/>
          </w:tcPr>
          <w:p w14:paraId="5D3C1176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00 (2.50 – 3.8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476C358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446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B30F1E4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78</w:t>
            </w:r>
          </w:p>
        </w:tc>
      </w:tr>
      <w:tr w:rsidR="007C7648" w:rsidRPr="00C8336B" w14:paraId="32CE419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1553178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size (day 2) mm</w:t>
            </w:r>
          </w:p>
        </w:tc>
        <w:tc>
          <w:tcPr>
            <w:tcW w:w="1018" w:type="pct"/>
            <w:shd w:val="clear" w:color="auto" w:fill="FFFFFF" w:themeFill="background1"/>
          </w:tcPr>
          <w:p w14:paraId="1C57C5E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6E4EF0D3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579AF4F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8474FD5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7648" w:rsidRPr="00C8336B" w14:paraId="68F45EE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DB74C4C" w14:textId="79DDEB34" w:rsidR="007C7648" w:rsidRPr="00C8336B" w:rsidRDefault="007C7648" w:rsidP="007C764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A3A0F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6BF6BE8C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.50 (2.04 – 3.10)</w:t>
            </w:r>
          </w:p>
        </w:tc>
        <w:tc>
          <w:tcPr>
            <w:tcW w:w="990" w:type="pct"/>
            <w:shd w:val="clear" w:color="auto" w:fill="FFFFFF" w:themeFill="background1"/>
          </w:tcPr>
          <w:p w14:paraId="73F8F0E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00 (2.40 – 3.7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03DB07F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U= 379 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9A8BA0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160</w:t>
            </w:r>
          </w:p>
        </w:tc>
      </w:tr>
      <w:tr w:rsidR="007C7648" w:rsidRPr="00C8336B" w14:paraId="6F6E61F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1E89F28" w14:textId="77777777" w:rsidR="007C7648" w:rsidRPr="00C8336B" w:rsidRDefault="007C7648" w:rsidP="007C764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size (day 3) mm</w:t>
            </w:r>
          </w:p>
        </w:tc>
        <w:tc>
          <w:tcPr>
            <w:tcW w:w="1018" w:type="pct"/>
            <w:shd w:val="clear" w:color="auto" w:fill="FFFFFF" w:themeFill="background1"/>
          </w:tcPr>
          <w:p w14:paraId="542E6499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2D61BBA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AF26664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04EF089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7648" w:rsidRPr="00C8336B" w14:paraId="0E5A756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8B0B198" w14:textId="2F339276" w:rsidR="007C7648" w:rsidRPr="00C8336B" w:rsidRDefault="007C7648" w:rsidP="007C7648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A3A0F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D9A0849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.38 (1.89 – 3.00)</w:t>
            </w:r>
          </w:p>
        </w:tc>
        <w:tc>
          <w:tcPr>
            <w:tcW w:w="990" w:type="pct"/>
            <w:shd w:val="clear" w:color="auto" w:fill="FFFFFF" w:themeFill="background1"/>
          </w:tcPr>
          <w:p w14:paraId="093C99F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00 (2.44 – 3.5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4EA2F4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231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723AAC0" w14:textId="77777777" w:rsidR="007C7648" w:rsidRPr="00C8336B" w:rsidRDefault="007C7648" w:rsidP="007C764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2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CE22F6" w:rsidRPr="00C8336B" w14:paraId="01052AEC" w14:textId="77777777" w:rsidTr="00CE22F6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13178B5E" w14:textId="7B5E8031" w:rsidR="00CE22F6" w:rsidRPr="00C8336B" w:rsidRDefault="00CE22F6" w:rsidP="00CE22F6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094A5896" w14:textId="1DFF9CCA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</w:t>
            </w:r>
            <w:r w:rsidR="002564CC">
              <w:rPr>
                <w:rFonts w:asciiTheme="majorBidi" w:hAnsiTheme="majorBidi" w:cstheme="majorBidi"/>
                <w:color w:val="000000" w:themeColor="text1"/>
                <w:sz w:val="22"/>
              </w:rPr>
              <w:t>2.505</w:t>
            </w:r>
          </w:p>
        </w:tc>
        <w:tc>
          <w:tcPr>
            <w:tcW w:w="990" w:type="pct"/>
            <w:shd w:val="clear" w:color="auto" w:fill="FFFFFF" w:themeFill="background1"/>
          </w:tcPr>
          <w:p w14:paraId="04353841" w14:textId="3B74182E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5.286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8BBCD37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7BC61EB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49A97DF2" w14:textId="77777777" w:rsidTr="00CE22F6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462D1AA" w14:textId="7368C6D7" w:rsidR="00CE22F6" w:rsidRPr="00C8336B" w:rsidRDefault="00CE22F6" w:rsidP="00CE22F6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1E123C67" w14:textId="4D2FE49A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366A0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990" w:type="pct"/>
            <w:shd w:val="clear" w:color="auto" w:fill="FFFFFF" w:themeFill="background1"/>
          </w:tcPr>
          <w:p w14:paraId="3CA4067F" w14:textId="667FC8CA" w:rsidR="00CE22F6" w:rsidRPr="00CE22F6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071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B9A101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0697B3B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1C7F591C" w14:textId="77777777" w:rsidTr="00CE22F6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C0D8C40" w14:textId="15A12DCE" w:rsidR="00CE22F6" w:rsidRPr="00C8336B" w:rsidRDefault="00CE22F6" w:rsidP="00CE22F6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1ECA2AB3" w14:textId="69164E08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p1= 0.1</w:t>
            </w:r>
            <w:r w:rsidR="002564CC">
              <w:rPr>
                <w:rFonts w:asciiTheme="majorBidi" w:hAnsiTheme="majorBidi" w:cstheme="majorBidi"/>
                <w:color w:val="000000" w:themeColor="text1"/>
                <w:sz w:val="22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8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 w:rsidR="002564CC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3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90" w:type="pct"/>
            <w:shd w:val="clear" w:color="auto" w:fill="FFFFFF" w:themeFill="background1"/>
          </w:tcPr>
          <w:p w14:paraId="4CD4D863" w14:textId="3BF8E4AB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C7E331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07BE7FB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0D858705" w14:textId="77777777" w:rsidTr="007C7648">
        <w:trPr>
          <w:cantSplit/>
          <w:trHeight w:val="283"/>
          <w:jc w:val="center"/>
        </w:trPr>
        <w:tc>
          <w:tcPr>
            <w:tcW w:w="884" w:type="pct"/>
            <w:vMerge w:val="restart"/>
            <w:shd w:val="clear" w:color="auto" w:fill="FFFFFF" w:themeFill="background1"/>
          </w:tcPr>
          <w:p w14:paraId="3F558D63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direction (day 1)</w:t>
            </w:r>
          </w:p>
        </w:tc>
        <w:tc>
          <w:tcPr>
            <w:tcW w:w="678" w:type="pct"/>
            <w:shd w:val="clear" w:color="auto" w:fill="FFFFFF" w:themeFill="background1"/>
          </w:tcPr>
          <w:p w14:paraId="501DDA91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Bidirectional</w:t>
            </w:r>
          </w:p>
        </w:tc>
        <w:tc>
          <w:tcPr>
            <w:tcW w:w="1018" w:type="pct"/>
            <w:shd w:val="clear" w:color="auto" w:fill="FFFFFF" w:themeFill="background1"/>
          </w:tcPr>
          <w:p w14:paraId="2456D115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2 (66.7%)</w:t>
            </w:r>
          </w:p>
        </w:tc>
        <w:tc>
          <w:tcPr>
            <w:tcW w:w="990" w:type="pct"/>
            <w:shd w:val="clear" w:color="auto" w:fill="FFFFFF" w:themeFill="background1"/>
          </w:tcPr>
          <w:p w14:paraId="319FD56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8 (58.1%)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5BCA3119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= 0.838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76CA68C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proofErr w:type="spellStart"/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MC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p</w:t>
            </w:r>
            <w:proofErr w:type="spellEnd"/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=</w:t>
            </w:r>
          </w:p>
          <w:p w14:paraId="4E221B7E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622</w:t>
            </w:r>
          </w:p>
        </w:tc>
      </w:tr>
      <w:tr w:rsidR="00CE22F6" w:rsidRPr="00C8336B" w14:paraId="7A810867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569980EA" w14:textId="77777777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59F37064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Left to Right</w:t>
            </w:r>
          </w:p>
        </w:tc>
        <w:tc>
          <w:tcPr>
            <w:tcW w:w="1018" w:type="pct"/>
            <w:shd w:val="clear" w:color="auto" w:fill="FFFFFF" w:themeFill="background1"/>
          </w:tcPr>
          <w:p w14:paraId="6B2B8EEE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8 (24.2%)</w:t>
            </w:r>
          </w:p>
        </w:tc>
        <w:tc>
          <w:tcPr>
            <w:tcW w:w="990" w:type="pct"/>
            <w:shd w:val="clear" w:color="auto" w:fill="FFFFFF" w:themeFill="background1"/>
          </w:tcPr>
          <w:p w14:paraId="0117422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8 (25.8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745208E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0A2CFA0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38977B22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432C4F27" w14:textId="77777777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15E56F33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Right to Left</w:t>
            </w:r>
          </w:p>
        </w:tc>
        <w:tc>
          <w:tcPr>
            <w:tcW w:w="1018" w:type="pct"/>
            <w:shd w:val="clear" w:color="auto" w:fill="FFFFFF" w:themeFill="background1"/>
          </w:tcPr>
          <w:p w14:paraId="1DE7BDD0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 (9.1%)</w:t>
            </w:r>
          </w:p>
        </w:tc>
        <w:tc>
          <w:tcPr>
            <w:tcW w:w="990" w:type="pct"/>
            <w:shd w:val="clear" w:color="auto" w:fill="FFFFFF" w:themeFill="background1"/>
          </w:tcPr>
          <w:p w14:paraId="5E699693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 (16.1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13C26038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22F1FD8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62E70821" w14:textId="77777777" w:rsidTr="007C7648">
        <w:trPr>
          <w:cantSplit/>
          <w:trHeight w:val="283"/>
          <w:jc w:val="center"/>
        </w:trPr>
        <w:tc>
          <w:tcPr>
            <w:tcW w:w="884" w:type="pct"/>
            <w:vMerge w:val="restart"/>
            <w:shd w:val="clear" w:color="auto" w:fill="FFFFFF" w:themeFill="background1"/>
          </w:tcPr>
          <w:p w14:paraId="265B9A73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direction (day 2)</w:t>
            </w:r>
          </w:p>
        </w:tc>
        <w:tc>
          <w:tcPr>
            <w:tcW w:w="678" w:type="pct"/>
            <w:shd w:val="clear" w:color="auto" w:fill="FFFFFF" w:themeFill="background1"/>
          </w:tcPr>
          <w:p w14:paraId="2340F21D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Bidirectional</w:t>
            </w:r>
          </w:p>
        </w:tc>
        <w:tc>
          <w:tcPr>
            <w:tcW w:w="1018" w:type="pct"/>
            <w:shd w:val="clear" w:color="auto" w:fill="FFFFFF" w:themeFill="background1"/>
          </w:tcPr>
          <w:p w14:paraId="0D950F31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5 (45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2A74774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4 (48.3%)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5111E77E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= 13.743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36EAA5C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0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CE22F6" w:rsidRPr="00C8336B" w14:paraId="460F8F47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542FBA58" w14:textId="77777777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460CB270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Left to Right</w:t>
            </w:r>
          </w:p>
        </w:tc>
        <w:tc>
          <w:tcPr>
            <w:tcW w:w="1018" w:type="pct"/>
            <w:shd w:val="clear" w:color="auto" w:fill="FFFFFF" w:themeFill="background1"/>
          </w:tcPr>
          <w:p w14:paraId="70263ED0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7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51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0644A063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7.2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11C99BF5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7E70BCF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6455236E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5DF86E62" w14:textId="77777777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1EAF8C68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Right to Left</w:t>
            </w:r>
          </w:p>
        </w:tc>
        <w:tc>
          <w:tcPr>
            <w:tcW w:w="1018" w:type="pct"/>
            <w:shd w:val="clear" w:color="auto" w:fill="FFFFFF" w:themeFill="background1"/>
          </w:tcPr>
          <w:p w14:paraId="4FAA2D59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3.0%)</w:t>
            </w:r>
          </w:p>
        </w:tc>
        <w:tc>
          <w:tcPr>
            <w:tcW w:w="990" w:type="pct"/>
            <w:shd w:val="clear" w:color="auto" w:fill="FFFFFF" w:themeFill="background1"/>
          </w:tcPr>
          <w:p w14:paraId="4E9A98AE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0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34.5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1BE033E3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03335BCB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3581866F" w14:textId="77777777" w:rsidTr="007C7648">
        <w:trPr>
          <w:cantSplit/>
          <w:trHeight w:val="283"/>
          <w:jc w:val="center"/>
        </w:trPr>
        <w:tc>
          <w:tcPr>
            <w:tcW w:w="884" w:type="pct"/>
            <w:vMerge w:val="restart"/>
            <w:shd w:val="clear" w:color="auto" w:fill="FFFFFF" w:themeFill="background1"/>
          </w:tcPr>
          <w:p w14:paraId="313D2501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DA direction (day 3)</w:t>
            </w:r>
          </w:p>
        </w:tc>
        <w:tc>
          <w:tcPr>
            <w:tcW w:w="678" w:type="pct"/>
            <w:shd w:val="clear" w:color="auto" w:fill="FFFFFF" w:themeFill="background1"/>
          </w:tcPr>
          <w:p w14:paraId="11C17361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Bidirectional</w:t>
            </w:r>
          </w:p>
        </w:tc>
        <w:tc>
          <w:tcPr>
            <w:tcW w:w="1018" w:type="pct"/>
            <w:shd w:val="clear" w:color="auto" w:fill="FFFFFF" w:themeFill="background1"/>
          </w:tcPr>
          <w:p w14:paraId="457405D0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 (11.1%)</w:t>
            </w:r>
          </w:p>
        </w:tc>
        <w:tc>
          <w:tcPr>
            <w:tcW w:w="990" w:type="pct"/>
            <w:shd w:val="clear" w:color="auto" w:fill="FFFFFF" w:themeFill="background1"/>
          </w:tcPr>
          <w:p w14:paraId="0F0FD189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6 (22.2%)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6CE6277E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63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 xml:space="preserve">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= 28.240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54860BD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proofErr w:type="spellStart"/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MC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p</w:t>
            </w:r>
            <w:proofErr w:type="spellEnd"/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= &lt;0.00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CE22F6" w:rsidRPr="00C8336B" w14:paraId="0CC466B0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450F1ACE" w14:textId="77777777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6F841970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Left to Right</w:t>
            </w:r>
          </w:p>
        </w:tc>
        <w:tc>
          <w:tcPr>
            <w:tcW w:w="1018" w:type="pct"/>
            <w:shd w:val="clear" w:color="auto" w:fill="FFFFFF" w:themeFill="background1"/>
          </w:tcPr>
          <w:p w14:paraId="39D0DE4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2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81.5%)</w:t>
            </w:r>
          </w:p>
        </w:tc>
        <w:tc>
          <w:tcPr>
            <w:tcW w:w="990" w:type="pct"/>
            <w:shd w:val="clear" w:color="auto" w:fill="FFFFFF" w:themeFill="background1"/>
          </w:tcPr>
          <w:p w14:paraId="1CEBA4DB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1.1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17202A58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48054211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3E2067E4" w14:textId="77777777" w:rsidTr="007C7648">
        <w:trPr>
          <w:cantSplit/>
          <w:trHeight w:val="283"/>
          <w:jc w:val="center"/>
        </w:trPr>
        <w:tc>
          <w:tcPr>
            <w:tcW w:w="884" w:type="pct"/>
            <w:vMerge/>
            <w:shd w:val="clear" w:color="auto" w:fill="FFFFFF" w:themeFill="background1"/>
          </w:tcPr>
          <w:p w14:paraId="65A41F9D" w14:textId="77777777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645DB448" w14:textId="77777777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Right to Left</w:t>
            </w:r>
          </w:p>
        </w:tc>
        <w:tc>
          <w:tcPr>
            <w:tcW w:w="1018" w:type="pct"/>
            <w:shd w:val="clear" w:color="auto" w:fill="FFFFFF" w:themeFill="background1"/>
          </w:tcPr>
          <w:p w14:paraId="79DA1DB9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l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7.4%)</w:t>
            </w:r>
          </w:p>
        </w:tc>
        <w:tc>
          <w:tcPr>
            <w:tcW w:w="990" w:type="pct"/>
            <w:shd w:val="clear" w:color="auto" w:fill="FFFFFF" w:themeFill="background1"/>
          </w:tcPr>
          <w:p w14:paraId="3FB32DCE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8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&gt;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66.7%)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57F10B61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554E7662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42416F7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C3E6AF1" w14:textId="4B52B5C8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Ejection fraction (D1) (%)</w:t>
            </w:r>
          </w:p>
        </w:tc>
        <w:tc>
          <w:tcPr>
            <w:tcW w:w="1018" w:type="pct"/>
            <w:shd w:val="clear" w:color="auto" w:fill="FFFFFF" w:themeFill="background1"/>
          </w:tcPr>
          <w:p w14:paraId="0199ACF2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7F8C6A18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8CF250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DCCBB7C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677907B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35F20BE" w14:textId="73BBA142" w:rsidR="00CE22F6" w:rsidRPr="00C8336B" w:rsidRDefault="00126BA1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CE22F6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53780F69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45 – 88</w:t>
            </w:r>
          </w:p>
        </w:tc>
        <w:tc>
          <w:tcPr>
            <w:tcW w:w="990" w:type="pct"/>
            <w:shd w:val="clear" w:color="auto" w:fill="FFFFFF" w:themeFill="background1"/>
          </w:tcPr>
          <w:p w14:paraId="3FF408A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8 – 86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0FFDFDBD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0.674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1DFBFF2C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2</w:t>
            </w:r>
          </w:p>
        </w:tc>
      </w:tr>
      <w:tr w:rsidR="00CE22F6" w:rsidRPr="00C8336B" w14:paraId="7A0125D1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929AAF5" w14:textId="29F82842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126BA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3E904AAD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69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12</w:t>
            </w:r>
          </w:p>
        </w:tc>
        <w:tc>
          <w:tcPr>
            <w:tcW w:w="990" w:type="pct"/>
            <w:shd w:val="clear" w:color="auto" w:fill="FFFFFF" w:themeFill="background1"/>
          </w:tcPr>
          <w:p w14:paraId="408DA83D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67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11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157BFA63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504173B7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727C3F21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914CA2D" w14:textId="2021CA18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Ejection fraction (D2) (%)</w:t>
            </w:r>
          </w:p>
        </w:tc>
        <w:tc>
          <w:tcPr>
            <w:tcW w:w="1018" w:type="pct"/>
            <w:shd w:val="clear" w:color="auto" w:fill="FFFFFF" w:themeFill="background1"/>
          </w:tcPr>
          <w:p w14:paraId="4D9CCE9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3ADE061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085B033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3C54886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404C393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38EB7F8" w14:textId="3339C512" w:rsidR="00CE22F6" w:rsidRPr="00C8336B" w:rsidRDefault="00126BA1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CE22F6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35347CFC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42 – 88</w:t>
            </w:r>
          </w:p>
        </w:tc>
        <w:tc>
          <w:tcPr>
            <w:tcW w:w="990" w:type="pct"/>
            <w:shd w:val="clear" w:color="auto" w:fill="FFFFFF" w:themeFill="background1"/>
          </w:tcPr>
          <w:p w14:paraId="39ABABDC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0 – 89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09ECE85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0.607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09B48F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45</w:t>
            </w:r>
          </w:p>
        </w:tc>
      </w:tr>
      <w:tr w:rsidR="00CE22F6" w:rsidRPr="00C8336B" w14:paraId="1BE6017D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73C30B3" w14:textId="73B1CF28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126BA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6B251991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69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10</w:t>
            </w:r>
          </w:p>
        </w:tc>
        <w:tc>
          <w:tcPr>
            <w:tcW w:w="990" w:type="pct"/>
            <w:shd w:val="clear" w:color="auto" w:fill="FFFFFF" w:themeFill="background1"/>
          </w:tcPr>
          <w:p w14:paraId="0952C80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68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10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47CFEA24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0E5632C2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52F95B37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1D3D70C" w14:textId="3F1490B9" w:rsidR="00CE22F6" w:rsidRPr="00C8336B" w:rsidRDefault="00CE22F6" w:rsidP="00CE22F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Ejection fraction (D3) (%)</w:t>
            </w:r>
          </w:p>
        </w:tc>
        <w:tc>
          <w:tcPr>
            <w:tcW w:w="1018" w:type="pct"/>
            <w:shd w:val="clear" w:color="auto" w:fill="FFFFFF" w:themeFill="background1"/>
          </w:tcPr>
          <w:p w14:paraId="16EDE1D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EFEDAD0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21D3D3F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6C37201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22F6" w:rsidRPr="00C8336B" w14:paraId="6146886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32D386E" w14:textId="16FAE42D" w:rsidR="00CE22F6" w:rsidRPr="00C8336B" w:rsidRDefault="00CE22F6" w:rsidP="00CE22F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126BA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38DA9992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72 (62 – 79)</w:t>
            </w:r>
          </w:p>
        </w:tc>
        <w:tc>
          <w:tcPr>
            <w:tcW w:w="990" w:type="pct"/>
            <w:shd w:val="clear" w:color="auto" w:fill="FFFFFF" w:themeFill="background1"/>
          </w:tcPr>
          <w:p w14:paraId="35424610" w14:textId="695FAA6F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65 (57 –</w:t>
            </w:r>
            <w:r w:rsidR="00126BA1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72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A86AD5A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505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BB531DC" w14:textId="77777777" w:rsidR="00CE22F6" w:rsidRPr="00C8336B" w:rsidRDefault="00CE22F6" w:rsidP="00CE22F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0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836F9" w:rsidRPr="00C8336B" w14:paraId="2EBD7344" w14:textId="77777777" w:rsidTr="005836F9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7D57F635" w14:textId="2E095E3E" w:rsidR="005836F9" w:rsidRPr="00C8336B" w:rsidRDefault="005836F9" w:rsidP="005836F9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328D41D2" w14:textId="7A9785B0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88579A">
              <w:rPr>
                <w:rFonts w:asciiTheme="majorBidi" w:hAnsiTheme="majorBidi" w:cstheme="majorBidi"/>
                <w:color w:val="000000" w:themeColor="text1"/>
                <w:sz w:val="22"/>
              </w:rPr>
              <w:t>0.731</w:t>
            </w:r>
          </w:p>
        </w:tc>
        <w:tc>
          <w:tcPr>
            <w:tcW w:w="990" w:type="pct"/>
            <w:shd w:val="clear" w:color="auto" w:fill="FFFFFF" w:themeFill="background1"/>
          </w:tcPr>
          <w:p w14:paraId="7022E4C9" w14:textId="1557D3CB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88579A">
              <w:rPr>
                <w:rFonts w:asciiTheme="majorBidi" w:hAnsiTheme="majorBidi" w:cstheme="majorBidi"/>
                <w:color w:val="000000" w:themeColor="text1"/>
                <w:sz w:val="22"/>
              </w:rPr>
              <w:t>5.592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5AFE883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87795DF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836F9" w:rsidRPr="00C8336B" w14:paraId="721C694C" w14:textId="77777777" w:rsidTr="005836F9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50D7762F" w14:textId="1CE56232" w:rsidR="005836F9" w:rsidRPr="00C8336B" w:rsidRDefault="005836F9" w:rsidP="005836F9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74DDB785" w14:textId="1397AAD8" w:rsidR="005836F9" w:rsidRPr="00C8336B" w:rsidRDefault="0088579A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694</w:t>
            </w:r>
          </w:p>
        </w:tc>
        <w:tc>
          <w:tcPr>
            <w:tcW w:w="990" w:type="pct"/>
            <w:shd w:val="clear" w:color="auto" w:fill="FFFFFF" w:themeFill="background1"/>
          </w:tcPr>
          <w:p w14:paraId="78D67056" w14:textId="231D9B26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0</w:t>
            </w:r>
            <w:r w:rsidR="0088579A">
              <w:rPr>
                <w:rFonts w:asciiTheme="majorBidi" w:hAnsiTheme="majorBidi" w:cstheme="majorBidi"/>
                <w:color w:val="000000" w:themeColor="text1"/>
                <w:sz w:val="22"/>
              </w:rPr>
              <w:t>61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5A0795E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85CFB2C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836F9" w:rsidRPr="00C8336B" w14:paraId="25DE4B4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9ECD70C" w14:textId="1300E599" w:rsidR="005836F9" w:rsidRPr="00C8336B" w:rsidRDefault="005836F9" w:rsidP="005836F9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 xml:space="preserve">Fractional shortening (D1) 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(%)</w:t>
            </w:r>
          </w:p>
        </w:tc>
        <w:tc>
          <w:tcPr>
            <w:tcW w:w="1018" w:type="pct"/>
            <w:shd w:val="clear" w:color="auto" w:fill="FFFFFF" w:themeFill="background1"/>
          </w:tcPr>
          <w:p w14:paraId="3E02E790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07A50FD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F81ACF0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CD44169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836F9" w:rsidRPr="00C8336B" w14:paraId="438837C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BFA1564" w14:textId="58C0E45B" w:rsidR="005836F9" w:rsidRPr="00C8336B" w:rsidRDefault="000B3507" w:rsidP="005836F9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5836F9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2413852E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1 – 55</w:t>
            </w:r>
          </w:p>
        </w:tc>
        <w:tc>
          <w:tcPr>
            <w:tcW w:w="990" w:type="pct"/>
            <w:shd w:val="clear" w:color="auto" w:fill="FFFFFF" w:themeFill="background1"/>
          </w:tcPr>
          <w:p w14:paraId="1BE9061D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7 – 51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559C3630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0.815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4D7BD5B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18</w:t>
            </w:r>
          </w:p>
        </w:tc>
      </w:tr>
      <w:tr w:rsidR="005836F9" w:rsidRPr="00C8336B" w14:paraId="43C700B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BD1BB51" w14:textId="61BB57A6" w:rsidR="005836F9" w:rsidRPr="00C8336B" w:rsidRDefault="005836F9" w:rsidP="005836F9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B350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180BF855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36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9</w:t>
            </w:r>
          </w:p>
        </w:tc>
        <w:tc>
          <w:tcPr>
            <w:tcW w:w="990" w:type="pct"/>
            <w:shd w:val="clear" w:color="auto" w:fill="FFFFFF" w:themeFill="background1"/>
          </w:tcPr>
          <w:p w14:paraId="1E42898E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34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8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79A3DAA8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1E086993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836F9" w:rsidRPr="00C8336B" w14:paraId="6E184CA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47293C4" w14:textId="2474D0A3" w:rsidR="005836F9" w:rsidRPr="00C8336B" w:rsidRDefault="005836F9" w:rsidP="005836F9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 xml:space="preserve">Fractional shortening (D2) 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(%)</w:t>
            </w:r>
          </w:p>
        </w:tc>
        <w:tc>
          <w:tcPr>
            <w:tcW w:w="1018" w:type="pct"/>
            <w:shd w:val="clear" w:color="auto" w:fill="FFFFFF" w:themeFill="background1"/>
          </w:tcPr>
          <w:p w14:paraId="7A9B9DA4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EFB9BCF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5951828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3CCAD11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836F9" w:rsidRPr="00C8336B" w14:paraId="0D390BC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5417697" w14:textId="62175AF5" w:rsidR="005836F9" w:rsidRPr="00C8336B" w:rsidRDefault="005836F9" w:rsidP="005836F9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B350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B6F431E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7 (33 – 41)</w:t>
            </w:r>
          </w:p>
        </w:tc>
        <w:tc>
          <w:tcPr>
            <w:tcW w:w="990" w:type="pct"/>
            <w:shd w:val="clear" w:color="auto" w:fill="FFFFFF" w:themeFill="background1"/>
          </w:tcPr>
          <w:p w14:paraId="666E9B94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4 (30 – 39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C537A1F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644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980CCAE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sz w:val="22"/>
              </w:rPr>
              <w:t>0.134</w:t>
            </w:r>
          </w:p>
        </w:tc>
      </w:tr>
      <w:tr w:rsidR="005836F9" w:rsidRPr="00C8336B" w14:paraId="2C6B801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08484BD" w14:textId="3074BD94" w:rsidR="005836F9" w:rsidRPr="00C8336B" w:rsidRDefault="005836F9" w:rsidP="005836F9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lastRenderedPageBreak/>
              <w:t>Fractional shortening (D3) (%)</w:t>
            </w:r>
          </w:p>
        </w:tc>
        <w:tc>
          <w:tcPr>
            <w:tcW w:w="1018" w:type="pct"/>
            <w:shd w:val="clear" w:color="auto" w:fill="FFFFFF" w:themeFill="background1"/>
          </w:tcPr>
          <w:p w14:paraId="56E52525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FCED828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D473699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0064AAD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836F9" w:rsidRPr="00C8336B" w14:paraId="48E6ADB8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31D3FB4" w14:textId="2043BF87" w:rsidR="005836F9" w:rsidRPr="00C8336B" w:rsidRDefault="000B3507" w:rsidP="005836F9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5836F9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0421BE53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0 – 51</w:t>
            </w:r>
          </w:p>
        </w:tc>
        <w:tc>
          <w:tcPr>
            <w:tcW w:w="990" w:type="pct"/>
            <w:shd w:val="clear" w:color="auto" w:fill="FFFFFF" w:themeFill="background1"/>
          </w:tcPr>
          <w:p w14:paraId="1D8F3924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9 – 49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1A8FDC64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2.393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1C06B8A7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19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836F9" w:rsidRPr="00C8336B" w14:paraId="782296B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4A33785" w14:textId="0797A705" w:rsidR="005836F9" w:rsidRPr="00C8336B" w:rsidRDefault="005836F9" w:rsidP="005836F9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16435A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1495D4B1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37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8</w:t>
            </w:r>
          </w:p>
        </w:tc>
        <w:tc>
          <w:tcPr>
            <w:tcW w:w="990" w:type="pct"/>
            <w:shd w:val="clear" w:color="auto" w:fill="FFFFFF" w:themeFill="background1"/>
          </w:tcPr>
          <w:p w14:paraId="530D48F1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3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7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3FB419B2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7B4A9AD3" w14:textId="77777777" w:rsidR="005836F9" w:rsidRPr="00C8336B" w:rsidRDefault="005836F9" w:rsidP="005836F9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5779EA0C" w14:textId="77777777" w:rsidTr="0016435A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08405B51" w14:textId="78753943" w:rsidR="0016435A" w:rsidRPr="00C8336B" w:rsidRDefault="0016435A" w:rsidP="0016435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27FBF6E9" w14:textId="4422C816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0.247</w:t>
            </w:r>
          </w:p>
        </w:tc>
        <w:tc>
          <w:tcPr>
            <w:tcW w:w="990" w:type="pct"/>
            <w:shd w:val="clear" w:color="auto" w:fill="FFFFFF" w:themeFill="background1"/>
          </w:tcPr>
          <w:p w14:paraId="083C233D" w14:textId="0562BA81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4.397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6207F6E" w14:textId="77777777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7C54F24" w14:textId="77777777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2F02C4C9" w14:textId="77777777" w:rsidTr="0016435A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2DEC7FA" w14:textId="3799976B" w:rsidR="0016435A" w:rsidRPr="00C8336B" w:rsidRDefault="0016435A" w:rsidP="0016435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77AA9DC1" w14:textId="1A52B253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884</w:t>
            </w:r>
          </w:p>
        </w:tc>
        <w:tc>
          <w:tcPr>
            <w:tcW w:w="990" w:type="pct"/>
            <w:shd w:val="clear" w:color="auto" w:fill="FFFFFF" w:themeFill="background1"/>
          </w:tcPr>
          <w:p w14:paraId="6772F071" w14:textId="718FD472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111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F7F1EA7" w14:textId="77777777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AC7D353" w14:textId="77777777" w:rsidR="0016435A" w:rsidRPr="00C8336B" w:rsidRDefault="0016435A" w:rsidP="0016435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1205C3F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1FC2937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VTI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21C61B3E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80FE174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449075E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0AC6E07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4A6377E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23B5770" w14:textId="639025DD" w:rsidR="0016435A" w:rsidRPr="00C8336B" w:rsidRDefault="00897E92" w:rsidP="0016435A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16435A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39961777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.25 – 20.21</w:t>
            </w:r>
          </w:p>
        </w:tc>
        <w:tc>
          <w:tcPr>
            <w:tcW w:w="990" w:type="pct"/>
            <w:shd w:val="clear" w:color="auto" w:fill="FFFFFF" w:themeFill="background1"/>
          </w:tcPr>
          <w:p w14:paraId="4E0EF76A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6.18 – 19.0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2F367D6B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0.140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58763887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889</w:t>
            </w:r>
          </w:p>
        </w:tc>
      </w:tr>
      <w:tr w:rsidR="0016435A" w:rsidRPr="00C8336B" w14:paraId="0E54A10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4FB78C3" w14:textId="741D53DC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897E92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1E54B240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11.55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3.67</w:t>
            </w:r>
          </w:p>
        </w:tc>
        <w:tc>
          <w:tcPr>
            <w:tcW w:w="990" w:type="pct"/>
            <w:shd w:val="clear" w:color="auto" w:fill="FFFFFF" w:themeFill="background1"/>
          </w:tcPr>
          <w:p w14:paraId="3246F9D2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11.4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3.45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67EACC72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35B2257B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5BF293E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FB225A4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VTI (day 2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505AE2D6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9BD18EA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671956F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E7EA7A6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5A27060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420BD7E" w14:textId="101857C1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897E92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7124391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0.10 (8.55 – 13.50)</w:t>
            </w:r>
          </w:p>
        </w:tc>
        <w:tc>
          <w:tcPr>
            <w:tcW w:w="990" w:type="pct"/>
            <w:shd w:val="clear" w:color="auto" w:fill="FFFFFF" w:themeFill="background1"/>
          </w:tcPr>
          <w:p w14:paraId="12B705BE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1.30 (8.75 – 12.6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2640B70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81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317911F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859</w:t>
            </w:r>
          </w:p>
        </w:tc>
      </w:tr>
      <w:tr w:rsidR="0016435A" w:rsidRPr="00C8336B" w14:paraId="31D0285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61F74D1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VTI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1FD13ED5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964411A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6226679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0C21C9B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6435A" w:rsidRPr="00C8336B" w14:paraId="378D690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9A7AC9B" w14:textId="3E578EDF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897E92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50957AFB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1.39 (9.20 – 14.00)</w:t>
            </w:r>
          </w:p>
        </w:tc>
        <w:tc>
          <w:tcPr>
            <w:tcW w:w="990" w:type="pct"/>
            <w:shd w:val="clear" w:color="auto" w:fill="FFFFFF" w:themeFill="background1"/>
          </w:tcPr>
          <w:p w14:paraId="119BC804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2.00 (8.89 – 14.7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054EE90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42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550CB1F" w14:textId="77777777" w:rsidR="0016435A" w:rsidRPr="00C8336B" w:rsidRDefault="0016435A" w:rsidP="0016435A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80</w:t>
            </w:r>
          </w:p>
        </w:tc>
      </w:tr>
      <w:tr w:rsidR="00CE1734" w:rsidRPr="00C8336B" w14:paraId="4ACB2DE8" w14:textId="77777777" w:rsidTr="00CE1734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1ECF6625" w14:textId="32B5755F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158E51DE" w14:textId="5C2E160B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4.608</w:t>
            </w:r>
          </w:p>
        </w:tc>
        <w:tc>
          <w:tcPr>
            <w:tcW w:w="990" w:type="pct"/>
            <w:shd w:val="clear" w:color="auto" w:fill="FFFFFF" w:themeFill="background1"/>
          </w:tcPr>
          <w:p w14:paraId="0FE75C83" w14:textId="6747B41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2.85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9D4BD2C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16A019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258A3341" w14:textId="77777777" w:rsidTr="00503BC0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0E1AEA93" w14:textId="1D0D7073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39A5D468" w14:textId="5C8583E9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100</w:t>
            </w:r>
          </w:p>
        </w:tc>
        <w:tc>
          <w:tcPr>
            <w:tcW w:w="990" w:type="pct"/>
            <w:shd w:val="clear" w:color="auto" w:fill="FFFFFF" w:themeFill="background1"/>
          </w:tcPr>
          <w:p w14:paraId="29D26CCE" w14:textId="111A2D88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41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8A4D835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70713AA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5407514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703530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diameter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659484A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0DB1464C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4E2865B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1494C77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0DA209A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7C6587A" w14:textId="0C093496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099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4F3D1CEE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8 (0.41 – 0.50)</w:t>
            </w:r>
          </w:p>
        </w:tc>
        <w:tc>
          <w:tcPr>
            <w:tcW w:w="990" w:type="pct"/>
            <w:shd w:val="clear" w:color="auto" w:fill="FFFFFF" w:themeFill="background1"/>
          </w:tcPr>
          <w:p w14:paraId="768BC3C7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 (0.40 – 0.52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AE2AA04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43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4A15E0E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81</w:t>
            </w:r>
          </w:p>
        </w:tc>
      </w:tr>
      <w:tr w:rsidR="00CE1734" w:rsidRPr="00C8336B" w14:paraId="6F7FE807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C58A82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diameter (day 2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1037B644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457F6DD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DA663E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353C380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656A93C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8F54F5A" w14:textId="4C1C7B8C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099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15F1FE7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9 (0.41 – 0.53)</w:t>
            </w:r>
          </w:p>
        </w:tc>
        <w:tc>
          <w:tcPr>
            <w:tcW w:w="990" w:type="pct"/>
            <w:shd w:val="clear" w:color="auto" w:fill="FFFFFF" w:themeFill="background1"/>
          </w:tcPr>
          <w:p w14:paraId="7FBB3194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9 (0.40 – 0.51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B69F69F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23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B27155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60</w:t>
            </w:r>
          </w:p>
        </w:tc>
      </w:tr>
      <w:tr w:rsidR="00CE1734" w:rsidRPr="00C8336B" w14:paraId="43F4E0E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4B5209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diameter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73AF7FF7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ECD1B65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DA0C47E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B9EBE3B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2ABDD0C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4660246" w14:textId="05A51F93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099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871FBE9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 (0.43 – 0.53)</w:t>
            </w:r>
          </w:p>
        </w:tc>
        <w:tc>
          <w:tcPr>
            <w:tcW w:w="990" w:type="pct"/>
            <w:shd w:val="clear" w:color="auto" w:fill="FFFFFF" w:themeFill="background1"/>
          </w:tcPr>
          <w:p w14:paraId="47DA1A99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 (0.40 – 0.5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53B2A4A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680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9D2100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245</w:t>
            </w:r>
          </w:p>
        </w:tc>
      </w:tr>
      <w:tr w:rsidR="008C17B3" w:rsidRPr="00C8336B" w14:paraId="0574FF98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A24993E" w14:textId="39A699B1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59179908" w14:textId="20D85BEC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.238</w:t>
            </w:r>
          </w:p>
        </w:tc>
        <w:tc>
          <w:tcPr>
            <w:tcW w:w="990" w:type="pct"/>
            <w:shd w:val="clear" w:color="auto" w:fill="FFFFFF" w:themeFill="background1"/>
          </w:tcPr>
          <w:p w14:paraId="79569E42" w14:textId="32A7E680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.568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B02441D" w14:textId="77777777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0FBC301" w14:textId="77777777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8C17B3" w:rsidRPr="00C8336B" w14:paraId="78E74779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6164A90" w14:textId="2F6D57E5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603759AA" w14:textId="5373B5B1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538</w:t>
            </w:r>
          </w:p>
        </w:tc>
        <w:tc>
          <w:tcPr>
            <w:tcW w:w="990" w:type="pct"/>
            <w:shd w:val="clear" w:color="auto" w:fill="FFFFFF" w:themeFill="background1"/>
          </w:tcPr>
          <w:p w14:paraId="4677C96A" w14:textId="5A8D6232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456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C76CE9B" w14:textId="77777777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4E10E1C" w14:textId="77777777" w:rsidR="008C17B3" w:rsidRPr="00C8336B" w:rsidRDefault="008C17B3" w:rsidP="008C17B3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11FBAE3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EFE71C0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flow (day 1) (ml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min)</w:t>
            </w:r>
          </w:p>
        </w:tc>
        <w:tc>
          <w:tcPr>
            <w:tcW w:w="1018" w:type="pct"/>
            <w:shd w:val="clear" w:color="auto" w:fill="FFFFFF" w:themeFill="background1"/>
          </w:tcPr>
          <w:p w14:paraId="125EB356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5612A2E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3FFC49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625C4CD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7952C44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F562660" w14:textId="7BE8E0B2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099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70B20E5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85.0 (210.5 – 410.5)</w:t>
            </w:r>
          </w:p>
        </w:tc>
        <w:tc>
          <w:tcPr>
            <w:tcW w:w="990" w:type="pct"/>
            <w:shd w:val="clear" w:color="auto" w:fill="FFFFFF" w:themeFill="background1"/>
          </w:tcPr>
          <w:p w14:paraId="70F9B9F2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96.0 (187.0 – 398.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75F6111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99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11B8F3B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996</w:t>
            </w:r>
          </w:p>
        </w:tc>
      </w:tr>
      <w:tr w:rsidR="00CE1734" w:rsidRPr="00C8336B" w14:paraId="0E8EE65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7404BE0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flow (day 2) (ml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min)</w:t>
            </w:r>
          </w:p>
        </w:tc>
        <w:tc>
          <w:tcPr>
            <w:tcW w:w="1018" w:type="pct"/>
            <w:shd w:val="clear" w:color="auto" w:fill="FFFFFF" w:themeFill="background1"/>
          </w:tcPr>
          <w:p w14:paraId="78ABD53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731FC77E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5351A3F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13CA4E7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3A8B0318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B2883B0" w14:textId="7D8F84D4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099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C50A640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99.5 (178.8 – 426.5)</w:t>
            </w:r>
          </w:p>
        </w:tc>
        <w:tc>
          <w:tcPr>
            <w:tcW w:w="990" w:type="pct"/>
            <w:shd w:val="clear" w:color="auto" w:fill="FFFFFF" w:themeFill="background1"/>
          </w:tcPr>
          <w:p w14:paraId="3D06ED5C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79.5 (167.5 – 379.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DCCA748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11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F3A4C39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94</w:t>
            </w:r>
          </w:p>
        </w:tc>
      </w:tr>
      <w:tr w:rsidR="00CE1734" w:rsidRPr="00C8336B" w14:paraId="43C6579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2028823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flow (day 3) (ml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min)</w:t>
            </w:r>
          </w:p>
        </w:tc>
        <w:tc>
          <w:tcPr>
            <w:tcW w:w="1018" w:type="pct"/>
            <w:shd w:val="clear" w:color="auto" w:fill="FFFFFF" w:themeFill="background1"/>
          </w:tcPr>
          <w:p w14:paraId="362D6714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06D8453C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1E4C68B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0A1A1BB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E1734" w:rsidRPr="00C8336B" w14:paraId="43DEECA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B1B9287" w14:textId="24284DDD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0997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5BD107E1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12.5 (214.0 – 388.0)</w:t>
            </w:r>
          </w:p>
        </w:tc>
        <w:tc>
          <w:tcPr>
            <w:tcW w:w="990" w:type="pct"/>
            <w:shd w:val="clear" w:color="auto" w:fill="FFFFFF" w:themeFill="background1"/>
          </w:tcPr>
          <w:p w14:paraId="7D281D79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91.5 (215.5 – 391.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6FFA9E4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69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92537EB" w14:textId="77777777" w:rsidR="00CE1734" w:rsidRPr="00C8336B" w:rsidRDefault="00CE1734" w:rsidP="00CE1734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69</w:t>
            </w:r>
          </w:p>
        </w:tc>
      </w:tr>
      <w:tr w:rsidR="006B1FC5" w:rsidRPr="00C8336B" w14:paraId="06E267C4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74113330" w14:textId="1A848FD8" w:rsidR="006B1FC5" w:rsidRPr="00C8336B" w:rsidRDefault="006B1FC5" w:rsidP="00670957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52E5A010" w14:textId="1D4DDA05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0.050</w:t>
            </w:r>
          </w:p>
        </w:tc>
        <w:tc>
          <w:tcPr>
            <w:tcW w:w="990" w:type="pct"/>
            <w:shd w:val="clear" w:color="auto" w:fill="FFFFFF" w:themeFill="background1"/>
          </w:tcPr>
          <w:p w14:paraId="4E3A67BE" w14:textId="3E54A439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.25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1AACD60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0959E31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B1FC5" w:rsidRPr="00C8336B" w14:paraId="502D588D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6A5F4F79" w14:textId="41EA3398" w:rsidR="006B1FC5" w:rsidRPr="00C8336B" w:rsidRDefault="006B1FC5" w:rsidP="00670957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6578B457" w14:textId="2A936B83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975</w:t>
            </w:r>
          </w:p>
        </w:tc>
        <w:tc>
          <w:tcPr>
            <w:tcW w:w="990" w:type="pct"/>
            <w:shd w:val="clear" w:color="auto" w:fill="FFFFFF" w:themeFill="background1"/>
          </w:tcPr>
          <w:p w14:paraId="62AB5036" w14:textId="1F110D1F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35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13102F4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04B3497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B1FC5" w:rsidRPr="00C8336B" w14:paraId="7D75187D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A2A1BBC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flow (day 1) (ml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1C76DD4E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714C34B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294D271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259E362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B1FC5" w:rsidRPr="00C8336B" w14:paraId="1EF98C1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0397736" w14:textId="3A553F55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A4506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079F1994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08.39 (75.66 – 137.36)</w:t>
            </w:r>
          </w:p>
        </w:tc>
        <w:tc>
          <w:tcPr>
            <w:tcW w:w="990" w:type="pct"/>
            <w:shd w:val="clear" w:color="auto" w:fill="FFFFFF" w:themeFill="background1"/>
          </w:tcPr>
          <w:p w14:paraId="7DA4F6C3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6.01 (68.53 – 132.34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C9B994A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28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8548EDD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88</w:t>
            </w:r>
          </w:p>
        </w:tc>
      </w:tr>
      <w:tr w:rsidR="006B1FC5" w:rsidRPr="00C8336B" w14:paraId="3F620F17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68096C9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flow (day 2) (ml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6E2598F3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3698CC0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3497FEF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5BDDA06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B1FC5" w:rsidRPr="00C8336B" w14:paraId="3513F6A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FE9C950" w14:textId="24B35656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lastRenderedPageBreak/>
              <w:t xml:space="preserve"> </w:t>
            </w:r>
            <w:r w:rsidR="000A4506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36DCC161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15.96 (68.53 – 146.10)</w:t>
            </w:r>
          </w:p>
        </w:tc>
        <w:tc>
          <w:tcPr>
            <w:tcW w:w="990" w:type="pct"/>
            <w:shd w:val="clear" w:color="auto" w:fill="FFFFFF" w:themeFill="background1"/>
          </w:tcPr>
          <w:p w14:paraId="4DF36C5F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01.68 (67.99 – 116.4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E9152F4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643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8281754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131</w:t>
            </w:r>
          </w:p>
        </w:tc>
      </w:tr>
      <w:tr w:rsidR="006B1FC5" w:rsidRPr="00C8336B" w14:paraId="4782F051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9EAA90E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VC flow (day 3) (ml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1A645B00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703CB78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7A1847A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A63F38B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B1FC5" w:rsidRPr="00C8336B" w14:paraId="5632934B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54A1E95" w14:textId="320764D6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A4506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0783F4BA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14.26 (81.60 – 143.67)</w:t>
            </w:r>
          </w:p>
        </w:tc>
        <w:tc>
          <w:tcPr>
            <w:tcW w:w="990" w:type="pct"/>
            <w:shd w:val="clear" w:color="auto" w:fill="FFFFFF" w:themeFill="background1"/>
          </w:tcPr>
          <w:p w14:paraId="6C5038B1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02.34 (72.38 – 141.09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C9BD62F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16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174BAE3" w14:textId="77777777" w:rsidR="006B1FC5" w:rsidRPr="00C8336B" w:rsidRDefault="006B1FC5" w:rsidP="006B1FC5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19</w:t>
            </w:r>
          </w:p>
        </w:tc>
      </w:tr>
      <w:tr w:rsidR="00381E78" w:rsidRPr="00C8336B" w14:paraId="228C3166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B1B9F95" w14:textId="7455D487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5DC5D83D" w14:textId="1BC7429F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0.050</w:t>
            </w:r>
          </w:p>
        </w:tc>
        <w:tc>
          <w:tcPr>
            <w:tcW w:w="990" w:type="pct"/>
            <w:shd w:val="clear" w:color="auto" w:fill="FFFFFF" w:themeFill="background1"/>
          </w:tcPr>
          <w:p w14:paraId="0A059672" w14:textId="46537FBD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.25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36957AD" w14:textId="77777777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B554D88" w14:textId="77777777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81E78" w:rsidRPr="00C8336B" w14:paraId="19E5F843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0CEA1CBC" w14:textId="0C58556C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0C5D13DF" w14:textId="33D1C8F5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975</w:t>
            </w:r>
          </w:p>
        </w:tc>
        <w:tc>
          <w:tcPr>
            <w:tcW w:w="990" w:type="pct"/>
            <w:shd w:val="clear" w:color="auto" w:fill="FFFFFF" w:themeFill="background1"/>
          </w:tcPr>
          <w:p w14:paraId="69CFFA22" w14:textId="121725BD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22F6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35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ABBE1AC" w14:textId="77777777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4CD7A9F" w14:textId="77777777" w:rsidR="00381E78" w:rsidRPr="00C8336B" w:rsidRDefault="00381E78" w:rsidP="00381E78">
            <w:pPr>
              <w:shd w:val="clear" w:color="auto" w:fill="FFFFFF" w:themeFill="background1"/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81E78" w:rsidRPr="00C8336B" w14:paraId="195FE7F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D49959C" w14:textId="77777777" w:rsidR="00381E78" w:rsidRPr="00C8336B" w:rsidRDefault="00381E78" w:rsidP="00381E7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TAPSE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3AFD7B0E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966ABD1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2DA41B2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A174285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81E78" w:rsidRPr="00C8336B" w14:paraId="7EA48C2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F53E8E6" w14:textId="08F2EBD3" w:rsidR="00381E78" w:rsidRPr="00C8336B" w:rsidRDefault="00381E78" w:rsidP="00381E7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F10790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11A6911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1 (0.60 – 0.80)</w:t>
            </w:r>
          </w:p>
        </w:tc>
        <w:tc>
          <w:tcPr>
            <w:tcW w:w="990" w:type="pct"/>
            <w:shd w:val="clear" w:color="auto" w:fill="FFFFFF" w:themeFill="background1"/>
          </w:tcPr>
          <w:p w14:paraId="0D3D7CC8" w14:textId="12A18316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5 (0.5</w:t>
            </w:r>
            <w:r w:rsidR="00E57990">
              <w:rPr>
                <w:rFonts w:asciiTheme="majorBidi" w:hAnsiTheme="majorBidi" w:cstheme="majorBidi"/>
                <w:color w:val="000000" w:themeColor="text1"/>
                <w:sz w:val="22"/>
              </w:rPr>
              <w:t>3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0.9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AE8C2B3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62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E820FCA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15</w:t>
            </w:r>
          </w:p>
        </w:tc>
      </w:tr>
      <w:tr w:rsidR="00381E78" w:rsidRPr="00C8336B" w14:paraId="3960AAAC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9A190DC" w14:textId="77777777" w:rsidR="00381E78" w:rsidRPr="00C8336B" w:rsidRDefault="00381E78" w:rsidP="00381E7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TAPSE (day 2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163EEF90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07791E2A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C86E33C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DC8548E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81E78" w:rsidRPr="00C8336B" w14:paraId="78A5F77F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C804F4B" w14:textId="599FD402" w:rsidR="00381E78" w:rsidRPr="00C8336B" w:rsidRDefault="00381E78" w:rsidP="00381E7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F10790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16EBCAC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80 (0.70 – 0.90)</w:t>
            </w:r>
          </w:p>
        </w:tc>
        <w:tc>
          <w:tcPr>
            <w:tcW w:w="990" w:type="pct"/>
            <w:shd w:val="clear" w:color="auto" w:fill="FFFFFF" w:themeFill="background1"/>
          </w:tcPr>
          <w:p w14:paraId="4048F6D0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0 (0.60 – 0.9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A316BCB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679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501299A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239</w:t>
            </w:r>
          </w:p>
        </w:tc>
      </w:tr>
      <w:tr w:rsidR="00381E78" w:rsidRPr="00C8336B" w14:paraId="736CB98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214BB53" w14:textId="77777777" w:rsidR="00381E78" w:rsidRPr="00C8336B" w:rsidRDefault="00381E78" w:rsidP="00381E7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TAPSE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4063201E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5D3E4E2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D007E9B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705C53E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81E78" w:rsidRPr="00C8336B" w14:paraId="7075D9A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D177B37" w14:textId="198E0E0A" w:rsidR="00381E78" w:rsidRPr="00C8336B" w:rsidRDefault="00381E78" w:rsidP="00381E7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F10790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8DEC5EB" w14:textId="5E0556F6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90 (0.7</w:t>
            </w:r>
            <w:r w:rsidR="009542FE">
              <w:rPr>
                <w:rFonts w:asciiTheme="majorBidi" w:hAnsiTheme="majorBidi" w:cstheme="majorBidi"/>
                <w:color w:val="000000" w:themeColor="text1"/>
                <w:sz w:val="22"/>
              </w:rPr>
              <w:t>6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.0</w:t>
            </w:r>
            <w:r w:rsidR="009542FE">
              <w:rPr>
                <w:rFonts w:asciiTheme="majorBidi" w:hAnsiTheme="majorBidi" w:cstheme="majorBidi"/>
                <w:color w:val="000000" w:themeColor="text1"/>
                <w:sz w:val="22"/>
              </w:rPr>
              <w:t>8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155BB984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0 (0.50 – 0.7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AE8BB37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253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D632B02" w14:textId="77777777" w:rsidR="00381E78" w:rsidRPr="00C8336B" w:rsidRDefault="00381E78" w:rsidP="00381E7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&lt;0.00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686DDE" w:rsidRPr="00C8336B" w14:paraId="334F9DFE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629C246D" w14:textId="0D93B906" w:rsidR="00686DDE" w:rsidRPr="00C8336B" w:rsidRDefault="00686DDE" w:rsidP="00686DDE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1B2E453D" w14:textId="45B62FC1" w:rsidR="00686DDE" w:rsidRPr="00C8336B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36.573</w:t>
            </w:r>
          </w:p>
        </w:tc>
        <w:tc>
          <w:tcPr>
            <w:tcW w:w="990" w:type="pct"/>
            <w:shd w:val="clear" w:color="auto" w:fill="FFFFFF" w:themeFill="background1"/>
          </w:tcPr>
          <w:p w14:paraId="5922EE41" w14:textId="536960F8" w:rsidR="00686DDE" w:rsidRPr="00C8336B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9.121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C1B1D30" w14:textId="77777777" w:rsidR="00686DDE" w:rsidRPr="00C8336B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73B91A8" w14:textId="77777777" w:rsidR="00686DDE" w:rsidRPr="00C8336B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86DDE" w:rsidRPr="00C8336B" w14:paraId="576FAF03" w14:textId="77777777" w:rsidTr="00163FCC">
        <w:trPr>
          <w:cantSplit/>
          <w:trHeight w:val="397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33F09BEC" w14:textId="31D4F3F7" w:rsidR="00686DDE" w:rsidRPr="00C8336B" w:rsidRDefault="00686DDE" w:rsidP="00686DDE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309A8227" w14:textId="12BC5652" w:rsidR="00686DDE" w:rsidRPr="00CE75F8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990" w:type="pct"/>
            <w:shd w:val="clear" w:color="auto" w:fill="FFFFFF" w:themeFill="background1"/>
          </w:tcPr>
          <w:p w14:paraId="327FEEB5" w14:textId="3639B69D" w:rsidR="00686DDE" w:rsidRPr="00CE75F8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0F555BD" w14:textId="77777777" w:rsidR="00686DDE" w:rsidRPr="00C8336B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EE73883" w14:textId="77777777" w:rsidR="00686DDE" w:rsidRPr="00C8336B" w:rsidRDefault="00686DDE" w:rsidP="00686DDE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A3692" w:rsidRPr="00C8336B" w14:paraId="17A2020F" w14:textId="77777777" w:rsidTr="00163FCC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6B95931F" w14:textId="1E48C12B" w:rsidR="006A3692" w:rsidRPr="00C8336B" w:rsidRDefault="006A3692" w:rsidP="006A3692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643A062B" w14:textId="7B185262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="00FD604B"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5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</w:t>
            </w:r>
            <w:r w:rsidR="00FD604B">
              <w:rPr>
                <w:rFonts w:asciiTheme="majorBidi" w:hAnsiTheme="majorBidi" w:cstheme="majorBidi"/>
                <w:color w:val="000000" w:themeColor="text1"/>
                <w:sz w:val="22"/>
              </w:rPr>
              <w:t>&lt;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90" w:type="pct"/>
            <w:shd w:val="clear" w:color="auto" w:fill="FFFFFF" w:themeFill="background1"/>
          </w:tcPr>
          <w:p w14:paraId="210B8DD8" w14:textId="02A14411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5565D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FD604B">
              <w:rPr>
                <w:rFonts w:asciiTheme="majorBidi" w:hAnsiTheme="majorBidi" w:cstheme="majorBidi"/>
                <w:color w:val="000000" w:themeColor="text1"/>
                <w:sz w:val="22"/>
              </w:rPr>
              <w:t>576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</w:t>
            </w:r>
            <w:r w:rsidR="00FD604B">
              <w:rPr>
                <w:rFonts w:asciiTheme="majorBidi" w:hAnsiTheme="majorBidi" w:cstheme="majorBidi"/>
                <w:color w:val="000000" w:themeColor="text1"/>
                <w:sz w:val="22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34D525D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85D8AC8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A3692" w:rsidRPr="00C8336B" w14:paraId="72754BBD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42B7AAF" w14:textId="77777777" w:rsidR="006A3692" w:rsidRPr="00C8336B" w:rsidRDefault="006A3692" w:rsidP="006A369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Right VTI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430E9392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1401598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2891B9F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0F56D77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A3692" w:rsidRPr="00C8336B" w14:paraId="02C950F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8E785E0" w14:textId="655C39B0" w:rsidR="006A3692" w:rsidRPr="00C8336B" w:rsidRDefault="006A3692" w:rsidP="006A369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7C4245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0507B1BA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8 – 17.60</w:t>
            </w:r>
          </w:p>
        </w:tc>
        <w:tc>
          <w:tcPr>
            <w:tcW w:w="990" w:type="pct"/>
            <w:shd w:val="clear" w:color="auto" w:fill="FFFFFF" w:themeFill="background1"/>
          </w:tcPr>
          <w:p w14:paraId="1339EDC3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00 – 17.1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3063065E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-0.256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1F80449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99</w:t>
            </w:r>
          </w:p>
        </w:tc>
      </w:tr>
      <w:tr w:rsidR="006A3692" w:rsidRPr="00C8336B" w14:paraId="540BA97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0330106" w14:textId="2C842A6C" w:rsidR="006A3692" w:rsidRPr="00C8336B" w:rsidRDefault="006A3692" w:rsidP="006A369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7C4245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3FBB03FF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9.1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92</w:t>
            </w:r>
          </w:p>
        </w:tc>
        <w:tc>
          <w:tcPr>
            <w:tcW w:w="990" w:type="pct"/>
            <w:shd w:val="clear" w:color="auto" w:fill="FFFFFF" w:themeFill="background1"/>
          </w:tcPr>
          <w:p w14:paraId="04951CAF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9.30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3.28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677A20FE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53508BAF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A3692" w:rsidRPr="00C8336B" w14:paraId="65F3A42B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E721659" w14:textId="77777777" w:rsidR="006A3692" w:rsidRPr="00C8336B" w:rsidRDefault="006A3692" w:rsidP="006A369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Right VTI (day 2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59D02A6C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1F86620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1729AE3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4ACD852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A3692" w:rsidRPr="00C8336B" w14:paraId="04F57C7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EEDF26B" w14:textId="748EFCC6" w:rsidR="006A3692" w:rsidRPr="00C8336B" w:rsidRDefault="006A3692" w:rsidP="006A369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7C4245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1979C2D2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.75 (7.72 – 11.48)</w:t>
            </w:r>
          </w:p>
        </w:tc>
        <w:tc>
          <w:tcPr>
            <w:tcW w:w="990" w:type="pct"/>
            <w:shd w:val="clear" w:color="auto" w:fill="FFFFFF" w:themeFill="background1"/>
          </w:tcPr>
          <w:p w14:paraId="6F33C4DC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.80 (7.45 – 11.5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0140C35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83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C251078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870</w:t>
            </w:r>
          </w:p>
        </w:tc>
      </w:tr>
      <w:tr w:rsidR="006A3692" w:rsidRPr="00C8336B" w14:paraId="278ECB9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8B40BBC" w14:textId="77777777" w:rsidR="006A3692" w:rsidRPr="00C8336B" w:rsidRDefault="006A3692" w:rsidP="006A369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Right VTI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0E3321D6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5AA5CFDB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623D87B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834AAF1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6A3692" w:rsidRPr="00C8336B" w14:paraId="550AC88B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C258393" w14:textId="5C84FA9B" w:rsidR="006A3692" w:rsidRPr="00C8336B" w:rsidRDefault="007C4245" w:rsidP="006A369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6A3692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363573D2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6.40 – 16.40</w:t>
            </w:r>
          </w:p>
        </w:tc>
        <w:tc>
          <w:tcPr>
            <w:tcW w:w="990" w:type="pct"/>
            <w:shd w:val="clear" w:color="auto" w:fill="FFFFFF" w:themeFill="background1"/>
          </w:tcPr>
          <w:p w14:paraId="3BA91BD3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70 – 17.1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619D5401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2.195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BAC88D8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3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6A3692" w:rsidRPr="00C8336B" w14:paraId="75F55CCB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9BC62ED" w14:textId="28DA5F41" w:rsidR="006A3692" w:rsidRPr="00C8336B" w:rsidRDefault="006A3692" w:rsidP="006A369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7C4245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6B2BDD2F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10.84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56</w:t>
            </w:r>
          </w:p>
        </w:tc>
        <w:tc>
          <w:tcPr>
            <w:tcW w:w="990" w:type="pct"/>
            <w:shd w:val="clear" w:color="auto" w:fill="FFFFFF" w:themeFill="background1"/>
          </w:tcPr>
          <w:p w14:paraId="0CD15208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9.5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84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5544BD6B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49239AC5" w14:textId="77777777" w:rsidR="006A3692" w:rsidRPr="00C8336B" w:rsidRDefault="006A3692" w:rsidP="006A369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275ED7F6" w14:textId="77777777" w:rsidTr="007C4245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A9FE56B" w14:textId="377DF559" w:rsidR="007C4245" w:rsidRPr="00C8336B" w:rsidRDefault="007C4245" w:rsidP="007C4245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5330FB0F" w14:textId="3055448F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5.248</w:t>
            </w:r>
          </w:p>
        </w:tc>
        <w:tc>
          <w:tcPr>
            <w:tcW w:w="990" w:type="pct"/>
            <w:shd w:val="clear" w:color="auto" w:fill="FFFFFF" w:themeFill="background1"/>
          </w:tcPr>
          <w:p w14:paraId="191C4957" w14:textId="6FDD4BDF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.95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D364EBE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777BB72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5EF33D18" w14:textId="77777777" w:rsidTr="007C4245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7CEDCFD1" w14:textId="09FB3F3D" w:rsidR="007C4245" w:rsidRPr="00C8336B" w:rsidRDefault="007C4245" w:rsidP="007C4245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4A4A9191" w14:textId="06B5B638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990" w:type="pct"/>
            <w:shd w:val="clear" w:color="auto" w:fill="FFFFFF" w:themeFill="background1"/>
          </w:tcPr>
          <w:p w14:paraId="29BF3F45" w14:textId="30B6F7C6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377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8EAFA82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99908CB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2308DBC1" w14:textId="77777777" w:rsidTr="007C4245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3577B9C" w14:textId="49B1064E" w:rsidR="007C4245" w:rsidRPr="00C8336B" w:rsidRDefault="007C4245" w:rsidP="007C4245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0E2DDBBA" w14:textId="130BC02B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 w:rsidR="0027579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4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</w:t>
            </w:r>
            <w:r w:rsidR="0027579E">
              <w:rPr>
                <w:rFonts w:asciiTheme="majorBidi" w:hAnsiTheme="majorBidi" w:cstheme="majorBidi"/>
                <w:color w:val="000000" w:themeColor="text1"/>
                <w:sz w:val="22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27579E">
              <w:rPr>
                <w:rFonts w:asciiTheme="majorBidi" w:hAnsiTheme="majorBidi" w:cstheme="majorBidi"/>
                <w:color w:val="000000" w:themeColor="text1"/>
                <w:sz w:val="22"/>
              </w:rPr>
              <w:t>0.402</w:t>
            </w:r>
          </w:p>
        </w:tc>
        <w:tc>
          <w:tcPr>
            <w:tcW w:w="990" w:type="pct"/>
            <w:shd w:val="clear" w:color="auto" w:fill="FFFFFF" w:themeFill="background1"/>
          </w:tcPr>
          <w:p w14:paraId="10533010" w14:textId="16E2066E" w:rsidR="007C4245" w:rsidRPr="00C8336B" w:rsidRDefault="007C4245" w:rsidP="0027579E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2677FD8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7A07DDA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4F88419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0F5C0CB" w14:textId="77777777" w:rsidR="007C4245" w:rsidRPr="00C8336B" w:rsidRDefault="007C4245" w:rsidP="007C4245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Pulmonary diameter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4EF21F0F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99E7132" w14:textId="77777777" w:rsidR="007C4245" w:rsidRPr="00C8336B" w:rsidRDefault="007C4245" w:rsidP="0027579E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E69507A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9410C78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4B26BA1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94A2523" w14:textId="793A106C" w:rsidR="007C4245" w:rsidRPr="00C8336B" w:rsidRDefault="00687DDE" w:rsidP="007C4245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7C4245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6C7F8847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0 – 1.05</w:t>
            </w:r>
          </w:p>
        </w:tc>
        <w:tc>
          <w:tcPr>
            <w:tcW w:w="990" w:type="pct"/>
            <w:shd w:val="clear" w:color="auto" w:fill="FFFFFF" w:themeFill="background1"/>
          </w:tcPr>
          <w:p w14:paraId="739C0074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5 – 1.11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42CA5B4D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-3.040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81D67DF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03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7C4245" w:rsidRPr="00C8336B" w14:paraId="63D829C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7BEDE27" w14:textId="4B2D1582" w:rsidR="007C4245" w:rsidRPr="00C8336B" w:rsidRDefault="007C4245" w:rsidP="007C4245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687DD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605D3C0F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72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7</w:t>
            </w:r>
          </w:p>
        </w:tc>
        <w:tc>
          <w:tcPr>
            <w:tcW w:w="990" w:type="pct"/>
            <w:shd w:val="clear" w:color="auto" w:fill="FFFFFF" w:themeFill="background1"/>
          </w:tcPr>
          <w:p w14:paraId="73D5E6A2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8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4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6FFDD739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7836A801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58EEFD9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6C74AB2" w14:textId="77777777" w:rsidR="007C4245" w:rsidRPr="00C8336B" w:rsidRDefault="007C4245" w:rsidP="007C4245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 xml:space="preserve">Pulmonary diameter (day 2) 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56899097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767CC97E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C4AE268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FDC7E88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56EF8FD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382C5E5" w14:textId="0EAE4773" w:rsidR="007C4245" w:rsidRPr="00C8336B" w:rsidRDefault="00687DDE" w:rsidP="007C4245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7C4245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2AEEC5B3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0 – 1.10</w:t>
            </w:r>
          </w:p>
        </w:tc>
        <w:tc>
          <w:tcPr>
            <w:tcW w:w="990" w:type="pct"/>
            <w:shd w:val="clear" w:color="auto" w:fill="FFFFFF" w:themeFill="background1"/>
          </w:tcPr>
          <w:p w14:paraId="25231FE6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6 – 1.14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4F8B730D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-0.584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33C991EA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61</w:t>
            </w:r>
          </w:p>
        </w:tc>
      </w:tr>
      <w:tr w:rsidR="007C4245" w:rsidRPr="00C8336B" w14:paraId="20F045C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F6D9F58" w14:textId="2F09E2C7" w:rsidR="007C4245" w:rsidRPr="00C8336B" w:rsidRDefault="007C4245" w:rsidP="007C4245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687DD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6B86B8F3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78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5</w:t>
            </w:r>
          </w:p>
        </w:tc>
        <w:tc>
          <w:tcPr>
            <w:tcW w:w="990" w:type="pct"/>
            <w:shd w:val="clear" w:color="auto" w:fill="FFFFFF" w:themeFill="background1"/>
          </w:tcPr>
          <w:p w14:paraId="2A723525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80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4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7A6D9172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5871CDC8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03738BE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CB2A2A3" w14:textId="77777777" w:rsidR="007C4245" w:rsidRPr="00C8336B" w:rsidRDefault="007C4245" w:rsidP="007C4245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Pulmonary diameter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2C1626E6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68DF1DAB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2821A56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43940B0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7C4245" w:rsidRPr="00C8336B" w14:paraId="457D3E91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2CB39AC" w14:textId="1F56476E" w:rsidR="007C4245" w:rsidRPr="00C8336B" w:rsidRDefault="00687DDE" w:rsidP="007C4245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7C4245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49702EA9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 – 1.18</w:t>
            </w:r>
          </w:p>
        </w:tc>
        <w:tc>
          <w:tcPr>
            <w:tcW w:w="990" w:type="pct"/>
            <w:shd w:val="clear" w:color="auto" w:fill="FFFFFF" w:themeFill="background1"/>
          </w:tcPr>
          <w:p w14:paraId="6FBAE58E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0 – 1.1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70057976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1.282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1D118DE5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204</w:t>
            </w:r>
          </w:p>
        </w:tc>
      </w:tr>
      <w:tr w:rsidR="007C4245" w:rsidRPr="00C8336B" w14:paraId="4D45500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0D6193D" w14:textId="259A7746" w:rsidR="007C4245" w:rsidRPr="00C8336B" w:rsidRDefault="007C4245" w:rsidP="007C4245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687DD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60932DD2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80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4</w:t>
            </w:r>
          </w:p>
        </w:tc>
        <w:tc>
          <w:tcPr>
            <w:tcW w:w="990" w:type="pct"/>
            <w:shd w:val="clear" w:color="auto" w:fill="FFFFFF" w:themeFill="background1"/>
          </w:tcPr>
          <w:p w14:paraId="0951CA74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76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4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21D06C9B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53E32D15" w14:textId="77777777" w:rsidR="007C4245" w:rsidRPr="00C8336B" w:rsidRDefault="007C4245" w:rsidP="007C4245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73342E1E" w14:textId="77777777" w:rsidTr="00AA74F9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69ADF94" w14:textId="577042D4" w:rsidR="00907E66" w:rsidRPr="00C8336B" w:rsidRDefault="00907E66" w:rsidP="00907E66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lastRenderedPageBreak/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1E7FECEF" w14:textId="2C142111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F= </w:t>
            </w:r>
            <w:r w:rsidR="003C7035">
              <w:rPr>
                <w:rFonts w:asciiTheme="majorBidi" w:hAnsiTheme="majorBidi" w:cstheme="majorBidi"/>
                <w:color w:val="000000" w:themeColor="text1"/>
                <w:sz w:val="22"/>
              </w:rPr>
              <w:t>5.765</w:t>
            </w:r>
          </w:p>
        </w:tc>
        <w:tc>
          <w:tcPr>
            <w:tcW w:w="990" w:type="pct"/>
            <w:shd w:val="clear" w:color="auto" w:fill="FFFFFF" w:themeFill="background1"/>
          </w:tcPr>
          <w:p w14:paraId="2CB16132" w14:textId="7385C911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F= </w:t>
            </w:r>
            <w:r w:rsidR="003C7035">
              <w:rPr>
                <w:rFonts w:asciiTheme="majorBidi" w:hAnsiTheme="majorBidi" w:cstheme="majorBidi"/>
                <w:color w:val="000000" w:themeColor="text1"/>
                <w:sz w:val="22"/>
              </w:rPr>
              <w:t>4.11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BEA82DF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EAB7855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642BD4A7" w14:textId="77777777" w:rsidTr="006D2743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6C14C5B7" w14:textId="72CF5705" w:rsidR="00907E66" w:rsidRPr="00C8336B" w:rsidRDefault="00907E66" w:rsidP="006D274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73F1E8ED" w14:textId="07B34E3D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 w:rsidR="003C7035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7</w:t>
            </w: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90" w:type="pct"/>
            <w:shd w:val="clear" w:color="auto" w:fill="FFFFFF" w:themeFill="background1"/>
          </w:tcPr>
          <w:p w14:paraId="2281B839" w14:textId="7D7DC3C4" w:rsidR="00907E66" w:rsidRPr="003C7035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3C7035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="003C7035" w:rsidRPr="003C7035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.024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5851A60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E51D381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0C9CF59F" w14:textId="77777777" w:rsidTr="006D2743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3539ADAD" w14:textId="3F9AB3AF" w:rsidR="00907E66" w:rsidRPr="00C8336B" w:rsidRDefault="00907E66" w:rsidP="006D2743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00C88F0F" w14:textId="5B6EFB22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="0033095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2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</w:t>
            </w:r>
            <w:r w:rsidR="0033095F">
              <w:rPr>
                <w:rFonts w:asciiTheme="majorBidi" w:hAnsiTheme="majorBidi" w:cstheme="majorBidi"/>
                <w:color w:val="000000" w:themeColor="text1"/>
                <w:sz w:val="22"/>
              </w:rPr>
              <w:t>2=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0.0</w:t>
            </w:r>
            <w:r w:rsidR="0033095F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5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= 0.</w:t>
            </w:r>
            <w:r w:rsidR="00097A08">
              <w:rPr>
                <w:rFonts w:asciiTheme="majorBidi" w:hAnsiTheme="majorBidi" w:cstheme="majorBidi"/>
                <w:color w:val="000000" w:themeColor="text1"/>
                <w:sz w:val="22"/>
              </w:rPr>
              <w:t>330</w:t>
            </w:r>
          </w:p>
        </w:tc>
        <w:tc>
          <w:tcPr>
            <w:tcW w:w="990" w:type="pct"/>
            <w:shd w:val="clear" w:color="auto" w:fill="FFFFFF" w:themeFill="background1"/>
          </w:tcPr>
          <w:p w14:paraId="2924D152" w14:textId="119E4BFF" w:rsidR="00907E66" w:rsidRPr="00C8336B" w:rsidRDefault="00097A08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B73DDE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B73DDE" w:rsidRPr="00B73DDE">
              <w:rPr>
                <w:rFonts w:asciiTheme="majorBidi" w:hAnsiTheme="majorBidi" w:cstheme="majorBidi"/>
                <w:color w:val="000000" w:themeColor="text1"/>
                <w:sz w:val="22"/>
              </w:rPr>
              <w:t>263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=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="00B73DD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8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B73DD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="00B73DDE" w:rsidRPr="00B73DD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</w:t>
            </w:r>
            <w:r w:rsidRPr="00B73DD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3</w:t>
            </w:r>
            <w:r w:rsidR="00B73DDE" w:rsidRPr="00B73DD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5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47F0A57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8BC5887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51A95A8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71AF3E0" w14:textId="77777777" w:rsidR="00907E66" w:rsidRPr="00C8336B" w:rsidRDefault="00907E66" w:rsidP="00907E6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RVO (day 1) (ml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600ADD72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BDE4F09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A8ABFF9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7F373AB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649434F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90222F0" w14:textId="3E3D8D99" w:rsidR="00907E66" w:rsidRPr="00C8336B" w:rsidRDefault="00907E66" w:rsidP="00907E6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7571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120338BE" w14:textId="05C66584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06 (12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8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279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20A4858D" w14:textId="5F299633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29 (14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6.7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3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23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2A4325C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04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02CDFD8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56</w:t>
            </w:r>
          </w:p>
        </w:tc>
      </w:tr>
      <w:tr w:rsidR="00907E66" w:rsidRPr="00C8336B" w14:paraId="42EA9FB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4BFC25E" w14:textId="77777777" w:rsidR="00907E66" w:rsidRPr="00C8336B" w:rsidRDefault="00907E66" w:rsidP="00907E6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RVO (day 2) (ml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6B904831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192E7AE9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72E00E8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AE589F7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619902A2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DFE51A0" w14:textId="664F243C" w:rsidR="00907E66" w:rsidRPr="00C8336B" w:rsidRDefault="00907E66" w:rsidP="00907E6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7571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608E43A9" w14:textId="49370AE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3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4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9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5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3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20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4CC690BF" w14:textId="459DDCB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210 (1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68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3</w:t>
            </w:r>
            <w:r w:rsidR="00570E83">
              <w:rPr>
                <w:rFonts w:asciiTheme="majorBidi" w:hAnsiTheme="majorBidi" w:cstheme="majorBidi"/>
                <w:color w:val="000000" w:themeColor="text1"/>
                <w:sz w:val="22"/>
              </w:rPr>
              <w:t>34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8ABCDDE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21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205BFB9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50</w:t>
            </w:r>
          </w:p>
        </w:tc>
      </w:tr>
      <w:tr w:rsidR="00907E66" w:rsidRPr="00C8336B" w14:paraId="6DED2C4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606E661" w14:textId="77777777" w:rsidR="00907E66" w:rsidRPr="00C8336B" w:rsidRDefault="00907E66" w:rsidP="00907E66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RVO (day 3) (ml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/kg</w:t>
            </w:r>
            <w:r w:rsidRPr="00C8336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018" w:type="pct"/>
            <w:shd w:val="clear" w:color="auto" w:fill="FFFFFF" w:themeFill="background1"/>
          </w:tcPr>
          <w:p w14:paraId="11C0F5CD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32A275CB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D8DA8B1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E8D4DC3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907E66" w:rsidRPr="00C8336B" w14:paraId="65BFE6CB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EC84BA0" w14:textId="6EB9E1A7" w:rsidR="00907E66" w:rsidRPr="00C8336B" w:rsidRDefault="00907E66" w:rsidP="00907E66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07571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50A1D02" w14:textId="4F9A9694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04 (226 – 382</w:t>
            </w:r>
            <w:r w:rsidR="0039460C">
              <w:rPr>
                <w:rFonts w:asciiTheme="majorBidi" w:hAnsiTheme="majorBidi" w:cstheme="majorBidi"/>
                <w:color w:val="000000" w:themeColor="text1"/>
                <w:sz w:val="22"/>
              </w:rPr>
              <w:t>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10078E13" w14:textId="17922E52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</w:t>
            </w:r>
            <w:r w:rsidR="0039460C">
              <w:rPr>
                <w:rFonts w:asciiTheme="majorBidi" w:hAnsiTheme="majorBidi" w:cstheme="majorBidi"/>
                <w:color w:val="000000" w:themeColor="text1"/>
                <w:sz w:val="22"/>
              </w:rPr>
              <w:t>8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</w:t>
            </w:r>
            <w:r w:rsidR="0039460C">
              <w:rPr>
                <w:rFonts w:asciiTheme="majorBidi" w:hAnsiTheme="majorBidi" w:cstheme="majorBidi"/>
                <w:color w:val="000000" w:themeColor="text1"/>
                <w:sz w:val="22"/>
              </w:rPr>
              <w:t>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5</w:t>
            </w:r>
            <w:r w:rsidR="0039460C">
              <w:rPr>
                <w:rFonts w:asciiTheme="majorBidi" w:hAnsiTheme="majorBidi" w:cstheme="majorBidi"/>
                <w:color w:val="000000" w:themeColor="text1"/>
                <w:sz w:val="22"/>
              </w:rPr>
              <w:t>0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250</w:t>
            </w:r>
            <w:r w:rsidR="0039460C">
              <w:rPr>
                <w:rFonts w:asciiTheme="majorBidi" w:hAnsiTheme="majorBidi" w:cstheme="majorBidi"/>
                <w:color w:val="000000" w:themeColor="text1"/>
                <w:sz w:val="22"/>
              </w:rPr>
              <w:t>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CE23929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456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DB78D98" w14:textId="77777777" w:rsidR="00907E66" w:rsidRPr="00C8336B" w:rsidRDefault="00907E66" w:rsidP="00907E66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0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5F4DC2" w:rsidRPr="00C8336B" w14:paraId="7DED6A7F" w14:textId="77777777" w:rsidTr="0028398D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9783F37" w14:textId="50F978AD" w:rsidR="005F4DC2" w:rsidRPr="00C8336B" w:rsidRDefault="005F4DC2" w:rsidP="0028398D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251E0DC7" w14:textId="645196A9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B81DD0">
              <w:rPr>
                <w:rFonts w:asciiTheme="majorBidi" w:hAnsiTheme="majorBidi" w:cstheme="majorBidi"/>
                <w:color w:val="000000" w:themeColor="text1"/>
                <w:sz w:val="22"/>
              </w:rPr>
              <w:t>40.650</w:t>
            </w:r>
          </w:p>
        </w:tc>
        <w:tc>
          <w:tcPr>
            <w:tcW w:w="990" w:type="pct"/>
            <w:shd w:val="clear" w:color="auto" w:fill="FFFFFF" w:themeFill="background1"/>
          </w:tcPr>
          <w:p w14:paraId="0D035B3F" w14:textId="2CD86E99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B81DD0">
              <w:rPr>
                <w:rFonts w:asciiTheme="majorBidi" w:hAnsiTheme="majorBidi" w:cstheme="majorBidi"/>
                <w:color w:val="000000" w:themeColor="text1"/>
                <w:sz w:val="22"/>
              </w:rPr>
              <w:t>3.95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4D02C18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1387500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593C02CC" w14:textId="77777777" w:rsidTr="0028398D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36A122AD" w14:textId="070093E1" w:rsidR="005F4DC2" w:rsidRPr="00C8336B" w:rsidRDefault="005F4DC2" w:rsidP="0028398D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5EBC0A48" w14:textId="3C35E612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990" w:type="pct"/>
            <w:shd w:val="clear" w:color="auto" w:fill="FFFFFF" w:themeFill="background1"/>
          </w:tcPr>
          <w:p w14:paraId="6EE35846" w14:textId="3F546168" w:rsidR="005F4DC2" w:rsidRPr="00C8336B" w:rsidRDefault="00B81DD0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139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2BE79C1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051B291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70BF59D8" w14:textId="77777777" w:rsidTr="0028398D">
        <w:trPr>
          <w:cantSplit/>
          <w:trHeight w:val="340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91BAEE1" w14:textId="6935D215" w:rsidR="005F4DC2" w:rsidRPr="00C8336B" w:rsidRDefault="005F4DC2" w:rsidP="0028398D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4610DC8F" w14:textId="2F22C7EE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 w:rsidR="00BF4BD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3</w:t>
            </w:r>
            <w:r w:rsidRPr="00FD604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</w:t>
            </w:r>
            <w:r w:rsidR="00BF4BD3">
              <w:rPr>
                <w:rFonts w:asciiTheme="majorBidi" w:hAnsiTheme="majorBidi" w:cstheme="majorBidi"/>
                <w:color w:val="000000" w:themeColor="text1"/>
                <w:sz w:val="22"/>
              </w:rPr>
              <w:t>=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90" w:type="pct"/>
            <w:shd w:val="clear" w:color="auto" w:fill="FFFFFF" w:themeFill="background1"/>
          </w:tcPr>
          <w:p w14:paraId="0FEA263B" w14:textId="2C32E056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4C95577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AE07A44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764E1DF7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0E05ED24" w14:textId="77777777" w:rsidR="005F4DC2" w:rsidRPr="00C8336B" w:rsidRDefault="005F4DC2" w:rsidP="005F4DC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TD-MPI RV (day 1)</w:t>
            </w:r>
          </w:p>
        </w:tc>
        <w:tc>
          <w:tcPr>
            <w:tcW w:w="1018" w:type="pct"/>
            <w:shd w:val="clear" w:color="auto" w:fill="FFFFFF" w:themeFill="background1"/>
          </w:tcPr>
          <w:p w14:paraId="14672711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5452785D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AE062AB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D3646FD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3A7D69F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DE08691" w14:textId="5DDD79C8" w:rsidR="005F4DC2" w:rsidRPr="00C8336B" w:rsidRDefault="0035326E" w:rsidP="005F4DC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5F4DC2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199729A4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5 – 0.89</w:t>
            </w:r>
          </w:p>
        </w:tc>
        <w:tc>
          <w:tcPr>
            <w:tcW w:w="990" w:type="pct"/>
            <w:shd w:val="clear" w:color="auto" w:fill="FFFFFF" w:themeFill="background1"/>
          </w:tcPr>
          <w:p w14:paraId="57253E8F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7 – 0.87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4ADDE6D0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1.532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3DECA4DC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130</w:t>
            </w:r>
          </w:p>
        </w:tc>
      </w:tr>
      <w:tr w:rsidR="005F4DC2" w:rsidRPr="00C8336B" w14:paraId="76E5C123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856B444" w14:textId="72AD7C4D" w:rsidR="005F4DC2" w:rsidRPr="00C8336B" w:rsidRDefault="0035326E" w:rsidP="005F4DC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 </w:t>
            </w:r>
            <w:r w:rsidR="005F4DC2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="005F4DC2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="005F4DC2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314E93DC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6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2</w:t>
            </w:r>
          </w:p>
        </w:tc>
        <w:tc>
          <w:tcPr>
            <w:tcW w:w="990" w:type="pct"/>
            <w:shd w:val="clear" w:color="auto" w:fill="FFFFFF" w:themeFill="background1"/>
          </w:tcPr>
          <w:p w14:paraId="2E8B1BD7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59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3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29B7D46F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0C5D6B30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74A45BE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72F5E76" w14:textId="77777777" w:rsidR="005F4DC2" w:rsidRPr="00C8336B" w:rsidRDefault="005F4DC2" w:rsidP="005F4DC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TD-MPI RV (day 2)</w:t>
            </w:r>
          </w:p>
        </w:tc>
        <w:tc>
          <w:tcPr>
            <w:tcW w:w="1018" w:type="pct"/>
            <w:shd w:val="clear" w:color="auto" w:fill="FFFFFF" w:themeFill="background1"/>
          </w:tcPr>
          <w:p w14:paraId="1F47D3B9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192278A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F03AFF9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B82D14D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02D8B22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0667A18" w14:textId="2CACE4EB" w:rsidR="005F4DC2" w:rsidRPr="00C8336B" w:rsidRDefault="0035326E" w:rsidP="005F4DC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5F4DC2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5666C827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1 – 0.81</w:t>
            </w:r>
          </w:p>
        </w:tc>
        <w:tc>
          <w:tcPr>
            <w:tcW w:w="990" w:type="pct"/>
            <w:shd w:val="clear" w:color="auto" w:fill="FFFFFF" w:themeFill="background1"/>
          </w:tcPr>
          <w:p w14:paraId="40196D6A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3 – 0.87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2A874EE8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-0.785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23EAD421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435</w:t>
            </w:r>
          </w:p>
        </w:tc>
      </w:tr>
      <w:tr w:rsidR="005F4DC2" w:rsidRPr="00C8336B" w14:paraId="156A850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4E377CE6" w14:textId="6A28DA56" w:rsidR="005F4DC2" w:rsidRPr="00C8336B" w:rsidRDefault="005F4DC2" w:rsidP="005F4DC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326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41BF71A0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61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1</w:t>
            </w:r>
          </w:p>
        </w:tc>
        <w:tc>
          <w:tcPr>
            <w:tcW w:w="990" w:type="pct"/>
            <w:shd w:val="clear" w:color="auto" w:fill="FFFFFF" w:themeFill="background1"/>
          </w:tcPr>
          <w:p w14:paraId="6876F172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0.63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0.11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361998F4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0F0D89C2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797D8DD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27E6E88" w14:textId="77777777" w:rsidR="005F4DC2" w:rsidRPr="00C8336B" w:rsidRDefault="005F4DC2" w:rsidP="005F4DC2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TD-MPI RV (day 3)</w:t>
            </w:r>
          </w:p>
        </w:tc>
        <w:tc>
          <w:tcPr>
            <w:tcW w:w="1018" w:type="pct"/>
            <w:shd w:val="clear" w:color="auto" w:fill="FFFFFF" w:themeFill="background1"/>
          </w:tcPr>
          <w:p w14:paraId="37631D17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705FD258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71575C1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D532348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5F4DC2" w:rsidRPr="00C8336B" w14:paraId="68F22134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0B882A5" w14:textId="2FD2EEA9" w:rsidR="005F4DC2" w:rsidRPr="00C8336B" w:rsidRDefault="005F4DC2" w:rsidP="005F4DC2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35326E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178DDAB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2 (0.44 – 0.62)</w:t>
            </w:r>
          </w:p>
        </w:tc>
        <w:tc>
          <w:tcPr>
            <w:tcW w:w="990" w:type="pct"/>
            <w:shd w:val="clear" w:color="auto" w:fill="FFFFFF" w:themeFill="background1"/>
          </w:tcPr>
          <w:p w14:paraId="34DCA7E9" w14:textId="77777777" w:rsidR="005F4DC2" w:rsidRPr="00C8336B" w:rsidRDefault="005F4DC2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60 (0.56 – 0.73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02277BB" w14:textId="1076CA8B" w:rsidR="005F4DC2" w:rsidRPr="00C8336B" w:rsidRDefault="000F1A39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U= 493.0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557EB7F" w14:textId="2D405B34" w:rsidR="005F4DC2" w:rsidRPr="00C8336B" w:rsidRDefault="000F1A39" w:rsidP="005F4DC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003*</w:t>
            </w:r>
          </w:p>
        </w:tc>
      </w:tr>
      <w:tr w:rsidR="00351DD1" w:rsidRPr="00C8336B" w14:paraId="247C12AE" w14:textId="77777777" w:rsidTr="00351DD1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14EEF04A" w14:textId="30BE7648" w:rsidR="00351DD1" w:rsidRPr="00C8336B" w:rsidRDefault="00351DD1" w:rsidP="00351DD1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2D8513B0" w14:textId="78715165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315B2E">
              <w:rPr>
                <w:rFonts w:asciiTheme="majorBidi" w:hAnsiTheme="majorBidi" w:cstheme="majorBidi"/>
                <w:color w:val="000000" w:themeColor="text1"/>
                <w:sz w:val="22"/>
              </w:rPr>
              <w:t>12.050</w:t>
            </w:r>
          </w:p>
        </w:tc>
        <w:tc>
          <w:tcPr>
            <w:tcW w:w="990" w:type="pct"/>
            <w:shd w:val="clear" w:color="auto" w:fill="FFFFFF" w:themeFill="background1"/>
          </w:tcPr>
          <w:p w14:paraId="65510161" w14:textId="0A33544F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</w:t>
            </w:r>
            <w:r w:rsidR="00315B2E">
              <w:rPr>
                <w:rFonts w:asciiTheme="majorBidi" w:hAnsiTheme="majorBidi" w:cstheme="majorBidi"/>
                <w:color w:val="000000" w:themeColor="text1"/>
                <w:sz w:val="22"/>
              </w:rPr>
              <w:t>5.832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FAEDA26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1F3E3EF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50EB2777" w14:textId="77777777" w:rsidTr="00351DD1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646852F4" w14:textId="371BB2A3" w:rsidR="00351DD1" w:rsidRPr="00C8336B" w:rsidRDefault="00351DD1" w:rsidP="00351DD1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11434DBC" w14:textId="464A3E63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</w:t>
            </w:r>
            <w:r w:rsidR="00315B2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2</w:t>
            </w: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990" w:type="pct"/>
            <w:shd w:val="clear" w:color="auto" w:fill="FFFFFF" w:themeFill="background1"/>
          </w:tcPr>
          <w:p w14:paraId="5E09D8C5" w14:textId="053858AB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75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0.001*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ACDF59A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A53EE57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1ED1C86A" w14:textId="77777777" w:rsidTr="00351DD1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6CA4BD5A" w14:textId="5DAE41A1" w:rsidR="00351DD1" w:rsidRPr="00C8336B" w:rsidRDefault="00351DD1" w:rsidP="00351DD1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0701260D" w14:textId="6CCC7A8F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601A0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F601A0" w:rsidRPr="00F601A0">
              <w:rPr>
                <w:rFonts w:asciiTheme="majorBidi" w:hAnsiTheme="majorBidi" w:cstheme="majorBidi"/>
                <w:color w:val="000000" w:themeColor="text1"/>
                <w:sz w:val="22"/>
              </w:rPr>
              <w:t>118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="00F601A0">
              <w:rPr>
                <w:rFonts w:asciiTheme="majorBidi" w:hAnsiTheme="majorBidi" w:cstheme="majorBidi"/>
                <w:color w:val="000000" w:themeColor="text1"/>
                <w:sz w:val="22"/>
              </w:rPr>
              <w:t>=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</w:t>
            </w:r>
            <w:r w:rsidR="00F601A0">
              <w:rPr>
                <w:rFonts w:asciiTheme="majorBidi" w:hAnsiTheme="majorBidi" w:cstheme="majorBidi"/>
                <w:color w:val="000000" w:themeColor="text1"/>
                <w:sz w:val="22"/>
              </w:rPr>
              <w:t>= 0.057</w:t>
            </w:r>
          </w:p>
        </w:tc>
        <w:tc>
          <w:tcPr>
            <w:tcW w:w="990" w:type="pct"/>
            <w:shd w:val="clear" w:color="auto" w:fill="FFFFFF" w:themeFill="background1"/>
          </w:tcPr>
          <w:p w14:paraId="521D7A0B" w14:textId="4F947B10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C57F0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 w:rsidR="00C57F0A" w:rsidRPr="00C57F0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12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&lt; 0.001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, p3= </w:t>
            </w:r>
            <w:r w:rsidRPr="00C57F0A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C57F0A" w:rsidRPr="00C57F0A">
              <w:rPr>
                <w:rFonts w:asciiTheme="majorBidi" w:hAnsiTheme="majorBidi" w:cstheme="majorBidi"/>
                <w:color w:val="000000" w:themeColor="text1"/>
                <w:sz w:val="22"/>
              </w:rPr>
              <w:t>18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4FDFD01C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83FB363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5FCD1F0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BF0BF54" w14:textId="77777777" w:rsidR="00351DD1" w:rsidRPr="00C8336B" w:rsidRDefault="00351DD1" w:rsidP="00351DD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Left VTI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4DE8C185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7554FA82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81B3C58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7E6E432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361C49A0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5B2CAA68" w14:textId="00B1C2FE" w:rsidR="00351DD1" w:rsidRPr="00C8336B" w:rsidRDefault="00351DD1" w:rsidP="00351DD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52059A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5B924793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8.40 (7.32 – 10.15)</w:t>
            </w:r>
          </w:p>
        </w:tc>
        <w:tc>
          <w:tcPr>
            <w:tcW w:w="990" w:type="pct"/>
            <w:shd w:val="clear" w:color="auto" w:fill="FFFFFF" w:themeFill="background1"/>
          </w:tcPr>
          <w:p w14:paraId="15D0AC8B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8.00 (6.10 – 10.20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17817AF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09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731371D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84</w:t>
            </w:r>
          </w:p>
        </w:tc>
      </w:tr>
      <w:tr w:rsidR="00351DD1" w:rsidRPr="00C8336B" w14:paraId="3B64BE15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6414854" w14:textId="77777777" w:rsidR="00351DD1" w:rsidRPr="00C8336B" w:rsidRDefault="00351DD1" w:rsidP="00351DD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Left VTI (day 2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4180AA1D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000AEE16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3E5C6369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95E8D6E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2A1EB18B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2DCEEB1" w14:textId="4F8B8708" w:rsidR="00351DD1" w:rsidRPr="00C8336B" w:rsidRDefault="0052059A" w:rsidP="00351DD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351DD1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10BDC595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5.10 – 15.20</w:t>
            </w:r>
          </w:p>
        </w:tc>
        <w:tc>
          <w:tcPr>
            <w:tcW w:w="990" w:type="pct"/>
            <w:shd w:val="clear" w:color="auto" w:fill="FFFFFF" w:themeFill="background1"/>
          </w:tcPr>
          <w:p w14:paraId="5B51B154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50 – 12.2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680CD94D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2.429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4FF94D7E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17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351DD1" w:rsidRPr="00C8336B" w14:paraId="76D0753E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68DE202" w14:textId="19F12725" w:rsidR="00351DD1" w:rsidRPr="00C8336B" w:rsidRDefault="00351DD1" w:rsidP="00351DD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52059A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3C244FA0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9.48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53</w:t>
            </w:r>
          </w:p>
        </w:tc>
        <w:tc>
          <w:tcPr>
            <w:tcW w:w="990" w:type="pct"/>
            <w:shd w:val="clear" w:color="auto" w:fill="FFFFFF" w:themeFill="background1"/>
          </w:tcPr>
          <w:p w14:paraId="580F925A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8.20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16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686E6FBE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6FC1BF30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3BD522E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62EBF70" w14:textId="77777777" w:rsidR="00351DD1" w:rsidRPr="00C8336B" w:rsidRDefault="00351DD1" w:rsidP="00351DD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Left VTI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3A730587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69A7DDB6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7F18EDE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902CF3D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51DD1" w:rsidRPr="00C8336B" w14:paraId="5084046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AA936FB" w14:textId="5AB65914" w:rsidR="00351DD1" w:rsidRPr="00C8336B" w:rsidRDefault="0052059A" w:rsidP="00351DD1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="00351DD1"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Min. – Max.</w:t>
            </w:r>
          </w:p>
        </w:tc>
        <w:tc>
          <w:tcPr>
            <w:tcW w:w="1018" w:type="pct"/>
            <w:shd w:val="clear" w:color="auto" w:fill="FFFFFF" w:themeFill="background1"/>
          </w:tcPr>
          <w:p w14:paraId="48AF426E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3.90 – 15.30</w:t>
            </w:r>
          </w:p>
        </w:tc>
        <w:tc>
          <w:tcPr>
            <w:tcW w:w="990" w:type="pct"/>
            <w:shd w:val="clear" w:color="auto" w:fill="FFFFFF" w:themeFill="background1"/>
          </w:tcPr>
          <w:p w14:paraId="06944A8F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4.50 – 15.00</w:t>
            </w:r>
          </w:p>
        </w:tc>
        <w:tc>
          <w:tcPr>
            <w:tcW w:w="778" w:type="pct"/>
            <w:vMerge w:val="restart"/>
            <w:shd w:val="clear" w:color="auto" w:fill="FFFFFF" w:themeFill="background1"/>
            <w:vAlign w:val="center"/>
          </w:tcPr>
          <w:p w14:paraId="01FD0634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t= 2.383</w:t>
            </w:r>
          </w:p>
        </w:tc>
        <w:tc>
          <w:tcPr>
            <w:tcW w:w="652" w:type="pct"/>
            <w:vMerge w:val="restart"/>
            <w:shd w:val="clear" w:color="auto" w:fill="FFFFFF" w:themeFill="background1"/>
            <w:vAlign w:val="center"/>
          </w:tcPr>
          <w:p w14:paraId="62E3997C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2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351DD1" w:rsidRPr="00C8336B" w14:paraId="684EA6F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73AA233B" w14:textId="71A1F491" w:rsidR="00351DD1" w:rsidRPr="00C8336B" w:rsidRDefault="00351DD1" w:rsidP="00351DD1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  <w:r w:rsidR="0052059A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  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Mean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SD. </w:t>
            </w:r>
          </w:p>
        </w:tc>
        <w:tc>
          <w:tcPr>
            <w:tcW w:w="1018" w:type="pct"/>
            <w:shd w:val="clear" w:color="auto" w:fill="FFFFFF" w:themeFill="background1"/>
          </w:tcPr>
          <w:p w14:paraId="61168EA2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9.36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56</w:t>
            </w:r>
          </w:p>
        </w:tc>
        <w:tc>
          <w:tcPr>
            <w:tcW w:w="990" w:type="pct"/>
            <w:shd w:val="clear" w:color="auto" w:fill="FFFFFF" w:themeFill="background1"/>
          </w:tcPr>
          <w:p w14:paraId="396AD4F6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8.07 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sym w:font="Symbol" w:char="F0B1"/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2.28</w:t>
            </w:r>
          </w:p>
        </w:tc>
        <w:tc>
          <w:tcPr>
            <w:tcW w:w="778" w:type="pct"/>
            <w:vMerge/>
            <w:shd w:val="clear" w:color="auto" w:fill="FFFFFF" w:themeFill="background1"/>
            <w:vAlign w:val="center"/>
          </w:tcPr>
          <w:p w14:paraId="5278C1B9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vMerge/>
            <w:shd w:val="clear" w:color="auto" w:fill="FFFFFF" w:themeFill="background1"/>
            <w:vAlign w:val="center"/>
          </w:tcPr>
          <w:p w14:paraId="7DACC6AC" w14:textId="77777777" w:rsidR="00351DD1" w:rsidRPr="00C8336B" w:rsidRDefault="00351DD1" w:rsidP="00351DD1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25770A" w:rsidRPr="00C8336B" w14:paraId="3DFDE2EC" w14:textId="77777777" w:rsidTr="0025770A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93B3C4B" w14:textId="0B70D051" w:rsidR="0025770A" w:rsidRPr="00C8336B" w:rsidRDefault="0025770A" w:rsidP="0025770A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0084D6BA" w14:textId="57F273A5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3.862</w:t>
            </w:r>
          </w:p>
        </w:tc>
        <w:tc>
          <w:tcPr>
            <w:tcW w:w="990" w:type="pct"/>
            <w:shd w:val="clear" w:color="auto" w:fill="FFFFFF" w:themeFill="background1"/>
          </w:tcPr>
          <w:p w14:paraId="032E4A02" w14:textId="01C1BE39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.070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1D9D731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D213513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25770A" w:rsidRPr="00C8336B" w14:paraId="73572ABD" w14:textId="77777777" w:rsidTr="00D1296C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4DE0D494" w14:textId="2C08B4BE" w:rsidR="0025770A" w:rsidRPr="00C8336B" w:rsidRDefault="0025770A" w:rsidP="00D1296C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45481FD6" w14:textId="2179ED1B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145</w:t>
            </w:r>
          </w:p>
        </w:tc>
        <w:tc>
          <w:tcPr>
            <w:tcW w:w="990" w:type="pct"/>
            <w:shd w:val="clear" w:color="auto" w:fill="FFFFFF" w:themeFill="background1"/>
          </w:tcPr>
          <w:p w14:paraId="7AFA280F" w14:textId="07594580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586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9DFC70D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8E42473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25770A" w:rsidRPr="00C8336B" w14:paraId="71EC512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C688D47" w14:textId="77777777" w:rsidR="0025770A" w:rsidRPr="00C8336B" w:rsidRDefault="0025770A" w:rsidP="0025770A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Aortic Diameter (day 1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4200A912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2E62EDEF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44EADDC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970A80F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25770A" w:rsidRPr="00C8336B" w14:paraId="3A99685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1F2B312" w14:textId="77777777" w:rsidR="0025770A" w:rsidRPr="00C8336B" w:rsidRDefault="0025770A" w:rsidP="0025770A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26CC61ED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7 (0.51 – 0.61)</w:t>
            </w:r>
          </w:p>
        </w:tc>
        <w:tc>
          <w:tcPr>
            <w:tcW w:w="990" w:type="pct"/>
            <w:shd w:val="clear" w:color="auto" w:fill="FFFFFF" w:themeFill="background1"/>
          </w:tcPr>
          <w:p w14:paraId="09D59745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8 (0.50 – 0.61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6218E132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57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6F841EAB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678</w:t>
            </w:r>
          </w:p>
        </w:tc>
      </w:tr>
      <w:tr w:rsidR="0025770A" w:rsidRPr="00C8336B" w14:paraId="070D9B7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A4523A2" w14:textId="77777777" w:rsidR="0025770A" w:rsidRPr="00C8336B" w:rsidRDefault="0025770A" w:rsidP="0025770A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lastRenderedPageBreak/>
              <w:t>Aortic Diameter (day 2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3974B6A6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D8FCC01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0922A11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26490A4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25770A" w:rsidRPr="00C8336B" w14:paraId="66F088BA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0125E21" w14:textId="77777777" w:rsidR="0025770A" w:rsidRPr="00C8336B" w:rsidRDefault="0025770A" w:rsidP="0025770A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4BB1E46A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60 (0.53 – 0.64)</w:t>
            </w:r>
          </w:p>
        </w:tc>
        <w:tc>
          <w:tcPr>
            <w:tcW w:w="990" w:type="pct"/>
            <w:shd w:val="clear" w:color="auto" w:fill="FFFFFF" w:themeFill="background1"/>
          </w:tcPr>
          <w:p w14:paraId="02949AD7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7 (0.50 – 0.68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1A04E5E7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68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8F48073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757</w:t>
            </w:r>
          </w:p>
        </w:tc>
      </w:tr>
      <w:tr w:rsidR="0025770A" w:rsidRPr="00C8336B" w14:paraId="2406EA1C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4BA3651" w14:textId="77777777" w:rsidR="0025770A" w:rsidRPr="00C8336B" w:rsidRDefault="0025770A" w:rsidP="0025770A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Aortic Diameter (day 3) (cm)</w:t>
            </w:r>
          </w:p>
        </w:tc>
        <w:tc>
          <w:tcPr>
            <w:tcW w:w="1018" w:type="pct"/>
            <w:shd w:val="clear" w:color="auto" w:fill="FFFFFF" w:themeFill="background1"/>
          </w:tcPr>
          <w:p w14:paraId="66C286BB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FB7B4CF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5A05339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2A58C60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25770A" w:rsidRPr="00C8336B" w14:paraId="7469F237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8500699" w14:textId="77777777" w:rsidR="0025770A" w:rsidRPr="00C8336B" w:rsidRDefault="0025770A" w:rsidP="0025770A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7119DE91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60 (0.51 – 0.68)</w:t>
            </w:r>
          </w:p>
        </w:tc>
        <w:tc>
          <w:tcPr>
            <w:tcW w:w="990" w:type="pct"/>
            <w:shd w:val="clear" w:color="auto" w:fill="FFFFFF" w:themeFill="background1"/>
          </w:tcPr>
          <w:p w14:paraId="087C495B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55 (0.49 – 0.65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316D218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604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D86B8BD" w14:textId="77777777" w:rsidR="0025770A" w:rsidRPr="00C8336B" w:rsidRDefault="0025770A" w:rsidP="0025770A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59</w:t>
            </w:r>
          </w:p>
        </w:tc>
      </w:tr>
      <w:tr w:rsidR="0018414D" w:rsidRPr="00C8336B" w14:paraId="0859BBD8" w14:textId="77777777" w:rsidTr="0018414D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37A08840" w14:textId="791D0AE2" w:rsidR="0018414D" w:rsidRPr="00C8336B" w:rsidRDefault="0018414D" w:rsidP="0018414D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2497E382" w14:textId="7A43AD7D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10.931</w:t>
            </w:r>
          </w:p>
        </w:tc>
        <w:tc>
          <w:tcPr>
            <w:tcW w:w="990" w:type="pct"/>
            <w:shd w:val="clear" w:color="auto" w:fill="FFFFFF" w:themeFill="background1"/>
          </w:tcPr>
          <w:p w14:paraId="71FFA70C" w14:textId="2B5B53AB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= 4.204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7B879BB" w14:textId="77777777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B22FD3B" w14:textId="77777777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18414D" w:rsidRPr="00C8336B" w14:paraId="7EEA7B2A" w14:textId="77777777" w:rsidTr="0018414D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59DF8B7B" w14:textId="06F138FE" w:rsidR="0018414D" w:rsidRPr="00C8336B" w:rsidRDefault="0018414D" w:rsidP="0018414D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6FF6CBCA" w14:textId="7EE27890" w:rsidR="0018414D" w:rsidRPr="0018414D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1841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04*</w:t>
            </w:r>
          </w:p>
        </w:tc>
        <w:tc>
          <w:tcPr>
            <w:tcW w:w="990" w:type="pct"/>
            <w:shd w:val="clear" w:color="auto" w:fill="FFFFFF" w:themeFill="background1"/>
          </w:tcPr>
          <w:p w14:paraId="69F509FA" w14:textId="752506C3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122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88CB6ED" w14:textId="77777777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9528CA5" w14:textId="77777777" w:rsidR="0018414D" w:rsidRPr="00C8336B" w:rsidRDefault="0018414D" w:rsidP="0018414D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95FF8" w:rsidRPr="00C8336B" w14:paraId="020495EA" w14:textId="77777777" w:rsidTr="0018414D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43A0A34" w14:textId="6FF0C6C2" w:rsidR="00C95FF8" w:rsidRDefault="00C95FF8" w:rsidP="00C95FF8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shd w:val="clear" w:color="auto" w:fill="FFFFFF" w:themeFill="background1"/>
          </w:tcPr>
          <w:p w14:paraId="61A626F5" w14:textId="528B67B2" w:rsidR="00C95FF8" w:rsidRPr="0018414D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601A0">
              <w:rPr>
                <w:rFonts w:asciiTheme="majorBidi" w:hAnsiTheme="majorBidi" w:cstheme="majorBidi"/>
                <w:color w:val="000000" w:themeColor="text1"/>
                <w:sz w:val="22"/>
              </w:rPr>
              <w:t>0.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62 p2=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0.0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2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= 0.083</w:t>
            </w:r>
          </w:p>
        </w:tc>
        <w:tc>
          <w:tcPr>
            <w:tcW w:w="990" w:type="pct"/>
            <w:shd w:val="clear" w:color="auto" w:fill="FFFFFF" w:themeFill="background1"/>
          </w:tcPr>
          <w:p w14:paraId="3E317C71" w14:textId="77777777" w:rsidR="00C95FF8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B7FC30F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F6ADF48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95FF8" w:rsidRPr="00C8336B" w14:paraId="41D00D4C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F7E13BB" w14:textId="761179B2" w:rsidR="00C95FF8" w:rsidRPr="00C8336B" w:rsidRDefault="00C95FF8" w:rsidP="00C95FF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LVO (day1) (ml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42C7A834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008CA05F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DF108F2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2F0FABE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95FF8" w:rsidRPr="00C8336B" w14:paraId="419CB591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59AFCA1" w14:textId="77777777" w:rsidR="00C95FF8" w:rsidRPr="00C8336B" w:rsidRDefault="00C95FF8" w:rsidP="00C95FF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05DA90BF" w14:textId="44EA3800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10 (</w:t>
            </w:r>
            <w:r w:rsidR="002E5A44">
              <w:rPr>
                <w:rFonts w:asciiTheme="majorBidi" w:hAnsiTheme="majorBidi" w:cstheme="majorBidi"/>
                <w:color w:val="000000" w:themeColor="text1"/>
                <w:sz w:val="22"/>
              </w:rPr>
              <w:t>88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47</w:t>
            </w:r>
            <w:r w:rsidR="002E5A44">
              <w:rPr>
                <w:rFonts w:asciiTheme="majorBidi" w:hAnsiTheme="majorBidi" w:cstheme="majorBidi"/>
                <w:color w:val="000000" w:themeColor="text1"/>
                <w:sz w:val="22"/>
              </w:rPr>
              <w:t>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2CEFA436" w14:textId="78C5A905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0</w:t>
            </w:r>
            <w:r w:rsidR="002E5A44">
              <w:rPr>
                <w:rFonts w:asciiTheme="majorBidi" w:hAnsiTheme="majorBidi" w:cstheme="majorBidi"/>
                <w:color w:val="000000" w:themeColor="text1"/>
                <w:sz w:val="22"/>
              </w:rPr>
              <w:t>2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7</w:t>
            </w:r>
            <w:r w:rsidR="002E5A44">
              <w:rPr>
                <w:rFonts w:asciiTheme="majorBidi" w:hAnsiTheme="majorBidi" w:cstheme="majorBidi"/>
                <w:color w:val="000000" w:themeColor="text1"/>
                <w:sz w:val="22"/>
              </w:rPr>
              <w:t>7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4</w:t>
            </w:r>
            <w:r w:rsidR="002E5A44">
              <w:rPr>
                <w:rFonts w:asciiTheme="majorBidi" w:hAnsiTheme="majorBidi" w:cstheme="majorBidi"/>
                <w:color w:val="000000" w:themeColor="text1"/>
                <w:sz w:val="22"/>
              </w:rPr>
              <w:t>3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07B87A2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704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E0F076D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358</w:t>
            </w:r>
          </w:p>
        </w:tc>
      </w:tr>
      <w:tr w:rsidR="00C95FF8" w:rsidRPr="00C8336B" w14:paraId="3428FCF8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33EE6045" w14:textId="1776A0F8" w:rsidR="00C95FF8" w:rsidRPr="00C8336B" w:rsidRDefault="00C95FF8" w:rsidP="00C95FF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LVO (day2) (ml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 xml:space="preserve">/kg) </w:t>
            </w:r>
          </w:p>
        </w:tc>
        <w:tc>
          <w:tcPr>
            <w:tcW w:w="1018" w:type="pct"/>
            <w:shd w:val="clear" w:color="auto" w:fill="FFFFFF" w:themeFill="background1"/>
          </w:tcPr>
          <w:p w14:paraId="5AEFF81A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430DF0C3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8DA3139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59F1D04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95FF8" w:rsidRPr="00C8336B" w14:paraId="3B825CF6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237D79C2" w14:textId="77777777" w:rsidR="00C95FF8" w:rsidRPr="00C8336B" w:rsidRDefault="00C95FF8" w:rsidP="00C95FF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1FB4BBC7" w14:textId="0A99A1C8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2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3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0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2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7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2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739492E3" w14:textId="0300C50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8 (68 – 14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4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25D40740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527.5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226F498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09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C95FF8" w:rsidRPr="00C8336B" w14:paraId="7594DD69" w14:textId="77777777" w:rsidTr="007C7648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133518DF" w14:textId="3D0A14F3" w:rsidR="00C95FF8" w:rsidRPr="00C8336B" w:rsidRDefault="00C95FF8" w:rsidP="00C95FF8">
            <w:pPr>
              <w:spacing w:after="0" w:line="276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LVO</w:t>
            </w:r>
            <w:r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 xml:space="preserve"> 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(day3) (ml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/min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  <w:cs/>
              </w:rPr>
              <w:t>‎</w:t>
            </w:r>
            <w:r w:rsidRPr="00C8336B">
              <w:rPr>
                <w:rFonts w:asciiTheme="majorBidi" w:hAnsiTheme="majorBidi" w:cstheme="majorBidi"/>
                <w:b/>
                <w:bCs/>
                <w:color w:val="3A7C22" w:themeColor="accent6" w:themeShade="BF"/>
                <w:sz w:val="22"/>
              </w:rPr>
              <w:t>/kg)</w:t>
            </w:r>
          </w:p>
        </w:tc>
        <w:tc>
          <w:tcPr>
            <w:tcW w:w="1018" w:type="pct"/>
            <w:shd w:val="clear" w:color="auto" w:fill="FFFFFF" w:themeFill="background1"/>
          </w:tcPr>
          <w:p w14:paraId="7707CBC5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90" w:type="pct"/>
            <w:shd w:val="clear" w:color="auto" w:fill="FFFFFF" w:themeFill="background1"/>
          </w:tcPr>
          <w:p w14:paraId="01213D94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734417BA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64F26EC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C95FF8" w:rsidRPr="00C8336B" w14:paraId="2262AFC1" w14:textId="77777777" w:rsidTr="00A111A2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</w:tcPr>
          <w:p w14:paraId="6AFEEF64" w14:textId="77777777" w:rsidR="00C95FF8" w:rsidRPr="00C8336B" w:rsidRDefault="00C95FF8" w:rsidP="00C95FF8">
            <w:pPr>
              <w:spacing w:after="0"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Median (IQR)</w:t>
            </w:r>
          </w:p>
        </w:tc>
        <w:tc>
          <w:tcPr>
            <w:tcW w:w="1018" w:type="pct"/>
            <w:shd w:val="clear" w:color="auto" w:fill="FFFFFF" w:themeFill="background1"/>
          </w:tcPr>
          <w:p w14:paraId="5132BF0C" w14:textId="355C92FB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13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1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(11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2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9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5.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990" w:type="pct"/>
            <w:shd w:val="clear" w:color="auto" w:fill="FFFFFF" w:themeFill="background1"/>
          </w:tcPr>
          <w:p w14:paraId="22D8029B" w14:textId="345A331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95 (6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6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– 1</w:t>
            </w:r>
            <w:r w:rsidR="00B70852">
              <w:rPr>
                <w:rFonts w:asciiTheme="majorBidi" w:hAnsiTheme="majorBidi" w:cstheme="majorBidi"/>
                <w:color w:val="000000" w:themeColor="text1"/>
                <w:sz w:val="22"/>
              </w:rPr>
              <w:t>40.25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53E8C694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U= 443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417068A" w14:textId="77777777" w:rsidR="00C95FF8" w:rsidRPr="00C8336B" w:rsidRDefault="00C95FF8" w:rsidP="00C95FF8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8336B">
              <w:rPr>
                <w:rFonts w:asciiTheme="majorBidi" w:hAnsiTheme="majorBidi" w:cstheme="majorBidi"/>
                <w:color w:val="000000" w:themeColor="text1"/>
                <w:sz w:val="22"/>
              </w:rPr>
              <w:t>0.001</w:t>
            </w:r>
            <w:r w:rsidRPr="00C8336B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A111A2" w:rsidRPr="00C8336B" w14:paraId="509F28DB" w14:textId="77777777" w:rsidTr="005204BE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5253FEE5" w14:textId="46795D64" w:rsidR="00A111A2" w:rsidRPr="00C8336B" w:rsidRDefault="00A111A2" w:rsidP="005204BE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Test of Sig.</w:t>
            </w:r>
          </w:p>
        </w:tc>
        <w:tc>
          <w:tcPr>
            <w:tcW w:w="1018" w:type="pct"/>
            <w:shd w:val="clear" w:color="auto" w:fill="FFFFFF" w:themeFill="background1"/>
          </w:tcPr>
          <w:p w14:paraId="7B667F6A" w14:textId="09669539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2833E3">
              <w:rPr>
                <w:rFonts w:asciiTheme="majorBidi" w:hAnsiTheme="majorBidi" w:cstheme="majorBidi"/>
                <w:color w:val="000000" w:themeColor="text1"/>
                <w:sz w:val="22"/>
              </w:rPr>
              <w:t>8.541</w:t>
            </w:r>
          </w:p>
        </w:tc>
        <w:tc>
          <w:tcPr>
            <w:tcW w:w="990" w:type="pct"/>
            <w:shd w:val="clear" w:color="auto" w:fill="FFFFFF" w:themeFill="background1"/>
          </w:tcPr>
          <w:p w14:paraId="2632F8C0" w14:textId="10187706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χ</w:t>
            </w:r>
            <w:r w:rsidRPr="009C6B7E">
              <w:rPr>
                <w:rFonts w:asciiTheme="majorBidi" w:hAnsiTheme="majorBidi" w:cstheme="majorBidi"/>
                <w:color w:val="000000" w:themeColor="text1"/>
                <w:sz w:val="22"/>
                <w:vertAlign w:val="superscript"/>
              </w:rPr>
              <w:t>2Friedman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= </w:t>
            </w:r>
            <w:r w:rsidR="002833E3">
              <w:rPr>
                <w:rFonts w:asciiTheme="majorBidi" w:hAnsiTheme="majorBidi" w:cstheme="majorBidi"/>
                <w:color w:val="000000" w:themeColor="text1"/>
                <w:sz w:val="22"/>
              </w:rPr>
              <w:t>1.532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C7D9F51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A55976E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A111A2" w:rsidRPr="00C8336B" w14:paraId="2CDB1C5A" w14:textId="77777777" w:rsidTr="005204BE">
        <w:trPr>
          <w:cantSplit/>
          <w:trHeight w:val="283"/>
          <w:jc w:val="center"/>
        </w:trPr>
        <w:tc>
          <w:tcPr>
            <w:tcW w:w="1562" w:type="pct"/>
            <w:gridSpan w:val="2"/>
            <w:shd w:val="clear" w:color="auto" w:fill="FFFFFF" w:themeFill="background1"/>
            <w:vAlign w:val="center"/>
          </w:tcPr>
          <w:p w14:paraId="22EECBE5" w14:textId="28F546FB" w:rsidR="00A111A2" w:rsidRPr="00C8336B" w:rsidRDefault="00A111A2" w:rsidP="005204BE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1018" w:type="pct"/>
            <w:shd w:val="clear" w:color="auto" w:fill="FFFFFF" w:themeFill="background1"/>
          </w:tcPr>
          <w:p w14:paraId="3E10D760" w14:textId="53A21631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1841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</w:t>
            </w:r>
            <w:r w:rsidRPr="0018414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4*</w:t>
            </w:r>
          </w:p>
        </w:tc>
        <w:tc>
          <w:tcPr>
            <w:tcW w:w="990" w:type="pct"/>
            <w:shd w:val="clear" w:color="auto" w:fill="FFFFFF" w:themeFill="background1"/>
          </w:tcPr>
          <w:p w14:paraId="272346C8" w14:textId="070F1E15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2833E3">
              <w:rPr>
                <w:rFonts w:asciiTheme="majorBidi" w:hAnsiTheme="majorBidi" w:cstheme="majorBidi"/>
                <w:color w:val="000000" w:themeColor="text1"/>
                <w:sz w:val="22"/>
              </w:rPr>
              <w:t>465</w:t>
            </w:r>
          </w:p>
        </w:tc>
        <w:tc>
          <w:tcPr>
            <w:tcW w:w="778" w:type="pct"/>
            <w:shd w:val="clear" w:color="auto" w:fill="FFFFFF" w:themeFill="background1"/>
            <w:vAlign w:val="center"/>
          </w:tcPr>
          <w:p w14:paraId="0F5F3662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2B60B44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A111A2" w:rsidRPr="00C8336B" w14:paraId="08D0FEA3" w14:textId="77777777" w:rsidTr="005204BE">
        <w:trPr>
          <w:cantSplit/>
          <w:trHeight w:val="283"/>
          <w:jc w:val="center"/>
        </w:trPr>
        <w:tc>
          <w:tcPr>
            <w:tcW w:w="156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8D0D54" w14:textId="4AE1BB3D" w:rsidR="00A111A2" w:rsidRPr="00C8336B" w:rsidRDefault="00A111A2" w:rsidP="005204BE">
            <w:pPr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Sig. between days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453A4B" w14:textId="78E4384F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p1= </w:t>
            </w:r>
            <w:r w:rsidRPr="00F601A0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 w:rsidR="00A07AE0">
              <w:rPr>
                <w:rFonts w:asciiTheme="majorBidi" w:hAnsiTheme="majorBidi" w:cstheme="majorBidi"/>
                <w:color w:val="000000" w:themeColor="text1"/>
                <w:sz w:val="22"/>
              </w:rPr>
              <w:t>199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p2=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 xml:space="preserve"> 0.00</w:t>
            </w:r>
            <w:r w:rsidR="00A07AE0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4</w:t>
            </w:r>
            <w:r w:rsidRPr="00CD1A1E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, p3= 0.</w:t>
            </w:r>
            <w:r w:rsidR="00F92D5B">
              <w:rPr>
                <w:rFonts w:asciiTheme="majorBidi" w:hAnsiTheme="majorBidi" w:cstheme="majorBidi"/>
                <w:color w:val="000000" w:themeColor="text1"/>
                <w:sz w:val="22"/>
              </w:rPr>
              <w:t>105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3DA1383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2B27E9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6ECA2" w14:textId="77777777" w:rsidR="00A111A2" w:rsidRPr="00C8336B" w:rsidRDefault="00A111A2" w:rsidP="00A111A2">
            <w:pPr>
              <w:spacing w:after="0" w:line="276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</w:tbl>
    <w:p w14:paraId="3EFD4DDD" w14:textId="77777777" w:rsidR="00C8336B" w:rsidRPr="00FC66C3" w:rsidRDefault="00C8336B" w:rsidP="00C8336B">
      <w:pPr>
        <w:rPr>
          <w:sz w:val="18"/>
          <w:szCs w:val="18"/>
        </w:rPr>
      </w:pPr>
      <w:proofErr w:type="spellStart"/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>sPAP</w:t>
      </w:r>
      <w:proofErr w:type="spellEnd"/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 xml:space="preserve">: systolic Pulmonary artery pressure </w:t>
      </w:r>
    </w:p>
    <w:p w14:paraId="16A0ED75" w14:textId="77777777" w:rsidR="00C8336B" w:rsidRPr="00FC66C3" w:rsidRDefault="00C8336B" w:rsidP="00C8336B">
      <w:pPr>
        <w:rPr>
          <w:rFonts w:asciiTheme="majorBidi" w:eastAsia="SimSun" w:hAnsiTheme="majorBidi" w:cstheme="majorBidi"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 xml:space="preserve">U: Mann Whitney test                                            t: Independent sample t test              </w:t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ab/>
        <w:t xml:space="preserve">SVC: Superior vena cava             </w:t>
      </w:r>
    </w:p>
    <w:p w14:paraId="36C250A2" w14:textId="77777777" w:rsidR="00C8336B" w:rsidRPr="00FC66C3" w:rsidRDefault="00C8336B" w:rsidP="00C8336B">
      <w:pPr>
        <w:rPr>
          <w:rFonts w:asciiTheme="majorBidi" w:eastAsia="SimSun" w:hAnsiTheme="majorBidi" w:cstheme="majorBidi"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 xml:space="preserve">p: </w:t>
      </w: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>p-value</w:t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 xml:space="preserve"> for comparing between the </w:t>
      </w:r>
      <w:r w:rsidRPr="00FC66C3">
        <w:rPr>
          <w:rFonts w:asciiTheme="majorBidi" w:eastAsia="SimSun" w:hAnsiTheme="majorBidi" w:cstheme="majorBidi"/>
          <w:b/>
          <w:bCs/>
          <w:sz w:val="18"/>
          <w:szCs w:val="18"/>
          <w:lang w:eastAsia="zh-CN"/>
        </w:rPr>
        <w:t>two studied groups</w:t>
      </w:r>
    </w:p>
    <w:p w14:paraId="579C3A5B" w14:textId="77777777" w:rsidR="00C8336B" w:rsidRPr="00FC66C3" w:rsidRDefault="00C8336B" w:rsidP="00C8336B">
      <w:pPr>
        <w:rPr>
          <w:rFonts w:asciiTheme="majorBidi" w:eastAsia="SimSun" w:hAnsiTheme="majorBidi" w:cstheme="majorBidi"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 xml:space="preserve">RVO: Right ventricular output             </w:t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ab/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ab/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ab/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ab/>
      </w: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tab/>
        <w:t xml:space="preserve">LVO: Left ventricular output             </w:t>
      </w:r>
    </w:p>
    <w:p w14:paraId="1F77974B" w14:textId="77777777" w:rsidR="00C8336B" w:rsidRPr="00FC66C3" w:rsidRDefault="00C8336B" w:rsidP="00C8336B">
      <w:pPr>
        <w:rPr>
          <w:rFonts w:asciiTheme="majorBidi" w:eastAsia="SimSun" w:hAnsiTheme="majorBidi" w:cstheme="majorBidi"/>
          <w:noProof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sz w:val="18"/>
          <w:szCs w:val="18"/>
          <w:lang w:eastAsia="zh-CN"/>
        </w:rPr>
        <w:sym w:font="Symbol" w:char="F063"/>
      </w:r>
      <w:r w:rsidRPr="00FC66C3">
        <w:rPr>
          <w:rFonts w:asciiTheme="majorBidi" w:eastAsia="SimSun" w:hAnsiTheme="majorBidi" w:cstheme="majorBidi"/>
          <w:sz w:val="18"/>
          <w:szCs w:val="18"/>
          <w:vertAlign w:val="superscript"/>
          <w:lang w:eastAsia="zh-CN"/>
        </w:rPr>
        <w:t>2</w:t>
      </w: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 xml:space="preserve">: Chi-square test                            MC: Monte Carlo                  </w:t>
      </w:r>
    </w:p>
    <w:p w14:paraId="49F3D0BE" w14:textId="77777777" w:rsidR="00C8336B" w:rsidRPr="00FC66C3" w:rsidRDefault="00C8336B" w:rsidP="00C8336B">
      <w:pPr>
        <w:rPr>
          <w:rFonts w:asciiTheme="majorBidi" w:eastAsia="SimSun" w:hAnsiTheme="majorBidi" w:cstheme="majorBidi"/>
          <w:noProof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>p: p-value for comparing between the three studied groups          </w:t>
      </w:r>
      <w:r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ab/>
      </w:r>
      <w:r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ab/>
      </w: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>*: Statistically significant at p ≤ 0.05</w:t>
      </w:r>
    </w:p>
    <w:p w14:paraId="299BE137" w14:textId="77777777" w:rsidR="00C8336B" w:rsidRPr="00FC66C3" w:rsidRDefault="00C8336B" w:rsidP="00C8336B">
      <w:pPr>
        <w:rPr>
          <w:rFonts w:asciiTheme="majorBidi" w:eastAsia="SimSun" w:hAnsiTheme="majorBidi" w:cstheme="majorBidi"/>
          <w:noProof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 xml:space="preserve">*&lt; significantly lower                                                                     </w:t>
      </w:r>
      <w:r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ab/>
      </w:r>
      <w:r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ab/>
      </w: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>*&gt; significantly higher (post hoc analysis)</w:t>
      </w:r>
    </w:p>
    <w:p w14:paraId="5C1BCCCD" w14:textId="77777777" w:rsidR="00C8336B" w:rsidRPr="00FC66C3" w:rsidRDefault="00C8336B" w:rsidP="00C8336B">
      <w:pPr>
        <w:rPr>
          <w:rFonts w:asciiTheme="majorBidi" w:eastAsia="SimSun" w:hAnsiTheme="majorBidi" w:cstheme="majorBidi"/>
          <w:noProof/>
          <w:sz w:val="18"/>
          <w:szCs w:val="18"/>
          <w:lang w:eastAsia="zh-CN"/>
        </w:rPr>
      </w:pPr>
      <w:r w:rsidRPr="00FC66C3">
        <w:rPr>
          <w:rFonts w:asciiTheme="majorBidi" w:eastAsia="SimSun" w:hAnsiTheme="majorBidi" w:cstheme="majorBidi"/>
          <w:noProof/>
          <w:sz w:val="18"/>
          <w:szCs w:val="18"/>
          <w:lang w:eastAsia="zh-CN"/>
        </w:rPr>
        <w:t xml:space="preserve">PDA: Patent ductus arteriosus PAP pulmonary artery pressure </w:t>
      </w:r>
    </w:p>
    <w:p w14:paraId="4E0D9D36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098E8459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04C6C615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051CDEEA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085B6623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3DAA7414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1756D3EF" w14:textId="77777777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</w:p>
    <w:p w14:paraId="008DD97E" w14:textId="21830D15" w:rsidR="007F7892" w:rsidRDefault="007F7892" w:rsidP="007F7892">
      <w:pPr>
        <w:spacing w:line="276" w:lineRule="auto"/>
        <w:rPr>
          <w:rFonts w:cs="Times New Roman"/>
          <w:b/>
          <w:bCs/>
          <w:szCs w:val="28"/>
        </w:rPr>
      </w:pPr>
      <w:proofErr w:type="spellStart"/>
      <w:r>
        <w:rPr>
          <w:rFonts w:cs="Times New Roman"/>
          <w:b/>
          <w:bCs/>
          <w:szCs w:val="28"/>
        </w:rPr>
        <w:lastRenderedPageBreak/>
        <w:t>e</w:t>
      </w:r>
      <w:r w:rsidRPr="00576D75">
        <w:rPr>
          <w:rFonts w:cs="Times New Roman"/>
          <w:b/>
          <w:bCs/>
          <w:szCs w:val="28"/>
        </w:rPr>
        <w:t>Fig</w:t>
      </w:r>
      <w:proofErr w:type="spellEnd"/>
      <w:r w:rsidR="00A76406">
        <w:rPr>
          <w:rFonts w:cs="Times New Roman"/>
          <w:b/>
          <w:bCs/>
          <w:szCs w:val="28"/>
        </w:rPr>
        <w:t>.</w:t>
      </w:r>
      <w:r w:rsidRPr="00576D75">
        <w:rPr>
          <w:rFonts w:cs="Times New Roman"/>
          <w:b/>
          <w:bCs/>
          <w:szCs w:val="28"/>
        </w:rPr>
        <w:t xml:space="preserve"> </w:t>
      </w:r>
      <w:r>
        <w:rPr>
          <w:rFonts w:cs="Times New Roman"/>
          <w:b/>
          <w:bCs/>
          <w:szCs w:val="28"/>
        </w:rPr>
        <w:t>1</w:t>
      </w:r>
      <w:r w:rsidRPr="00576D75">
        <w:rPr>
          <w:rFonts w:cs="Times New Roman"/>
          <w:b/>
          <w:bCs/>
          <w:szCs w:val="28"/>
        </w:rPr>
        <w:t xml:space="preserve">: </w:t>
      </w:r>
      <w:r>
        <w:rPr>
          <w:rFonts w:cs="Times New Roman"/>
          <w:b/>
          <w:bCs/>
          <w:szCs w:val="28"/>
        </w:rPr>
        <w:t xml:space="preserve"> graphical presentations of c</w:t>
      </w:r>
      <w:r w:rsidRPr="00576D75">
        <w:rPr>
          <w:rFonts w:cs="Times New Roman"/>
          <w:b/>
          <w:bCs/>
          <w:szCs w:val="28"/>
        </w:rPr>
        <w:t xml:space="preserve">linical, oxygenation, laboratory and echocardiographic data in </w:t>
      </w:r>
      <w:r>
        <w:rPr>
          <w:rFonts w:cs="Times New Roman"/>
          <w:b/>
          <w:bCs/>
          <w:szCs w:val="28"/>
        </w:rPr>
        <w:t>the</w:t>
      </w:r>
      <w:r w:rsidRPr="00576D75">
        <w:rPr>
          <w:rFonts w:cs="Times New Roman"/>
          <w:b/>
          <w:bCs/>
          <w:szCs w:val="28"/>
        </w:rPr>
        <w:t xml:space="preserve"> stud</w:t>
      </w:r>
      <w:r>
        <w:rPr>
          <w:rFonts w:cs="Times New Roman"/>
          <w:b/>
          <w:bCs/>
          <w:szCs w:val="28"/>
        </w:rPr>
        <w:t>ied</w:t>
      </w:r>
      <w:r w:rsidRPr="00576D75">
        <w:rPr>
          <w:rFonts w:cs="Times New Roman"/>
          <w:b/>
          <w:bCs/>
          <w:szCs w:val="28"/>
        </w:rPr>
        <w:t xml:space="preserve"> groups</w:t>
      </w:r>
    </w:p>
    <w:p w14:paraId="5CDD6BD2" w14:textId="77777777" w:rsidR="007F7892" w:rsidRPr="00890A6F" w:rsidRDefault="007F7892" w:rsidP="007F7892">
      <w:pPr>
        <w:spacing w:line="276" w:lineRule="auto"/>
        <w:jc w:val="both"/>
        <w:rPr>
          <w:rFonts w:cs="Times New Roman"/>
          <w:b/>
          <w:bCs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890A6F">
        <w:rPr>
          <w:rFonts w:cs="Times New Roman"/>
          <w:b/>
          <w:bCs/>
          <w:sz w:val="24"/>
          <w:szCs w:val="24"/>
        </w:rPr>
        <w:t>Figure</w:t>
      </w:r>
      <w:proofErr w:type="spellEnd"/>
      <w:r w:rsidRPr="00890A6F">
        <w:rPr>
          <w:rFonts w:cs="Times New Roman"/>
          <w:b/>
          <w:bCs/>
          <w:sz w:val="24"/>
          <w:szCs w:val="24"/>
        </w:rPr>
        <w:t xml:space="preserve"> 2a: Vital signs comparison between NNG and control group.</w:t>
      </w:r>
    </w:p>
    <w:p w14:paraId="357E4835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857741F" wp14:editId="6E0E96CF">
                <wp:simplePos x="0" y="0"/>
                <wp:positionH relativeFrom="column">
                  <wp:posOffset>4424680</wp:posOffset>
                </wp:positionH>
                <wp:positionV relativeFrom="paragraph">
                  <wp:posOffset>258445</wp:posOffset>
                </wp:positionV>
                <wp:extent cx="492369" cy="164123"/>
                <wp:effectExtent l="0" t="0" r="0" b="7620"/>
                <wp:wrapNone/>
                <wp:docPr id="16814214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69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4053E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P = 0.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5774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8.4pt;margin-top:20.35pt;width:38.75pt;height:12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" filled="f" stroked="f" strokeweight=".25pt">
                <v:textbox>
                  <w:txbxContent>
                    <w:p w14:paraId="56E4053E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P = 0.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0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0BC8354" wp14:editId="1B06F85F">
            <wp:simplePos x="0" y="0"/>
            <wp:positionH relativeFrom="margin">
              <wp:align>center</wp:align>
            </wp:positionH>
            <wp:positionV relativeFrom="paragraph">
              <wp:posOffset>26670</wp:posOffset>
            </wp:positionV>
            <wp:extent cx="4632960" cy="4590353"/>
            <wp:effectExtent l="19050" t="19050" r="15240" b="20320"/>
            <wp:wrapNone/>
            <wp:docPr id="1201361957" name="Picture 37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361957" name="Picture 37" descr="A graph of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459035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A4F44B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7B3CAF51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621EC0F7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50DDBE63" w14:textId="77777777" w:rsidR="007F7892" w:rsidRDefault="007F7892" w:rsidP="007F7892">
      <w:pPr>
        <w:spacing w:before="240"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65DDC310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clinica</w:t>
      </w:r>
      <w:proofErr w:type="spellEnd"/>
    </w:p>
    <w:p w14:paraId="07913A9F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69829843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52182C83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5731998" wp14:editId="5BA9C830">
                <wp:simplePos x="0" y="0"/>
                <wp:positionH relativeFrom="column">
                  <wp:posOffset>3305810</wp:posOffset>
                </wp:positionH>
                <wp:positionV relativeFrom="paragraph">
                  <wp:posOffset>3175</wp:posOffset>
                </wp:positionV>
                <wp:extent cx="492369" cy="164123"/>
                <wp:effectExtent l="0" t="0" r="0" b="7620"/>
                <wp:wrapNone/>
                <wp:docPr id="15476227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69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A93AC2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P = 0.0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31998" id="_x0000_s1027" type="#_x0000_t202" style="position:absolute;left:0;text-align:left;margin-left:260.3pt;margin-top:.25pt;width:38.75pt;height:12.9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" filled="f" stroked="f" strokeweight=".25pt">
                <v:textbox>
                  <w:txbxContent>
                    <w:p w14:paraId="0AA93AC2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P = 0.026</w:t>
                      </w:r>
                    </w:p>
                  </w:txbxContent>
                </v:textbox>
              </v:shape>
            </w:pict>
          </mc:Fallback>
        </mc:AlternateContent>
      </w:r>
    </w:p>
    <w:p w14:paraId="04708632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6BD8CF27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779004B3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6B1138D7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0EBE8D04" w14:textId="77777777" w:rsidR="007F7892" w:rsidRDefault="007F7892" w:rsidP="007F7892">
      <w:pPr>
        <w:spacing w:after="0"/>
        <w:jc w:val="center"/>
        <w:rPr>
          <w:rFonts w:cs="Times New Roman"/>
          <w:b/>
          <w:bCs/>
          <w:sz w:val="24"/>
          <w:szCs w:val="24"/>
        </w:rPr>
      </w:pPr>
    </w:p>
    <w:p w14:paraId="3F347E23" w14:textId="77777777" w:rsidR="007F7892" w:rsidRDefault="007F7892" w:rsidP="007F7892">
      <w:pPr>
        <w:spacing w:after="0"/>
        <w:jc w:val="center"/>
        <w:rPr>
          <w:rFonts w:cs="Times New Roman"/>
          <w:sz w:val="16"/>
          <w:szCs w:val="16"/>
        </w:rPr>
      </w:pPr>
      <w:r w:rsidRPr="00890A6F">
        <w:rPr>
          <w:rFonts w:cs="Times New Roman"/>
          <w:sz w:val="16"/>
          <w:szCs w:val="16"/>
        </w:rPr>
        <w:t>HR: beat/min, blood pressure(systolic diastolic and mean): mmHg</w:t>
      </w:r>
    </w:p>
    <w:p w14:paraId="5BD7DA95" w14:textId="77777777" w:rsidR="007F7892" w:rsidRPr="00890A6F" w:rsidRDefault="007F7892" w:rsidP="007F7892">
      <w:pPr>
        <w:spacing w:after="0"/>
        <w:jc w:val="center"/>
        <w:rPr>
          <w:rFonts w:cs="Times New Roman"/>
          <w:sz w:val="16"/>
          <w:szCs w:val="16"/>
        </w:rPr>
      </w:pPr>
    </w:p>
    <w:p w14:paraId="02E9661E" w14:textId="77777777" w:rsidR="007F7892" w:rsidRDefault="007F7892" w:rsidP="007F7892">
      <w:pPr>
        <w:spacing w:after="0"/>
        <w:jc w:val="center"/>
        <w:rPr>
          <w:rFonts w:cs="Times New Roman"/>
          <w:b/>
          <w:bCs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890A6F">
        <w:rPr>
          <w:rFonts w:cs="Times New Roman"/>
          <w:b/>
          <w:bCs/>
          <w:sz w:val="24"/>
          <w:szCs w:val="24"/>
        </w:rPr>
        <w:t>Figure</w:t>
      </w:r>
      <w:proofErr w:type="spellEnd"/>
      <w:r w:rsidRPr="00890A6F">
        <w:rPr>
          <w:rFonts w:cs="Times New Roman"/>
          <w:b/>
          <w:bCs/>
          <w:sz w:val="24"/>
          <w:szCs w:val="24"/>
        </w:rPr>
        <w:t xml:space="preserve"> 2b: Blood gas comparison between NNG and control group.</w:t>
      </w:r>
    </w:p>
    <w:p w14:paraId="4EFF3429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B71CFE7" wp14:editId="78418B0F">
            <wp:simplePos x="0" y="0"/>
            <wp:positionH relativeFrom="margin">
              <wp:posOffset>305435</wp:posOffset>
            </wp:positionH>
            <wp:positionV relativeFrom="paragraph">
              <wp:posOffset>11430</wp:posOffset>
            </wp:positionV>
            <wp:extent cx="4937253" cy="2451669"/>
            <wp:effectExtent l="19050" t="19050" r="15875" b="25400"/>
            <wp:wrapNone/>
            <wp:docPr id="293641096" name="Picture 38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641096" name="Picture 38" descr="A graph of different types of data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253" cy="24516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580BCDB" wp14:editId="36D9E185">
                <wp:simplePos x="0" y="0"/>
                <wp:positionH relativeFrom="margin">
                  <wp:posOffset>3063240</wp:posOffset>
                </wp:positionH>
                <wp:positionV relativeFrom="paragraph">
                  <wp:posOffset>209550</wp:posOffset>
                </wp:positionV>
                <wp:extent cx="560705" cy="164123"/>
                <wp:effectExtent l="0" t="0" r="0" b="7620"/>
                <wp:wrapNone/>
                <wp:docPr id="13979726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5ADCAB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0BCDB" id="_x0000_s1028" type="#_x0000_t202" style="position:absolute;left:0;text-align:left;margin-left:241.2pt;margin-top:16.5pt;width:44.15pt;height:12.9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KnfUQIAAOQ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" filled="f" stroked="f" strokeweight=".25pt">
                <v:textbox>
                  <w:txbxContent>
                    <w:p w14:paraId="415ADCAB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FAD7B7D" wp14:editId="1D6751E3">
                <wp:simplePos x="0" y="0"/>
                <wp:positionH relativeFrom="margin">
                  <wp:posOffset>1234440</wp:posOffset>
                </wp:positionH>
                <wp:positionV relativeFrom="paragraph">
                  <wp:posOffset>269875</wp:posOffset>
                </wp:positionV>
                <wp:extent cx="560705" cy="164123"/>
                <wp:effectExtent l="0" t="0" r="0" b="7620"/>
                <wp:wrapNone/>
                <wp:docPr id="1782106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BCA461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D7B7D" id="_x0000_s1029" type="#_x0000_t202" style="position:absolute;left:0;text-align:left;margin-left:97.2pt;margin-top:21.25pt;width:44.15pt;height:12.9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8cpUAIAAOQ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" filled="f" stroked="f" strokeweight=".25pt">
                <v:textbox>
                  <w:txbxContent>
                    <w:p w14:paraId="33BCA461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80E9A1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7F8FA312" w14:textId="77777777" w:rsidR="007F7892" w:rsidRDefault="007F7892" w:rsidP="007F7892">
      <w:pPr>
        <w:spacing w:line="276" w:lineRule="auto"/>
        <w:jc w:val="center"/>
        <w:rPr>
          <w:rFonts w:cs="Times New Roman"/>
          <w:b/>
          <w:bCs/>
          <w:sz w:val="24"/>
          <w:szCs w:val="24"/>
        </w:rPr>
      </w:pPr>
    </w:p>
    <w:p w14:paraId="446FE4B9" w14:textId="6F36818F" w:rsidR="007F7892" w:rsidRDefault="007F7892" w:rsidP="007F7892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19153ABF" w14:textId="5E7B6529" w:rsidR="007F7892" w:rsidRDefault="007F7892" w:rsidP="007F7892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3EE4C371" w14:textId="692A8EF4" w:rsidR="007F7892" w:rsidRDefault="007F7892" w:rsidP="007F7892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20BB1CBB" w14:textId="4549EF99" w:rsidR="007F7892" w:rsidRDefault="007F7892" w:rsidP="007F7892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4079AD3A" w14:textId="77777777" w:rsidR="007F7892" w:rsidRDefault="007F7892" w:rsidP="007F7892">
      <w:pPr>
        <w:spacing w:line="276" w:lineRule="auto"/>
        <w:rPr>
          <w:rFonts w:cs="Times New Roman"/>
          <w:b/>
          <w:bCs/>
          <w:sz w:val="24"/>
          <w:szCs w:val="24"/>
        </w:rPr>
      </w:pPr>
    </w:p>
    <w:p w14:paraId="13A6585D" w14:textId="77777777" w:rsidR="007F7892" w:rsidRPr="008A2FF8" w:rsidRDefault="007F7892" w:rsidP="007F7892">
      <w:pPr>
        <w:spacing w:line="276" w:lineRule="auto"/>
        <w:rPr>
          <w:rFonts w:cs="Times New Roman"/>
          <w:sz w:val="16"/>
          <w:szCs w:val="16"/>
        </w:rPr>
      </w:pP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1FBD4563" wp14:editId="3B1BAB3A">
            <wp:simplePos x="0" y="0"/>
            <wp:positionH relativeFrom="margin">
              <wp:posOffset>44450</wp:posOffset>
            </wp:positionH>
            <wp:positionV relativeFrom="paragraph">
              <wp:posOffset>232326</wp:posOffset>
            </wp:positionV>
            <wp:extent cx="5780405" cy="3307114"/>
            <wp:effectExtent l="19050" t="19050" r="10795" b="26670"/>
            <wp:wrapNone/>
            <wp:docPr id="1160352525" name="Picture 39" descr="A group of graphs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352525" name="Picture 39" descr="A group of graphs with red and blue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637" cy="33083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F71462">
        <w:rPr>
          <w:rFonts w:cs="Times New Roman"/>
          <w:b/>
          <w:bCs/>
          <w:sz w:val="24"/>
          <w:szCs w:val="24"/>
        </w:rPr>
        <w:t>Figure</w:t>
      </w:r>
      <w:proofErr w:type="spellEnd"/>
      <w:r w:rsidRPr="00F71462">
        <w:rPr>
          <w:rFonts w:cs="Times New Roman"/>
          <w:b/>
          <w:bCs/>
          <w:sz w:val="24"/>
          <w:szCs w:val="24"/>
        </w:rPr>
        <w:t xml:space="preserve"> (2c):</w:t>
      </w:r>
      <w:r w:rsidRPr="00F71462">
        <w:rPr>
          <w:rFonts w:cs="Times New Roman"/>
          <w:sz w:val="24"/>
          <w:szCs w:val="24"/>
        </w:rPr>
        <w:t xml:space="preserve"> </w:t>
      </w:r>
      <w:r w:rsidRPr="00F71462">
        <w:rPr>
          <w:rFonts w:cs="Times New Roman"/>
          <w:b/>
          <w:bCs/>
          <w:sz w:val="24"/>
          <w:szCs w:val="24"/>
        </w:rPr>
        <w:t xml:space="preserve">Saturation Parameters comparison between NNG and control group </w: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F8495C1" wp14:editId="0C71E41C">
                <wp:simplePos x="0" y="0"/>
                <wp:positionH relativeFrom="margin">
                  <wp:posOffset>5071745</wp:posOffset>
                </wp:positionH>
                <wp:positionV relativeFrom="paragraph">
                  <wp:posOffset>309245</wp:posOffset>
                </wp:positionV>
                <wp:extent cx="560705" cy="164123"/>
                <wp:effectExtent l="0" t="0" r="0" b="7620"/>
                <wp:wrapNone/>
                <wp:docPr id="2974198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E5606D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495C1" id="_x0000_s1030" type="#_x0000_t202" style="position:absolute;margin-left:399.35pt;margin-top:24.35pt;width:44.15pt;height:12.9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l2HUQIAAOQ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" filled="f" stroked="f" strokeweight=".25pt">
                <v:textbox>
                  <w:txbxContent>
                    <w:p w14:paraId="45E5606D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848B53B" wp14:editId="685D4E9B">
                <wp:simplePos x="0" y="0"/>
                <wp:positionH relativeFrom="column">
                  <wp:posOffset>2278380</wp:posOffset>
                </wp:positionH>
                <wp:positionV relativeFrom="paragraph">
                  <wp:posOffset>407670</wp:posOffset>
                </wp:positionV>
                <wp:extent cx="492369" cy="164123"/>
                <wp:effectExtent l="0" t="0" r="0" b="7620"/>
                <wp:wrapNone/>
                <wp:docPr id="12935811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69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1F910A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P = 0.02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8B53B" id="_x0000_s1031" type="#_x0000_t202" style="position:absolute;margin-left:179.4pt;margin-top:32.1pt;width:38.75pt;height:12.9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" filled="f" stroked="f" strokeweight=".25pt">
                <v:textbox>
                  <w:txbxContent>
                    <w:p w14:paraId="251F910A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P = 0.026</w:t>
                      </w:r>
                    </w:p>
                  </w:txbxContent>
                </v:textbox>
              </v:shape>
            </w:pict>
          </mc:Fallback>
        </mc:AlternateContent>
      </w:r>
    </w:p>
    <w:p w14:paraId="6F98A260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E9D76A9" wp14:editId="59DE0FE1">
                <wp:simplePos x="0" y="0"/>
                <wp:positionH relativeFrom="column">
                  <wp:posOffset>4061460</wp:posOffset>
                </wp:positionH>
                <wp:positionV relativeFrom="paragraph">
                  <wp:posOffset>389255</wp:posOffset>
                </wp:positionV>
                <wp:extent cx="492369" cy="164123"/>
                <wp:effectExtent l="0" t="0" r="0" b="7620"/>
                <wp:wrapNone/>
                <wp:docPr id="9457144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69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AA532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P = 0.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D76A9" id="_x0000_s1032" type="#_x0000_t202" style="position:absolute;left:0;text-align:left;margin-left:319.8pt;margin-top:30.65pt;width:38.75pt;height:12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" filled="f" stroked="f" strokeweight=".25pt">
                <v:textbox>
                  <w:txbxContent>
                    <w:p w14:paraId="304AA532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P = 0.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39</w:t>
                      </w:r>
                    </w:p>
                  </w:txbxContent>
                </v:textbox>
              </v:shape>
            </w:pict>
          </mc:Fallback>
        </mc:AlternateContent>
      </w:r>
    </w:p>
    <w:p w14:paraId="4D9A3EBA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3165372B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13023F0C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58395B57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7140674" wp14:editId="16485035">
                <wp:simplePos x="0" y="0"/>
                <wp:positionH relativeFrom="margin">
                  <wp:posOffset>2325370</wp:posOffset>
                </wp:positionH>
                <wp:positionV relativeFrom="paragraph">
                  <wp:posOffset>109855</wp:posOffset>
                </wp:positionV>
                <wp:extent cx="560705" cy="164123"/>
                <wp:effectExtent l="0" t="0" r="0" b="7620"/>
                <wp:wrapNone/>
                <wp:docPr id="16704515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38BC35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40674" id="_x0000_s1033" type="#_x0000_t202" style="position:absolute;left:0;text-align:left;margin-left:183.1pt;margin-top:8.65pt;width:44.15pt;height:12.9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J9GUQIAAOQ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" filled="f" stroked="f" strokeweight=".25pt">
                <v:textbox>
                  <w:txbxContent>
                    <w:p w14:paraId="1538BC35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F39C057" wp14:editId="1594C790">
                <wp:simplePos x="0" y="0"/>
                <wp:positionH relativeFrom="margin">
                  <wp:posOffset>4932045</wp:posOffset>
                </wp:positionH>
                <wp:positionV relativeFrom="paragraph">
                  <wp:posOffset>33655</wp:posOffset>
                </wp:positionV>
                <wp:extent cx="560705" cy="163830"/>
                <wp:effectExtent l="0" t="0" r="0" b="7620"/>
                <wp:wrapNone/>
                <wp:docPr id="13723395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3830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A2EFC1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9C057" id="_x0000_s1034" type="#_x0000_t202" style="position:absolute;left:0;text-align:left;margin-left:388.35pt;margin-top:2.65pt;width:44.15pt;height:12.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" filled="f" stroked="f" strokeweight=".25pt">
                <v:textbox>
                  <w:txbxContent>
                    <w:p w14:paraId="51A2EFC1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7B89FD4" wp14:editId="50D84A8D">
                <wp:simplePos x="0" y="0"/>
                <wp:positionH relativeFrom="column">
                  <wp:posOffset>4091940</wp:posOffset>
                </wp:positionH>
                <wp:positionV relativeFrom="paragraph">
                  <wp:posOffset>196850</wp:posOffset>
                </wp:positionV>
                <wp:extent cx="492369" cy="164123"/>
                <wp:effectExtent l="0" t="0" r="0" b="7620"/>
                <wp:wrapNone/>
                <wp:docPr id="1069054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69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954A7A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P = 0.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89FD4" id="_x0000_s1035" type="#_x0000_t202" style="position:absolute;left:0;text-align:left;margin-left:322.2pt;margin-top:15.5pt;width:38.75pt;height:12.9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" filled="f" stroked="f" strokeweight=".25pt">
                <v:textbox>
                  <w:txbxContent>
                    <w:p w14:paraId="5F954A7A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P = 0.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5</w:t>
                      </w:r>
                    </w:p>
                  </w:txbxContent>
                </v:textbox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4B0E874" wp14:editId="61D26CD3">
                <wp:simplePos x="0" y="0"/>
                <wp:positionH relativeFrom="column">
                  <wp:posOffset>1165860</wp:posOffset>
                </wp:positionH>
                <wp:positionV relativeFrom="paragraph">
                  <wp:posOffset>368300</wp:posOffset>
                </wp:positionV>
                <wp:extent cx="492369" cy="164123"/>
                <wp:effectExtent l="0" t="0" r="0" b="7620"/>
                <wp:wrapNone/>
                <wp:docPr id="2953368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69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AE8EE5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P = 0.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0E874" id="_x0000_s1036" type="#_x0000_t202" style="position:absolute;left:0;text-align:left;margin-left:91.8pt;margin-top:29pt;width:38.75pt;height:12.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" filled="f" stroked="f" strokeweight=".25pt">
                <v:textbox>
                  <w:txbxContent>
                    <w:p w14:paraId="10AE8EE5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P = 0.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3</w:t>
                      </w:r>
                    </w:p>
                  </w:txbxContent>
                </v:textbox>
              </v:shape>
            </w:pict>
          </mc:Fallback>
        </mc:AlternateContent>
      </w:r>
    </w:p>
    <w:p w14:paraId="2B720A59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5103C7D5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19160582" w14:textId="77777777" w:rsidR="007F7892" w:rsidRPr="00201A44" w:rsidRDefault="007F7892" w:rsidP="007F7892">
      <w:pPr>
        <w:spacing w:before="600" w:line="276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60A5CDD1" wp14:editId="53D5ABBB">
            <wp:simplePos x="0" y="0"/>
            <wp:positionH relativeFrom="margin">
              <wp:posOffset>82550</wp:posOffset>
            </wp:positionH>
            <wp:positionV relativeFrom="paragraph">
              <wp:posOffset>514986</wp:posOffset>
            </wp:positionV>
            <wp:extent cx="5809615" cy="1900708"/>
            <wp:effectExtent l="19050" t="19050" r="19685" b="23495"/>
            <wp:wrapNone/>
            <wp:docPr id="131284789" name="Picture 40" descr="A graph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84789" name="Picture 40" descr="A graph with green and blue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383" cy="1914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F71462">
        <w:rPr>
          <w:rFonts w:cs="Times New Roman"/>
          <w:b/>
          <w:bCs/>
          <w:sz w:val="24"/>
          <w:szCs w:val="24"/>
        </w:rPr>
        <w:t>Figure</w:t>
      </w:r>
      <w:proofErr w:type="spellEnd"/>
      <w:r w:rsidRPr="00F71462">
        <w:rPr>
          <w:rFonts w:cs="Times New Roman"/>
          <w:b/>
          <w:bCs/>
          <w:sz w:val="24"/>
          <w:szCs w:val="24"/>
        </w:rPr>
        <w:t xml:space="preserve"> (2d): TAPSE, EF, and FS comparison between NNG and control group.</w:t>
      </w:r>
    </w:p>
    <w:p w14:paraId="7CDDF881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72A18D9" wp14:editId="35081699">
                <wp:simplePos x="0" y="0"/>
                <wp:positionH relativeFrom="margin">
                  <wp:posOffset>5280660</wp:posOffset>
                </wp:positionH>
                <wp:positionV relativeFrom="paragraph">
                  <wp:posOffset>87630</wp:posOffset>
                </wp:positionV>
                <wp:extent cx="560705" cy="164123"/>
                <wp:effectExtent l="0" t="0" r="0" b="7620"/>
                <wp:wrapNone/>
                <wp:docPr id="19750084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B663CB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A18D9" id="_x0000_s1037" type="#_x0000_t202" style="position:absolute;left:0;text-align:left;margin-left:415.8pt;margin-top:6.9pt;width:44.15pt;height:12.9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JhZ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" filled="f" stroked="f" strokeweight=".25pt">
                <v:textbox>
                  <w:txbxContent>
                    <w:p w14:paraId="5FB663CB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257B64A" wp14:editId="49F8EC08">
                <wp:simplePos x="0" y="0"/>
                <wp:positionH relativeFrom="margin">
                  <wp:posOffset>3162300</wp:posOffset>
                </wp:positionH>
                <wp:positionV relativeFrom="paragraph">
                  <wp:posOffset>95250</wp:posOffset>
                </wp:positionV>
                <wp:extent cx="560705" cy="164123"/>
                <wp:effectExtent l="0" t="0" r="0" b="7620"/>
                <wp:wrapNone/>
                <wp:docPr id="10066110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52D8F1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7B64A" id="_x0000_s1038" type="#_x0000_t202" style="position:absolute;left:0;text-align:left;margin-left:249pt;margin-top:7.5pt;width:44.15pt;height:12.9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lqY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" filled="f" stroked="f" strokeweight=".25pt">
                <v:textbox>
                  <w:txbxContent>
                    <w:p w14:paraId="1052D8F1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D83BCC1" wp14:editId="71ED2DBF">
                <wp:simplePos x="0" y="0"/>
                <wp:positionH relativeFrom="margin">
                  <wp:posOffset>1143000</wp:posOffset>
                </wp:positionH>
                <wp:positionV relativeFrom="paragraph">
                  <wp:posOffset>48895</wp:posOffset>
                </wp:positionV>
                <wp:extent cx="560705" cy="164123"/>
                <wp:effectExtent l="0" t="0" r="0" b="7620"/>
                <wp:wrapNone/>
                <wp:docPr id="4058761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6B950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3BCC1" id="_x0000_s1039" type="#_x0000_t202" style="position:absolute;left:0;text-align:left;margin-left:90pt;margin-top:3.85pt;width:44.15pt;height:12.9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TRu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" filled="f" stroked="f" strokeweight=".25pt">
                <v:textbox>
                  <w:txbxContent>
                    <w:p w14:paraId="60F6B950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A937A7A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36CE7FD9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2B0B8665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742F8D01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F71462">
        <w:rPr>
          <w:rFonts w:cs="Times New Roman"/>
          <w:b/>
          <w:bCs/>
          <w:sz w:val="24"/>
          <w:szCs w:val="24"/>
        </w:rPr>
        <w:t>Figure</w:t>
      </w:r>
      <w:proofErr w:type="spellEnd"/>
      <w:r w:rsidRPr="00F71462">
        <w:rPr>
          <w:rFonts w:cs="Times New Roman"/>
          <w:b/>
          <w:bCs/>
          <w:sz w:val="24"/>
          <w:szCs w:val="24"/>
        </w:rPr>
        <w:t xml:space="preserve"> (2e</w:t>
      </w:r>
      <w:r w:rsidRPr="00F71462">
        <w:rPr>
          <w:rFonts w:cs="Times New Roman"/>
          <w:sz w:val="24"/>
          <w:szCs w:val="24"/>
        </w:rPr>
        <w:t>):</w:t>
      </w:r>
      <w:r w:rsidRPr="00F71462">
        <w:rPr>
          <w:rFonts w:cs="Times New Roman"/>
          <w:b/>
          <w:bCs/>
          <w:sz w:val="24"/>
          <w:szCs w:val="24"/>
        </w:rPr>
        <w:t xml:space="preserve"> RVO parameters comparison between NNG and control group.</w:t>
      </w:r>
    </w:p>
    <w:p w14:paraId="5F416808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3300FF7C" wp14:editId="4855FEB4">
            <wp:simplePos x="0" y="0"/>
            <wp:positionH relativeFrom="margin">
              <wp:posOffset>-62230</wp:posOffset>
            </wp:positionH>
            <wp:positionV relativeFrom="paragraph">
              <wp:posOffset>31115</wp:posOffset>
            </wp:positionV>
            <wp:extent cx="5955030" cy="1944370"/>
            <wp:effectExtent l="19050" t="19050" r="26670" b="17780"/>
            <wp:wrapNone/>
            <wp:docPr id="1904883744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883744" name="Picture 19048837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030" cy="1944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619243F" wp14:editId="2D904B19">
                <wp:simplePos x="0" y="0"/>
                <wp:positionH relativeFrom="margin">
                  <wp:posOffset>5379720</wp:posOffset>
                </wp:positionH>
                <wp:positionV relativeFrom="paragraph">
                  <wp:posOffset>138430</wp:posOffset>
                </wp:positionV>
                <wp:extent cx="560705" cy="164123"/>
                <wp:effectExtent l="0" t="0" r="0" b="7620"/>
                <wp:wrapNone/>
                <wp:docPr id="1265259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53A26E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9243F" id="_x0000_s1040" type="#_x0000_t202" style="position:absolute;left:0;text-align:left;margin-left:423.6pt;margin-top:10.9pt;width:44.15pt;height:12.9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K7AUQ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" filled="f" stroked="f" strokeweight=".25pt">
                <v:textbox>
                  <w:txbxContent>
                    <w:p w14:paraId="7353A26E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0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39DB921" wp14:editId="24D3DF90">
                <wp:simplePos x="0" y="0"/>
                <wp:positionH relativeFrom="margin">
                  <wp:posOffset>2255520</wp:posOffset>
                </wp:positionH>
                <wp:positionV relativeFrom="paragraph">
                  <wp:posOffset>146050</wp:posOffset>
                </wp:positionV>
                <wp:extent cx="560705" cy="164123"/>
                <wp:effectExtent l="0" t="0" r="0" b="7620"/>
                <wp:wrapNone/>
                <wp:docPr id="8359675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D4623E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DB921" id="_x0000_s1041" type="#_x0000_t202" style="position:absolute;left:0;text-align:left;margin-left:177.6pt;margin-top:11.5pt;width:44.15pt;height:12.9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8A2UQ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" filled="f" stroked="f" strokeweight=".25pt">
                <v:textbox>
                  <w:txbxContent>
                    <w:p w14:paraId="7DD4623E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0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F34501B" wp14:editId="44F20FDF">
                <wp:simplePos x="0" y="0"/>
                <wp:positionH relativeFrom="margin">
                  <wp:posOffset>1127760</wp:posOffset>
                </wp:positionH>
                <wp:positionV relativeFrom="paragraph">
                  <wp:posOffset>168910</wp:posOffset>
                </wp:positionV>
                <wp:extent cx="560705" cy="164123"/>
                <wp:effectExtent l="0" t="0" r="0" b="7620"/>
                <wp:wrapNone/>
                <wp:docPr id="16269868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69991A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34501B" id="_x0000_s1042" type="#_x0000_t202" style="position:absolute;left:0;text-align:left;margin-left:88.8pt;margin-top:13.3pt;width:44.15pt;height:12.9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QL3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" filled="f" stroked="f" strokeweight=".25pt">
                <v:textbox>
                  <w:txbxContent>
                    <w:p w14:paraId="7869991A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3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40E0BB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32FA605E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264E4674" w14:textId="77777777" w:rsidR="007F7892" w:rsidRPr="00F71462" w:rsidRDefault="007F7892" w:rsidP="007F7892">
      <w:pPr>
        <w:spacing w:before="360" w:line="276" w:lineRule="auto"/>
        <w:jc w:val="both"/>
        <w:rPr>
          <w:rFonts w:cs="Times New Roman"/>
          <w:sz w:val="16"/>
          <w:szCs w:val="16"/>
        </w:rPr>
      </w:pPr>
      <w:bookmarkStart w:id="0" w:name="_Hlk201951307"/>
      <w:r w:rsidRPr="00F71462">
        <w:rPr>
          <w:rFonts w:cs="Times New Roman"/>
          <w:sz w:val="16"/>
          <w:szCs w:val="16"/>
        </w:rPr>
        <w:t>VTI and pulmonary artery diameters: cm</w:t>
      </w:r>
      <w:r>
        <w:rPr>
          <w:rFonts w:cs="Times New Roman"/>
          <w:sz w:val="16"/>
          <w:szCs w:val="16"/>
        </w:rPr>
        <w:t>, RVO=Right COP: ml/kg /min</w:t>
      </w:r>
    </w:p>
    <w:bookmarkEnd w:id="0"/>
    <w:p w14:paraId="23F19F58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077AA639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F71462">
        <w:rPr>
          <w:rFonts w:cs="Times New Roman"/>
          <w:b/>
          <w:bCs/>
          <w:sz w:val="24"/>
          <w:szCs w:val="24"/>
        </w:rPr>
        <w:t>Figure</w:t>
      </w:r>
      <w:proofErr w:type="spellEnd"/>
      <w:r w:rsidRPr="00F71462">
        <w:rPr>
          <w:rFonts w:cs="Times New Roman"/>
          <w:b/>
          <w:bCs/>
          <w:sz w:val="24"/>
          <w:szCs w:val="24"/>
        </w:rPr>
        <w:t xml:space="preserve"> (2f):</w:t>
      </w:r>
      <w:r w:rsidRPr="00F71462">
        <w:rPr>
          <w:rFonts w:cs="Times New Roman"/>
          <w:sz w:val="24"/>
          <w:szCs w:val="24"/>
        </w:rPr>
        <w:t xml:space="preserve"> LVO parameters comparison between NNG and control group.</w:t>
      </w:r>
    </w:p>
    <w:p w14:paraId="0747957A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557C5CA" wp14:editId="634B9FD0">
                <wp:simplePos x="0" y="0"/>
                <wp:positionH relativeFrom="margin">
                  <wp:posOffset>5372100</wp:posOffset>
                </wp:positionH>
                <wp:positionV relativeFrom="paragraph">
                  <wp:posOffset>224790</wp:posOffset>
                </wp:positionV>
                <wp:extent cx="560705" cy="164123"/>
                <wp:effectExtent l="0" t="0" r="0" b="7620"/>
                <wp:wrapNone/>
                <wp:docPr id="19805224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FC9A6E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7C5CA" id="_x0000_s1043" type="#_x0000_t202" style="position:absolute;left:0;text-align:left;margin-left:423pt;margin-top:17.7pt;width:44.15pt;height:12.9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mwBUQ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" filled="f" stroked="f" strokeweight=".25pt">
                <v:textbox>
                  <w:txbxContent>
                    <w:p w14:paraId="1AFC9A6E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0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73EC8B3" wp14:editId="6EA66892">
                <wp:simplePos x="0" y="0"/>
                <wp:positionH relativeFrom="margin">
                  <wp:posOffset>609600</wp:posOffset>
                </wp:positionH>
                <wp:positionV relativeFrom="paragraph">
                  <wp:posOffset>354330</wp:posOffset>
                </wp:positionV>
                <wp:extent cx="560705" cy="164123"/>
                <wp:effectExtent l="0" t="0" r="0" b="7620"/>
                <wp:wrapNone/>
                <wp:docPr id="2110677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AA3D4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EC8B3" id="_x0000_s1044" type="#_x0000_t202" style="position:absolute;left:0;text-align:left;margin-left:48pt;margin-top:27.9pt;width:44.15pt;height:12.9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" filled="f" stroked="f" strokeweight=".25pt">
                <v:textbox>
                  <w:txbxContent>
                    <w:p w14:paraId="5F6AA3D4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01069850" wp14:editId="750DDE7F">
            <wp:simplePos x="0" y="0"/>
            <wp:positionH relativeFrom="margin">
              <wp:align>center</wp:align>
            </wp:positionH>
            <wp:positionV relativeFrom="paragraph">
              <wp:posOffset>109855</wp:posOffset>
            </wp:positionV>
            <wp:extent cx="6300216" cy="2061216"/>
            <wp:effectExtent l="19050" t="19050" r="24765" b="15240"/>
            <wp:wrapNone/>
            <wp:docPr id="171755745" name="Picture 42" descr="A graph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55745" name="Picture 42" descr="A graph with green and blue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216" cy="20612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3E28B5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01D9923" wp14:editId="7A88A16A">
                <wp:simplePos x="0" y="0"/>
                <wp:positionH relativeFrom="margin">
                  <wp:posOffset>4785360</wp:posOffset>
                </wp:positionH>
                <wp:positionV relativeFrom="paragraph">
                  <wp:posOffset>80645</wp:posOffset>
                </wp:positionV>
                <wp:extent cx="560705" cy="164123"/>
                <wp:effectExtent l="0" t="0" r="0" b="7620"/>
                <wp:wrapNone/>
                <wp:docPr id="5216670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51B167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D9923" id="_x0000_s1045" type="#_x0000_t202" style="position:absolute;left:0;text-align:left;margin-left:376.8pt;margin-top:6.35pt;width:44.15pt;height:12.9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" filled="f" stroked="f" strokeweight=".25pt">
                <v:textbox>
                  <w:txbxContent>
                    <w:p w14:paraId="6051B167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4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66A54735" wp14:editId="6DA9A513">
                <wp:simplePos x="0" y="0"/>
                <wp:positionH relativeFrom="margin">
                  <wp:posOffset>1181100</wp:posOffset>
                </wp:positionH>
                <wp:positionV relativeFrom="paragraph">
                  <wp:posOffset>12065</wp:posOffset>
                </wp:positionV>
                <wp:extent cx="560705" cy="164123"/>
                <wp:effectExtent l="0" t="0" r="0" b="7620"/>
                <wp:wrapNone/>
                <wp:docPr id="8050106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73A091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54735" id="_x0000_s1046" type="#_x0000_t202" style="position:absolute;left:0;text-align:left;margin-left:93pt;margin-top:.95pt;width:44.15pt;height:12.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IoX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" filled="f" stroked="f" strokeweight=".25pt">
                <v:textbox>
                  <w:txbxContent>
                    <w:p w14:paraId="2A73A091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AC9B38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37CB89A9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166CFBD4" w14:textId="77777777" w:rsidR="007F7892" w:rsidRDefault="007F7892" w:rsidP="007F7892">
      <w:pPr>
        <w:spacing w:before="360" w:line="276" w:lineRule="auto"/>
        <w:jc w:val="both"/>
        <w:rPr>
          <w:rFonts w:cs="Times New Roman"/>
          <w:sz w:val="24"/>
          <w:szCs w:val="24"/>
        </w:rPr>
      </w:pPr>
    </w:p>
    <w:p w14:paraId="6E05A8EA" w14:textId="77777777" w:rsidR="007F7892" w:rsidRPr="00F71462" w:rsidRDefault="007F7892" w:rsidP="007F7892">
      <w:pPr>
        <w:spacing w:before="360" w:line="276" w:lineRule="auto"/>
        <w:jc w:val="both"/>
        <w:rPr>
          <w:rFonts w:cs="Times New Roman"/>
          <w:sz w:val="16"/>
          <w:szCs w:val="16"/>
        </w:rPr>
      </w:pPr>
      <w:r w:rsidRPr="00F71462">
        <w:rPr>
          <w:rFonts w:cs="Times New Roman"/>
          <w:sz w:val="16"/>
          <w:szCs w:val="16"/>
        </w:rPr>
        <w:t xml:space="preserve">VTI and </w:t>
      </w:r>
      <w:r>
        <w:rPr>
          <w:rFonts w:cs="Times New Roman"/>
          <w:sz w:val="16"/>
          <w:szCs w:val="16"/>
        </w:rPr>
        <w:t xml:space="preserve">Aortic </w:t>
      </w:r>
      <w:r w:rsidRPr="00F71462">
        <w:rPr>
          <w:rFonts w:cs="Times New Roman"/>
          <w:sz w:val="16"/>
          <w:szCs w:val="16"/>
        </w:rPr>
        <w:t>artery diameters: cm</w:t>
      </w:r>
      <w:r>
        <w:rPr>
          <w:rFonts w:cs="Times New Roman"/>
          <w:sz w:val="16"/>
          <w:szCs w:val="16"/>
        </w:rPr>
        <w:t>, LVO=left COP: ml/kg /min</w:t>
      </w:r>
    </w:p>
    <w:p w14:paraId="0128F0CE" w14:textId="7C3B5FA3" w:rsidR="007F7892" w:rsidRPr="00866497" w:rsidRDefault="007F7892" w:rsidP="007F7892">
      <w:pPr>
        <w:spacing w:before="480" w:line="276" w:lineRule="auto"/>
        <w:rPr>
          <w:rFonts w:cs="Times New Roman"/>
          <w:b/>
          <w:bCs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866497">
        <w:rPr>
          <w:rFonts w:cs="Times New Roman"/>
          <w:b/>
          <w:bCs/>
          <w:sz w:val="24"/>
          <w:szCs w:val="24"/>
        </w:rPr>
        <w:t>Figure</w:t>
      </w:r>
      <w:proofErr w:type="spellEnd"/>
      <w:r w:rsidRPr="00866497">
        <w:rPr>
          <w:rFonts w:cs="Times New Roman"/>
          <w:b/>
          <w:bCs/>
          <w:sz w:val="24"/>
          <w:szCs w:val="24"/>
        </w:rPr>
        <w:t xml:space="preserve"> (2g): Ventricular function parameters comparison between NNG and control group.</w:t>
      </w:r>
    </w:p>
    <w:p w14:paraId="1AAAC4C9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 wp14:anchorId="202ECE87" wp14:editId="3EB5D800">
            <wp:simplePos x="0" y="0"/>
            <wp:positionH relativeFrom="margin">
              <wp:align>center</wp:align>
            </wp:positionH>
            <wp:positionV relativeFrom="paragraph">
              <wp:posOffset>19050</wp:posOffset>
            </wp:positionV>
            <wp:extent cx="3074670" cy="2795340"/>
            <wp:effectExtent l="19050" t="19050" r="11430" b="24130"/>
            <wp:wrapNone/>
            <wp:docPr id="1387769179" name="Picture 44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769179" name="Picture 44" descr="A graph with lines and number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4670" cy="27953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4C2478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12C525D" wp14:editId="7C6095DE">
                <wp:simplePos x="0" y="0"/>
                <wp:positionH relativeFrom="margin">
                  <wp:posOffset>3756660</wp:posOffset>
                </wp:positionH>
                <wp:positionV relativeFrom="paragraph">
                  <wp:posOffset>47625</wp:posOffset>
                </wp:positionV>
                <wp:extent cx="560705" cy="164123"/>
                <wp:effectExtent l="0" t="0" r="0" b="7620"/>
                <wp:wrapNone/>
                <wp:docPr id="16663471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47AFC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C525D" id="_x0000_s1047" type="#_x0000_t202" style="position:absolute;margin-left:295.8pt;margin-top:3.75pt;width:44.15pt;height:12.9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+Th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" filled="f" stroked="f" strokeweight=".25pt">
                <v:textbox>
                  <w:txbxContent>
                    <w:p w14:paraId="28047AFC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0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1FDF95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19D11A01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05DF6368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65F5501A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0F0EEA4D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4A3F3688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761BDFD6" w14:textId="77777777" w:rsidR="007F7892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</w:p>
    <w:p w14:paraId="26670C2E" w14:textId="77777777" w:rsidR="007F7892" w:rsidRPr="00866497" w:rsidRDefault="007F7892" w:rsidP="007F7892">
      <w:pPr>
        <w:spacing w:before="480" w:line="276" w:lineRule="auto"/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b/>
          <w:bCs/>
          <w:sz w:val="24"/>
          <w:szCs w:val="24"/>
        </w:rPr>
        <w:t>e</w:t>
      </w:r>
      <w:r w:rsidRPr="00866497">
        <w:rPr>
          <w:rFonts w:cs="Times New Roman"/>
          <w:b/>
          <w:bCs/>
          <w:sz w:val="24"/>
          <w:szCs w:val="24"/>
        </w:rPr>
        <w:t>Figure</w:t>
      </w:r>
      <w:proofErr w:type="spellEnd"/>
      <w:r w:rsidRPr="00866497">
        <w:rPr>
          <w:rFonts w:cs="Times New Roman"/>
          <w:b/>
          <w:bCs/>
          <w:sz w:val="24"/>
          <w:szCs w:val="24"/>
        </w:rPr>
        <w:t xml:space="preserve"> (2h):</w:t>
      </w:r>
      <w:r w:rsidRPr="00866497">
        <w:rPr>
          <w:rFonts w:cs="Times New Roman"/>
          <w:sz w:val="24"/>
          <w:szCs w:val="24"/>
        </w:rPr>
        <w:t xml:space="preserve"> </w:t>
      </w:r>
      <w:r w:rsidRPr="00866497">
        <w:rPr>
          <w:rFonts w:cs="Times New Roman"/>
          <w:b/>
          <w:bCs/>
          <w:sz w:val="24"/>
          <w:szCs w:val="24"/>
        </w:rPr>
        <w:t>PDA size comparison between NNG and control group.</w:t>
      </w:r>
    </w:p>
    <w:p w14:paraId="5A4B08DE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0626EEB" wp14:editId="7B45FE37">
                <wp:simplePos x="0" y="0"/>
                <wp:positionH relativeFrom="margin">
                  <wp:posOffset>304800</wp:posOffset>
                </wp:positionH>
                <wp:positionV relativeFrom="paragraph">
                  <wp:posOffset>281305</wp:posOffset>
                </wp:positionV>
                <wp:extent cx="560705" cy="164123"/>
                <wp:effectExtent l="0" t="0" r="0" b="7620"/>
                <wp:wrapNone/>
                <wp:docPr id="20361272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C7C427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26EEB" id="_x0000_s1048" type="#_x0000_t202" style="position:absolute;left:0;text-align:left;margin-left:24pt;margin-top:22.15pt;width:44.15pt;height:12.9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" filled="f" stroked="f" strokeweight=".25pt">
                <v:textbox>
                  <w:txbxContent>
                    <w:p w14:paraId="3BC7C427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1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73683CF" wp14:editId="116B718C">
                <wp:simplePos x="0" y="0"/>
                <wp:positionH relativeFrom="margin">
                  <wp:posOffset>2042160</wp:posOffset>
                </wp:positionH>
                <wp:positionV relativeFrom="paragraph">
                  <wp:posOffset>278130</wp:posOffset>
                </wp:positionV>
                <wp:extent cx="560705" cy="164123"/>
                <wp:effectExtent l="0" t="0" r="0" b="7620"/>
                <wp:wrapNone/>
                <wp:docPr id="12095357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C5AF72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3683CF" id="_x0000_s1049" type="#_x0000_t202" style="position:absolute;left:0;text-align:left;margin-left:160.8pt;margin-top:21.9pt;width:44.15pt;height:12.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kjWUA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" filled="f" stroked="f" strokeweight=".25pt">
                <v:textbox>
                  <w:txbxContent>
                    <w:p w14:paraId="5BC5AF72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&lt;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61EFB710" wp14:editId="444ECB49">
            <wp:simplePos x="0" y="0"/>
            <wp:positionH relativeFrom="margin">
              <wp:align>center</wp:align>
            </wp:positionH>
            <wp:positionV relativeFrom="paragraph">
              <wp:posOffset>72390</wp:posOffset>
            </wp:positionV>
            <wp:extent cx="6043919" cy="1916430"/>
            <wp:effectExtent l="19050" t="19050" r="14605" b="26670"/>
            <wp:wrapNone/>
            <wp:docPr id="460007489" name="Picture 43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007489" name="Picture 43" descr="A graph of different sizes and color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3919" cy="19164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A0036B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  <w:r w:rsidRPr="00217007">
        <w:rPr>
          <w:rFonts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DD98DA2" wp14:editId="3E1B38B9">
                <wp:simplePos x="0" y="0"/>
                <wp:positionH relativeFrom="margin">
                  <wp:posOffset>5265420</wp:posOffset>
                </wp:positionH>
                <wp:positionV relativeFrom="paragraph">
                  <wp:posOffset>213995</wp:posOffset>
                </wp:positionV>
                <wp:extent cx="560705" cy="164123"/>
                <wp:effectExtent l="0" t="0" r="0" b="7620"/>
                <wp:wrapNone/>
                <wp:docPr id="1447276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05" cy="164123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  <a:effectLst>
                          <a:softEdge rad="12700"/>
                        </a:effec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6F428F" w14:textId="77777777" w:rsidR="007F7892" w:rsidRPr="006903F4" w:rsidRDefault="007F7892" w:rsidP="007F7892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</w:pPr>
                            <w:r w:rsidRPr="006903F4"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 xml:space="preserve">P = </w:t>
                            </w:r>
                            <w:r>
                              <w:rPr>
                                <w:b/>
                                <w:bCs/>
                                <w:color w:val="002060"/>
                                <w:sz w:val="12"/>
                                <w:szCs w:val="8"/>
                              </w:rPr>
                              <w:t>0.0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98DA2" id="_x0000_s1050" type="#_x0000_t202" style="position:absolute;left:0;text-align:left;margin-left:414.6pt;margin-top:16.85pt;width:44.15pt;height:12.9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" filled="f" stroked="f" strokeweight=".25pt">
                <v:textbox>
                  <w:txbxContent>
                    <w:p w14:paraId="786F428F" w14:textId="77777777" w:rsidR="007F7892" w:rsidRPr="006903F4" w:rsidRDefault="007F7892" w:rsidP="007F7892">
                      <w:pPr>
                        <w:spacing w:after="0"/>
                        <w:jc w:val="center"/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</w:pPr>
                      <w:r w:rsidRPr="006903F4"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 xml:space="preserve">P = </w:t>
                      </w:r>
                      <w:r>
                        <w:rPr>
                          <w:b/>
                          <w:bCs/>
                          <w:color w:val="002060"/>
                          <w:sz w:val="12"/>
                          <w:szCs w:val="8"/>
                        </w:rPr>
                        <w:t>0.02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AFE063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3A3FF880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432D2BBA" w14:textId="77777777" w:rsidR="007F7892" w:rsidRDefault="007F7892" w:rsidP="007F7892">
      <w:pPr>
        <w:spacing w:before="360" w:line="276" w:lineRule="auto"/>
        <w:ind w:firstLine="708"/>
        <w:jc w:val="both"/>
        <w:rPr>
          <w:rFonts w:cs="Times New Roman"/>
          <w:sz w:val="24"/>
          <w:szCs w:val="24"/>
        </w:rPr>
      </w:pPr>
    </w:p>
    <w:p w14:paraId="36F3679F" w14:textId="77777777" w:rsidR="007F7892" w:rsidRPr="00D713E2" w:rsidRDefault="007F7892" w:rsidP="007F7892">
      <w:pPr>
        <w:spacing w:before="360" w:line="276" w:lineRule="auto"/>
        <w:ind w:firstLine="708"/>
        <w:jc w:val="both"/>
        <w:rPr>
          <w:rFonts w:cs="Times New Roman"/>
          <w:sz w:val="16"/>
          <w:szCs w:val="16"/>
        </w:rPr>
      </w:pPr>
      <w:r w:rsidRPr="00D713E2">
        <w:rPr>
          <w:rFonts w:cs="Times New Roman"/>
          <w:sz w:val="16"/>
          <w:szCs w:val="16"/>
        </w:rPr>
        <w:t>PDA size: mm, PAP: mmHg</w:t>
      </w:r>
    </w:p>
    <w:p w14:paraId="32DB0B90" w14:textId="77777777" w:rsidR="007F7892" w:rsidRDefault="007F7892" w:rsidP="007F7892">
      <w:pPr>
        <w:rPr>
          <w:rtl/>
          <w:lang w:bidi="ar-EG"/>
        </w:rPr>
      </w:pPr>
    </w:p>
    <w:p w14:paraId="04FE9C67" w14:textId="77777777" w:rsidR="0019722A" w:rsidRPr="006830E0" w:rsidRDefault="0019722A" w:rsidP="006830E0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3DD702B9" w14:textId="77777777" w:rsidR="008A6927" w:rsidRDefault="008A6927"/>
    <w:sectPr w:rsidR="008A6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31"/>
    <w:rsid w:val="0007571E"/>
    <w:rsid w:val="00075C07"/>
    <w:rsid w:val="00097A08"/>
    <w:rsid w:val="000A3A0F"/>
    <w:rsid w:val="000A4506"/>
    <w:rsid w:val="000A4D44"/>
    <w:rsid w:val="000B3507"/>
    <w:rsid w:val="000D0DD2"/>
    <w:rsid w:val="000D586C"/>
    <w:rsid w:val="000F1A39"/>
    <w:rsid w:val="000F5C27"/>
    <w:rsid w:val="00117F36"/>
    <w:rsid w:val="001225C4"/>
    <w:rsid w:val="00126BA1"/>
    <w:rsid w:val="001630FA"/>
    <w:rsid w:val="00163FCC"/>
    <w:rsid w:val="0016435A"/>
    <w:rsid w:val="0018414D"/>
    <w:rsid w:val="0019722A"/>
    <w:rsid w:val="001E3F7A"/>
    <w:rsid w:val="002564CC"/>
    <w:rsid w:val="0025770A"/>
    <w:rsid w:val="00266B41"/>
    <w:rsid w:val="0027579E"/>
    <w:rsid w:val="002833E3"/>
    <w:rsid w:val="0028398D"/>
    <w:rsid w:val="002840AD"/>
    <w:rsid w:val="00292586"/>
    <w:rsid w:val="002D33C8"/>
    <w:rsid w:val="002E4F67"/>
    <w:rsid w:val="002E5A44"/>
    <w:rsid w:val="003101D7"/>
    <w:rsid w:val="00315B2E"/>
    <w:rsid w:val="0033095F"/>
    <w:rsid w:val="00337475"/>
    <w:rsid w:val="00350997"/>
    <w:rsid w:val="00351DD1"/>
    <w:rsid w:val="0035326E"/>
    <w:rsid w:val="00366A0F"/>
    <w:rsid w:val="00381E78"/>
    <w:rsid w:val="0039460C"/>
    <w:rsid w:val="003C7035"/>
    <w:rsid w:val="004D459A"/>
    <w:rsid w:val="004E6844"/>
    <w:rsid w:val="00503BC0"/>
    <w:rsid w:val="005204BE"/>
    <w:rsid w:val="0052059A"/>
    <w:rsid w:val="00554EF1"/>
    <w:rsid w:val="00570E83"/>
    <w:rsid w:val="00575E71"/>
    <w:rsid w:val="005836F9"/>
    <w:rsid w:val="005869D5"/>
    <w:rsid w:val="005871EC"/>
    <w:rsid w:val="005A24C3"/>
    <w:rsid w:val="005F4DC2"/>
    <w:rsid w:val="00622F7E"/>
    <w:rsid w:val="00670957"/>
    <w:rsid w:val="006830E0"/>
    <w:rsid w:val="00686DDE"/>
    <w:rsid w:val="00687DDE"/>
    <w:rsid w:val="006A3692"/>
    <w:rsid w:val="006B1FC5"/>
    <w:rsid w:val="006D2743"/>
    <w:rsid w:val="006E2DE4"/>
    <w:rsid w:val="006F29A9"/>
    <w:rsid w:val="0072538D"/>
    <w:rsid w:val="00733914"/>
    <w:rsid w:val="00740C55"/>
    <w:rsid w:val="00741FED"/>
    <w:rsid w:val="00757F1E"/>
    <w:rsid w:val="00780676"/>
    <w:rsid w:val="007C4245"/>
    <w:rsid w:val="007C7648"/>
    <w:rsid w:val="007F7892"/>
    <w:rsid w:val="0080209A"/>
    <w:rsid w:val="008101EC"/>
    <w:rsid w:val="00876041"/>
    <w:rsid w:val="0088579A"/>
    <w:rsid w:val="00897E92"/>
    <w:rsid w:val="00897F5C"/>
    <w:rsid w:val="008A6927"/>
    <w:rsid w:val="008B15C2"/>
    <w:rsid w:val="008C17B3"/>
    <w:rsid w:val="008F0E98"/>
    <w:rsid w:val="00907E66"/>
    <w:rsid w:val="009108C0"/>
    <w:rsid w:val="009211E1"/>
    <w:rsid w:val="00924050"/>
    <w:rsid w:val="00926348"/>
    <w:rsid w:val="009542FE"/>
    <w:rsid w:val="0098511D"/>
    <w:rsid w:val="009C6B7E"/>
    <w:rsid w:val="009D0E49"/>
    <w:rsid w:val="00A07AE0"/>
    <w:rsid w:val="00A111A2"/>
    <w:rsid w:val="00A76406"/>
    <w:rsid w:val="00A92655"/>
    <w:rsid w:val="00AE7C06"/>
    <w:rsid w:val="00B04E61"/>
    <w:rsid w:val="00B1627F"/>
    <w:rsid w:val="00B70852"/>
    <w:rsid w:val="00B73DDE"/>
    <w:rsid w:val="00B81DD0"/>
    <w:rsid w:val="00BA0FC5"/>
    <w:rsid w:val="00BE4AAA"/>
    <w:rsid w:val="00BE65FC"/>
    <w:rsid w:val="00BF1531"/>
    <w:rsid w:val="00BF41C2"/>
    <w:rsid w:val="00BF4BD3"/>
    <w:rsid w:val="00C04365"/>
    <w:rsid w:val="00C4438F"/>
    <w:rsid w:val="00C57F0A"/>
    <w:rsid w:val="00C63619"/>
    <w:rsid w:val="00C8336B"/>
    <w:rsid w:val="00C954F6"/>
    <w:rsid w:val="00C95FF8"/>
    <w:rsid w:val="00CD1A1E"/>
    <w:rsid w:val="00CE1734"/>
    <w:rsid w:val="00CE22F6"/>
    <w:rsid w:val="00CE75F8"/>
    <w:rsid w:val="00CF2908"/>
    <w:rsid w:val="00D1296C"/>
    <w:rsid w:val="00D2153A"/>
    <w:rsid w:val="00D50907"/>
    <w:rsid w:val="00D53972"/>
    <w:rsid w:val="00D964BF"/>
    <w:rsid w:val="00DD0D88"/>
    <w:rsid w:val="00DF1822"/>
    <w:rsid w:val="00E573BE"/>
    <w:rsid w:val="00E57990"/>
    <w:rsid w:val="00F10790"/>
    <w:rsid w:val="00F418DD"/>
    <w:rsid w:val="00F5565D"/>
    <w:rsid w:val="00F601A0"/>
    <w:rsid w:val="00F622EA"/>
    <w:rsid w:val="00F92D5B"/>
    <w:rsid w:val="00FD604B"/>
    <w:rsid w:val="00F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DCF1"/>
  <w15:chartTrackingRefBased/>
  <w15:docId w15:val="{D784628B-C48F-43E5-A7E8-4E5D6C69F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531"/>
    <w:pPr>
      <w:spacing w:line="240" w:lineRule="auto"/>
    </w:pPr>
    <w:rPr>
      <w:rFonts w:ascii="Times New Roman" w:hAnsi="Times New Roman"/>
      <w:sz w:val="28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5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5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5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5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5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53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53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53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53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5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F1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53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F1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53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F1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531"/>
    <w:pPr>
      <w:spacing w:line="278" w:lineRule="auto"/>
      <w:ind w:left="720"/>
      <w:contextualSpacing/>
    </w:pPr>
    <w:rPr>
      <w:rFonts w:asciiTheme="minorHAnsi" w:hAnsi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F1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5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16</Words>
  <Characters>1206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Shawky</dc:creator>
  <cp:keywords/>
  <dc:description/>
  <cp:lastModifiedBy>marwa mohammed farag mohammed</cp:lastModifiedBy>
  <cp:revision>2</cp:revision>
  <dcterms:created xsi:type="dcterms:W3CDTF">2025-07-23T21:57:00Z</dcterms:created>
  <dcterms:modified xsi:type="dcterms:W3CDTF">2025-07-23T21:57:00Z</dcterms:modified>
</cp:coreProperties>
</file>